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41F86648" w14:textId="77777777" w:rsidR="00F2610B" w:rsidRPr="000F7662" w:rsidRDefault="00F2610B" w:rsidP="00F2610B">
      <w:pPr>
        <w:widowControl/>
        <w:shd w:val="clear" w:color="auto" w:fill="FFFFFF"/>
        <w:spacing w:after="270" w:line="420" w:lineRule="atLeast"/>
        <w:outlineLvl w:val="0"/>
        <w:rPr>
          <w:rFonts w:ascii="Times New Roman" w:eastAsia="宋体" w:hAnsi="Times New Roman" w:cs="Times New Roman"/>
          <w:b/>
          <w:bCs/>
          <w:color w:val="1A1C1E"/>
          <w:kern w:val="36"/>
          <w:sz w:val="24"/>
          <w14:ligatures w14:val="none"/>
        </w:rPr>
      </w:pPr>
      <w:r w:rsidRPr="000F7662">
        <w:rPr>
          <w:rFonts w:ascii="Times New Roman" w:eastAsia="宋体" w:hAnsi="Times New Roman" w:cs="Times New Roman"/>
          <w:b/>
          <w:bCs/>
          <w:color w:val="1A1C1E"/>
          <w:kern w:val="36"/>
          <w:sz w:val="24"/>
          <w14:ligatures w14:val="none"/>
        </w:rPr>
        <w:t>Appendix</w:t>
      </w:r>
    </w:p>
    <w:p w14:paraId="71789CFA" w14:textId="77777777" w:rsidR="00F2610B" w:rsidRPr="000F7662" w:rsidRDefault="00F2610B" w:rsidP="00F2610B">
      <w:pPr>
        <w:widowControl/>
        <w:shd w:val="clear" w:color="auto" w:fill="FFFFFF"/>
        <w:spacing w:after="0" w:line="240" w:lineRule="auto"/>
        <w:outlineLvl w:val="2"/>
        <w:rPr>
          <w:rFonts w:ascii="Times New Roman" w:eastAsia="宋体" w:hAnsi="Times New Roman" w:cs="Times New Roman"/>
          <w:b/>
          <w:bCs/>
          <w:color w:val="1A1C1E"/>
          <w:kern w:val="0"/>
          <w:sz w:val="24"/>
          <w14:ligatures w14:val="none"/>
        </w:rPr>
      </w:pPr>
      <w:r w:rsidRPr="000F7662">
        <w:rPr>
          <w:rFonts w:ascii="Times New Roman" w:eastAsia="宋体" w:hAnsi="Times New Roman" w:cs="Times New Roman"/>
          <w:b/>
          <w:bCs/>
          <w:color w:val="1A1C1E"/>
          <w:kern w:val="0"/>
          <w:sz w:val="24"/>
          <w14:ligatures w14:val="none"/>
        </w:rPr>
        <w:t>Appendix A</w:t>
      </w:r>
      <w:r w:rsidRPr="000F7662">
        <w:rPr>
          <w:rFonts w:ascii="Times New Roman" w:eastAsia="宋体" w:hAnsi="Times New Roman" w:cs="Times New Roman" w:hint="eastAsia"/>
          <w:b/>
          <w:bCs/>
          <w:color w:val="1A1C1E"/>
          <w:kern w:val="0"/>
          <w:sz w:val="24"/>
          <w14:ligatures w14:val="none"/>
        </w:rPr>
        <w:t>1</w:t>
      </w:r>
      <w:r w:rsidRPr="000F7662">
        <w:rPr>
          <w:rFonts w:ascii="Times New Roman" w:eastAsia="宋体" w:hAnsi="Times New Roman" w:cs="Times New Roman"/>
          <w:b/>
          <w:bCs/>
          <w:color w:val="1A1C1E"/>
          <w:kern w:val="0"/>
          <w:sz w:val="24"/>
          <w14:ligatures w14:val="none"/>
        </w:rPr>
        <w:t>: Construction and Validation of Policy Supply Intensity</w:t>
      </w:r>
    </w:p>
    <w:p w14:paraId="3B2B099F" w14:textId="5D1C1CA0" w:rsidR="00F2610B" w:rsidRPr="000F7662" w:rsidRDefault="00026E8C" w:rsidP="00324C5E">
      <w:pPr>
        <w:jc w:val="both"/>
        <w:rPr>
          <w:rFonts w:ascii="Times New Roman" w:hAnsi="Times New Roman" w:cs="Times New Roman"/>
          <w:sz w:val="21"/>
          <w:szCs w:val="21"/>
        </w:rPr>
      </w:pPr>
      <w:r w:rsidRPr="000F7662">
        <w:rPr>
          <w:rFonts w:ascii="Times New Roman" w:hAnsi="Times New Roman" w:cs="Times New Roman"/>
          <w:sz w:val="21"/>
          <w:szCs w:val="21"/>
        </w:rPr>
        <w:t>The keyword dictionary is organized into four layers. The first layer anchors the core health-and-wellness meaning of the dictionary, and the remaining three layers correspond to the natural-endowment (R), service-experience (S), and enabling-policy (E) dimensions of the analytical framework. Only annual government work reports were used as the corpus, because the release, disclosure, and archiving of specialized policy documents vary across cities, and a single corpus maintains comparability across city-year observations. The full dictionary and its matching rules are listed below.</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85"/>
        <w:gridCol w:w="5812"/>
        <w:gridCol w:w="6161"/>
      </w:tblGrid>
      <w:tr w:rsidR="00A44F41" w:rsidRPr="000F7662" w14:paraId="233882E0" w14:textId="77777777" w:rsidTr="00003ECD">
        <w:trPr>
          <w:tblHeader/>
          <w:tblCellSpacing w:w="15" w:type="dxa"/>
        </w:trPr>
        <w:tc>
          <w:tcPr>
            <w:tcW w:w="1940" w:type="dxa"/>
            <w:tcBorders>
              <w:top w:val="single" w:sz="4" w:space="0" w:color="auto"/>
              <w:bottom w:val="single" w:sz="4" w:space="0" w:color="auto"/>
            </w:tcBorders>
            <w:vAlign w:val="center"/>
            <w:hideMark/>
          </w:tcPr>
          <w:p w14:paraId="0F10659B" w14:textId="77777777" w:rsidR="00A44F41" w:rsidRPr="000F7662" w:rsidRDefault="00A44F41" w:rsidP="00D42CF0">
            <w:pPr>
              <w:widowControl/>
              <w:shd w:val="clear" w:color="auto" w:fill="FFFFFF"/>
              <w:spacing w:after="0" w:line="240" w:lineRule="auto"/>
              <w:jc w:val="both"/>
              <w:rPr>
                <w:rFonts w:ascii="Times New Roman" w:eastAsia="宋体" w:hAnsi="Times New Roman" w:cs="Times New Roman"/>
                <w:b/>
                <w:bCs/>
                <w:color w:val="1A1C1E"/>
                <w:kern w:val="0"/>
                <w:sz w:val="21"/>
                <w:szCs w:val="21"/>
                <w14:ligatures w14:val="none"/>
              </w:rPr>
            </w:pPr>
            <w:r w:rsidRPr="000F7662">
              <w:rPr>
                <w:rFonts w:ascii="Times New Roman" w:eastAsia="宋体" w:hAnsi="Times New Roman" w:cs="Times New Roman"/>
                <w:b/>
                <w:bCs/>
                <w:color w:val="1A1C1E"/>
                <w:kern w:val="0"/>
                <w:sz w:val="21"/>
                <w:szCs w:val="21"/>
                <w14:ligatures w14:val="none"/>
              </w:rPr>
              <w:t>Layer</w:t>
            </w:r>
          </w:p>
        </w:tc>
        <w:tc>
          <w:tcPr>
            <w:tcW w:w="5782" w:type="dxa"/>
            <w:tcBorders>
              <w:top w:val="single" w:sz="4" w:space="0" w:color="auto"/>
              <w:bottom w:val="single" w:sz="4" w:space="0" w:color="auto"/>
            </w:tcBorders>
            <w:vAlign w:val="center"/>
            <w:hideMark/>
          </w:tcPr>
          <w:p w14:paraId="0316AFCC" w14:textId="77777777" w:rsidR="00A44F41" w:rsidRPr="000F7662" w:rsidRDefault="00A44F41" w:rsidP="00D42CF0">
            <w:pPr>
              <w:widowControl/>
              <w:shd w:val="clear" w:color="auto" w:fill="FFFFFF"/>
              <w:spacing w:after="0" w:line="240" w:lineRule="auto"/>
              <w:jc w:val="both"/>
              <w:rPr>
                <w:rFonts w:ascii="Times New Roman" w:eastAsia="宋体" w:hAnsi="Times New Roman" w:cs="Times New Roman"/>
                <w:b/>
                <w:bCs/>
                <w:color w:val="1A1C1E"/>
                <w:kern w:val="0"/>
                <w:sz w:val="21"/>
                <w:szCs w:val="21"/>
                <w14:ligatures w14:val="none"/>
              </w:rPr>
            </w:pPr>
            <w:r w:rsidRPr="000F7662">
              <w:rPr>
                <w:rFonts w:ascii="Times New Roman" w:eastAsia="宋体" w:hAnsi="Times New Roman" w:cs="Times New Roman"/>
                <w:b/>
                <w:bCs/>
                <w:color w:val="1A1C1E"/>
                <w:kern w:val="0"/>
                <w:sz w:val="21"/>
                <w:szCs w:val="21"/>
                <w14:ligatures w14:val="none"/>
              </w:rPr>
              <w:t>Terms</w:t>
            </w:r>
          </w:p>
        </w:tc>
        <w:tc>
          <w:tcPr>
            <w:tcW w:w="6116" w:type="dxa"/>
            <w:tcBorders>
              <w:top w:val="single" w:sz="4" w:space="0" w:color="auto"/>
              <w:bottom w:val="single" w:sz="4" w:space="0" w:color="auto"/>
            </w:tcBorders>
            <w:vAlign w:val="center"/>
            <w:hideMark/>
          </w:tcPr>
          <w:p w14:paraId="1862D956" w14:textId="77777777" w:rsidR="00A44F41" w:rsidRPr="000F7662" w:rsidRDefault="00A44F41" w:rsidP="00D42CF0">
            <w:pPr>
              <w:widowControl/>
              <w:shd w:val="clear" w:color="auto" w:fill="FFFFFF"/>
              <w:spacing w:after="0" w:line="240" w:lineRule="auto"/>
              <w:jc w:val="both"/>
              <w:rPr>
                <w:rFonts w:ascii="Times New Roman" w:eastAsia="宋体" w:hAnsi="Times New Roman" w:cs="Times New Roman"/>
                <w:b/>
                <w:bCs/>
                <w:color w:val="1A1C1E"/>
                <w:kern w:val="0"/>
                <w:sz w:val="21"/>
                <w:szCs w:val="21"/>
                <w14:ligatures w14:val="none"/>
              </w:rPr>
            </w:pPr>
            <w:r w:rsidRPr="000F7662">
              <w:rPr>
                <w:rFonts w:ascii="Times New Roman" w:eastAsia="宋体" w:hAnsi="Times New Roman" w:cs="Times New Roman"/>
                <w:b/>
                <w:bCs/>
                <w:color w:val="1A1C1E"/>
                <w:kern w:val="0"/>
                <w:sz w:val="21"/>
                <w:szCs w:val="21"/>
                <w14:ligatures w14:val="none"/>
              </w:rPr>
              <w:t>Matching rule</w:t>
            </w:r>
          </w:p>
        </w:tc>
      </w:tr>
      <w:tr w:rsidR="00A44F41" w:rsidRPr="000F7662" w14:paraId="1C636B30" w14:textId="77777777" w:rsidTr="00003ECD">
        <w:trPr>
          <w:tblCellSpacing w:w="15" w:type="dxa"/>
        </w:trPr>
        <w:tc>
          <w:tcPr>
            <w:tcW w:w="1940" w:type="dxa"/>
            <w:hideMark/>
          </w:tcPr>
          <w:p w14:paraId="4A01928E" w14:textId="77777777" w:rsidR="00A44F41" w:rsidRPr="000F7662" w:rsidRDefault="00A44F41" w:rsidP="002A1441">
            <w:pPr>
              <w:widowControl/>
              <w:shd w:val="clear" w:color="auto" w:fill="FFFFFF"/>
              <w:spacing w:after="0" w:line="240" w:lineRule="auto"/>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Core health-and-wellness anchor</w:t>
            </w:r>
          </w:p>
        </w:tc>
        <w:tc>
          <w:tcPr>
            <w:tcW w:w="5782" w:type="dxa"/>
            <w:hideMark/>
          </w:tcPr>
          <w:p w14:paraId="396040DB" w14:textId="77777777" w:rsidR="00A44F41" w:rsidRPr="000F7662" w:rsidRDefault="00A44F41" w:rsidP="002A1441">
            <w:pPr>
              <w:widowControl/>
              <w:shd w:val="clear" w:color="auto" w:fill="FFFFFF"/>
              <w:spacing w:after="0" w:line="240" w:lineRule="auto"/>
              <w:jc w:val="both"/>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康养</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康养旅游</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康养产业</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康养基地</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康养小镇</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康养示范</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健康旅游</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健康产业</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健康促进</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健康城市</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健康中国</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医养结合</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医养康养</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养生保健</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康复疗养</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休闲度假</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度假旅游</w:t>
            </w:r>
          </w:p>
        </w:tc>
        <w:tc>
          <w:tcPr>
            <w:tcW w:w="6116" w:type="dxa"/>
            <w:hideMark/>
          </w:tcPr>
          <w:p w14:paraId="3CA4E148" w14:textId="77777777" w:rsidR="00A44F41" w:rsidRPr="000F7662" w:rsidRDefault="00A44F41" w:rsidP="002A1441">
            <w:pPr>
              <w:widowControl/>
              <w:shd w:val="clear" w:color="auto" w:fill="FFFFFF"/>
              <w:spacing w:after="0" w:line="240" w:lineRule="auto"/>
              <w:jc w:val="both"/>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Count complete multi-character terms. These terms anchor the health-and-wellness meaning of the dictionary.</w:t>
            </w:r>
          </w:p>
        </w:tc>
      </w:tr>
      <w:tr w:rsidR="00A44F41" w:rsidRPr="000F7662" w14:paraId="564F8210" w14:textId="77777777" w:rsidTr="00003ECD">
        <w:trPr>
          <w:tblCellSpacing w:w="15" w:type="dxa"/>
        </w:trPr>
        <w:tc>
          <w:tcPr>
            <w:tcW w:w="1940" w:type="dxa"/>
            <w:hideMark/>
          </w:tcPr>
          <w:p w14:paraId="2D13D6B9" w14:textId="77777777" w:rsidR="00A44F41" w:rsidRPr="000F7662" w:rsidRDefault="00A44F41" w:rsidP="002A1441">
            <w:pPr>
              <w:widowControl/>
              <w:shd w:val="clear" w:color="auto" w:fill="FFFFFF"/>
              <w:spacing w:after="0" w:line="240" w:lineRule="auto"/>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Natural-endowment discourse (R)</w:t>
            </w:r>
          </w:p>
        </w:tc>
        <w:tc>
          <w:tcPr>
            <w:tcW w:w="5782" w:type="dxa"/>
            <w:hideMark/>
          </w:tcPr>
          <w:p w14:paraId="6D213937" w14:textId="77777777" w:rsidR="00A44F41" w:rsidRPr="000F7662" w:rsidRDefault="00A44F41" w:rsidP="002A1441">
            <w:pPr>
              <w:widowControl/>
              <w:shd w:val="clear" w:color="auto" w:fill="FFFFFF"/>
              <w:spacing w:after="0" w:line="240" w:lineRule="auto"/>
              <w:jc w:val="both"/>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森林康养</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森林旅游</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生态康养</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生态旅游</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湿地</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温泉</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地热</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避暑旅游</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气候康养</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富氧</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负氧离子</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自然保护地</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国家公园</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风景名胜区</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绿道</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公园城市</w:t>
            </w:r>
          </w:p>
        </w:tc>
        <w:tc>
          <w:tcPr>
            <w:tcW w:w="6116" w:type="dxa"/>
            <w:hideMark/>
          </w:tcPr>
          <w:p w14:paraId="2E9CF429" w14:textId="77777777" w:rsidR="00A44F41" w:rsidRPr="000F7662" w:rsidRDefault="00A44F41" w:rsidP="002A1441">
            <w:pPr>
              <w:widowControl/>
              <w:shd w:val="clear" w:color="auto" w:fill="FFFFFF"/>
              <w:spacing w:after="0" w:line="240" w:lineRule="auto"/>
              <w:jc w:val="both"/>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Count direct compound terms. Generic ecological words are counted only when the surrounding expression refers to wellness, tourism, restoration, or health-promotion resources.</w:t>
            </w:r>
          </w:p>
        </w:tc>
      </w:tr>
      <w:tr w:rsidR="00A44F41" w:rsidRPr="000F7662" w14:paraId="2D63014D" w14:textId="77777777" w:rsidTr="00003ECD">
        <w:trPr>
          <w:trHeight w:val="695"/>
          <w:tblCellSpacing w:w="15" w:type="dxa"/>
        </w:trPr>
        <w:tc>
          <w:tcPr>
            <w:tcW w:w="1940" w:type="dxa"/>
            <w:hideMark/>
          </w:tcPr>
          <w:p w14:paraId="433D905B" w14:textId="77777777" w:rsidR="00A44F41" w:rsidRPr="000F7662" w:rsidRDefault="00A44F41" w:rsidP="002A1441">
            <w:pPr>
              <w:widowControl/>
              <w:shd w:val="clear" w:color="auto" w:fill="FFFFFF"/>
              <w:spacing w:after="0" w:line="240" w:lineRule="auto"/>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Service-experience discourse (S)</w:t>
            </w:r>
          </w:p>
        </w:tc>
        <w:tc>
          <w:tcPr>
            <w:tcW w:w="5782" w:type="dxa"/>
            <w:hideMark/>
          </w:tcPr>
          <w:p w14:paraId="2BD7C628" w14:textId="77777777" w:rsidR="00A44F41" w:rsidRPr="000F7662" w:rsidRDefault="00A44F41" w:rsidP="002A1441">
            <w:pPr>
              <w:widowControl/>
              <w:shd w:val="clear" w:color="auto" w:fill="FFFFFF"/>
              <w:spacing w:after="0" w:line="240" w:lineRule="auto"/>
              <w:jc w:val="both"/>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中医药健康旅游</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中医药</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中医</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传统医学</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医养结合</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康复</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康复疗养</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温泉疗养</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运动休闲</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体育旅游</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全民健身</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健身休闲</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食养</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药膳</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富硒</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绿色食品</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地理标志</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文化体验</w:t>
            </w:r>
          </w:p>
        </w:tc>
        <w:tc>
          <w:tcPr>
            <w:tcW w:w="6116" w:type="dxa"/>
            <w:hideMark/>
          </w:tcPr>
          <w:p w14:paraId="0FD9B0DE" w14:textId="77777777" w:rsidR="00A44F41" w:rsidRPr="000F7662" w:rsidRDefault="00A44F41" w:rsidP="002A1441">
            <w:pPr>
              <w:widowControl/>
              <w:shd w:val="clear" w:color="auto" w:fill="FFFFFF"/>
              <w:spacing w:after="0" w:line="240" w:lineRule="auto"/>
              <w:jc w:val="both"/>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Count direct compound terms or clearly health-and-wellness-related contexts. Generic medical, sports, cultural, or food terms are excluded when they refer only to general administration.</w:t>
            </w:r>
          </w:p>
        </w:tc>
      </w:tr>
      <w:tr w:rsidR="00A44F41" w:rsidRPr="000F7662" w14:paraId="40935CCE" w14:textId="77777777" w:rsidTr="00003ECD">
        <w:trPr>
          <w:tblCellSpacing w:w="15" w:type="dxa"/>
        </w:trPr>
        <w:tc>
          <w:tcPr>
            <w:tcW w:w="1940" w:type="dxa"/>
            <w:tcBorders>
              <w:bottom w:val="single" w:sz="4" w:space="0" w:color="auto"/>
            </w:tcBorders>
            <w:hideMark/>
          </w:tcPr>
          <w:p w14:paraId="4A35B9D8" w14:textId="77777777" w:rsidR="00A44F41" w:rsidRPr="000F7662" w:rsidRDefault="00A44F41" w:rsidP="002A1441">
            <w:pPr>
              <w:widowControl/>
              <w:shd w:val="clear" w:color="auto" w:fill="FFFFFF"/>
              <w:spacing w:after="0" w:line="240" w:lineRule="auto"/>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Enabling and policy-support discourse (E)</w:t>
            </w:r>
          </w:p>
        </w:tc>
        <w:tc>
          <w:tcPr>
            <w:tcW w:w="5782" w:type="dxa"/>
            <w:tcBorders>
              <w:bottom w:val="single" w:sz="4" w:space="0" w:color="auto"/>
            </w:tcBorders>
            <w:hideMark/>
          </w:tcPr>
          <w:p w14:paraId="0A276944" w14:textId="77777777" w:rsidR="00A44F41" w:rsidRPr="000F7662" w:rsidRDefault="00A44F41" w:rsidP="002A1441">
            <w:pPr>
              <w:widowControl/>
              <w:shd w:val="clear" w:color="auto" w:fill="FFFFFF"/>
              <w:spacing w:after="0" w:line="240" w:lineRule="auto"/>
              <w:jc w:val="both"/>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康养产业发展</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文旅融合</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农旅融合</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旅游度假区</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示范创建</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品牌建设</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产业扶持</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政策扶持</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专项资金</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招商引资</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基础设施建设</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交通便利</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智慧旅游</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数字赋能</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养老服务</w:t>
            </w:r>
            <w:r w:rsidRPr="000F7662">
              <w:rPr>
                <w:rFonts w:ascii="Times New Roman" w:eastAsia="宋体" w:hAnsi="Times New Roman" w:cs="Times New Roman"/>
                <w:color w:val="1A1C1E"/>
                <w:kern w:val="0"/>
                <w:sz w:val="21"/>
                <w:szCs w:val="21"/>
                <w14:ligatures w14:val="none"/>
              </w:rPr>
              <w:t xml:space="preserve">; </w:t>
            </w:r>
            <w:r w:rsidRPr="000F7662">
              <w:rPr>
                <w:rFonts w:ascii="Times New Roman" w:eastAsia="宋体" w:hAnsi="Times New Roman" w:cs="Times New Roman"/>
                <w:color w:val="1A1C1E"/>
                <w:kern w:val="0"/>
                <w:sz w:val="21"/>
                <w:szCs w:val="21"/>
                <w14:ligatures w14:val="none"/>
              </w:rPr>
              <w:t>养老产业</w:t>
            </w:r>
          </w:p>
        </w:tc>
        <w:tc>
          <w:tcPr>
            <w:tcW w:w="6116" w:type="dxa"/>
            <w:tcBorders>
              <w:bottom w:val="single" w:sz="4" w:space="0" w:color="auto"/>
            </w:tcBorders>
            <w:hideMark/>
          </w:tcPr>
          <w:p w14:paraId="24FE085B" w14:textId="3F6FE3C5" w:rsidR="00A44F41" w:rsidRPr="000F7662" w:rsidRDefault="00A44F41" w:rsidP="002A1441">
            <w:pPr>
              <w:widowControl/>
              <w:shd w:val="clear" w:color="auto" w:fill="FFFFFF"/>
              <w:spacing w:after="0" w:line="240" w:lineRule="auto"/>
              <w:jc w:val="both"/>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 xml:space="preserve">Count enabling terms only when they </w:t>
            </w:r>
            <w:r w:rsidR="00697E85" w:rsidRPr="000F7662">
              <w:rPr>
                <w:rFonts w:ascii="Times New Roman" w:eastAsia="宋体" w:hAnsi="Times New Roman" w:cs="Times New Roman"/>
                <w:color w:val="1A1C1E"/>
                <w:kern w:val="0"/>
                <w:sz w:val="21"/>
                <w:szCs w:val="21"/>
                <w14:ligatures w14:val="none"/>
              </w:rPr>
              <w:t>relate to</w:t>
            </w:r>
            <w:r w:rsidRPr="000F7662">
              <w:rPr>
                <w:rFonts w:ascii="Times New Roman" w:eastAsia="宋体" w:hAnsi="Times New Roman" w:cs="Times New Roman"/>
                <w:color w:val="1A1C1E"/>
                <w:kern w:val="0"/>
                <w:sz w:val="21"/>
                <w:szCs w:val="21"/>
                <w14:ligatures w14:val="none"/>
              </w:rPr>
              <w:t xml:space="preserve"> health-and-wellness, tourism, elderly care, health promotion, or related destination-development contexts. Generic infrastructure or investment is excluded.</w:t>
            </w:r>
          </w:p>
        </w:tc>
      </w:tr>
    </w:tbl>
    <w:p w14:paraId="14C42AEA" w14:textId="77777777" w:rsidR="003D677E" w:rsidRPr="000F7662" w:rsidRDefault="003D677E" w:rsidP="003D677E">
      <w:pPr>
        <w:spacing w:after="0" w:line="240" w:lineRule="auto"/>
        <w:rPr>
          <w:rFonts w:ascii="Times New Roman" w:hAnsi="Times New Roman" w:cs="Times New Roman"/>
          <w:color w:val="1A1C1E"/>
          <w:sz w:val="21"/>
          <w:szCs w:val="21"/>
          <w:shd w:val="clear" w:color="auto" w:fill="FFFFFF"/>
        </w:rPr>
      </w:pPr>
      <w:r w:rsidRPr="000F7662">
        <w:rPr>
          <w:rFonts w:ascii="Times New Roman" w:hAnsi="Times New Roman" w:cs="Times New Roman"/>
          <w:color w:val="1A1C1E"/>
          <w:sz w:val="21"/>
          <w:szCs w:val="21"/>
          <w:shd w:val="clear" w:color="auto" w:fill="FFFFFF"/>
        </w:rPr>
        <w:t>Note. Dictionary terms are listed in their original Chinese form to preserve matching reproducibility against the Chinese-language corpus, since matching is performed directly on the Chinese reports through Chinese word segmentation. English layer names and matching rules are provided for interpretability. The letters R, S, and E denote the natural-endowment, service-experience, and enabling-policy dimensions of the analytical framework.</w:t>
      </w:r>
    </w:p>
    <w:p w14:paraId="44AF1F5C" w14:textId="77777777" w:rsidR="003D677E" w:rsidRPr="000F7662" w:rsidRDefault="003D677E" w:rsidP="003D677E">
      <w:pPr>
        <w:spacing w:after="0" w:line="240" w:lineRule="auto"/>
        <w:rPr>
          <w:rFonts w:ascii="Times New Roman" w:hAnsi="Times New Roman" w:cs="Times New Roman"/>
          <w:color w:val="1A1C1E"/>
          <w:sz w:val="21"/>
          <w:szCs w:val="21"/>
          <w:shd w:val="clear" w:color="auto" w:fill="FFFFFF"/>
        </w:rPr>
      </w:pPr>
      <w:r w:rsidRPr="000F7662">
        <w:rPr>
          <w:rFonts w:ascii="Times New Roman" w:hAnsi="Times New Roman" w:cs="Times New Roman"/>
          <w:color w:val="1A1C1E"/>
          <w:sz w:val="21"/>
          <w:szCs w:val="21"/>
          <w:shd w:val="clear" w:color="auto" w:fill="FFFFFF"/>
        </w:rPr>
        <w:t xml:space="preserve">Multi-character terms were added to the Chinese word-segmentation dictionary before matching. Policy-attention density was calculated as dictionary hits divided by </w:t>
      </w:r>
      <w:r w:rsidRPr="000F7662">
        <w:rPr>
          <w:rFonts w:ascii="Times New Roman" w:hAnsi="Times New Roman" w:cs="Times New Roman"/>
          <w:color w:val="1A1C1E"/>
          <w:sz w:val="21"/>
          <w:szCs w:val="21"/>
          <w:shd w:val="clear" w:color="auto" w:fill="FFFFFF"/>
        </w:rPr>
        <w:lastRenderedPageBreak/>
        <w:t>the valid segmented word count of each report and multiplied by 1,000, with punctuation, whitespace, and pure numerical tokens excluded from the denominator. The raw density was transformed using log(1+x) and standardized with training-period parameters before model estimation.</w:t>
      </w:r>
    </w:p>
    <w:p w14:paraId="7D1CFAB1" w14:textId="0D52E9C9" w:rsidR="00F2610B" w:rsidRPr="000F7662" w:rsidRDefault="003D677E" w:rsidP="003D677E">
      <w:pPr>
        <w:spacing w:after="0" w:line="240" w:lineRule="auto"/>
        <w:rPr>
          <w:rFonts w:ascii="Times New Roman" w:hAnsi="Times New Roman" w:cs="Times New Roman"/>
          <w:color w:val="1A1C1E"/>
          <w:sz w:val="21"/>
          <w:szCs w:val="21"/>
          <w:shd w:val="clear" w:color="auto" w:fill="FFFFFF"/>
        </w:rPr>
      </w:pPr>
      <w:r w:rsidRPr="000F7662">
        <w:rPr>
          <w:rFonts w:ascii="Times New Roman" w:hAnsi="Times New Roman" w:cs="Times New Roman"/>
          <w:color w:val="1A1C1E"/>
          <w:sz w:val="21"/>
          <w:szCs w:val="21"/>
          <w:shd w:val="clear" w:color="auto" w:fill="FFFFFF"/>
        </w:rPr>
        <w:t>To validate matching precision, a targeted random sample of 100 city-year reports, covering 20 cities across 5 years, was inspected. Matched terms were manually checked to determine whether they referred to health-and-wellness policy attention rather than general urban governance, social security, environmental protection, medical pricing, or infrastructure discourse. The inspection results were tabulated in Python, and the matched-term accuracy exceeded 90 percent.</w:t>
      </w:r>
    </w:p>
    <w:p w14:paraId="5BCA41A6" w14:textId="77777777" w:rsidR="00F2610B" w:rsidRPr="000F7662" w:rsidRDefault="00F2610B" w:rsidP="00324C5E"/>
    <w:p w14:paraId="794565FA" w14:textId="77777777" w:rsidR="00F2610B" w:rsidRPr="000F7662" w:rsidRDefault="00F2610B" w:rsidP="00F2610B">
      <w:pPr>
        <w:widowControl/>
        <w:shd w:val="clear" w:color="auto" w:fill="FFFFFF"/>
        <w:spacing w:after="0" w:line="240" w:lineRule="auto"/>
        <w:outlineLvl w:val="2"/>
        <w:rPr>
          <w:rFonts w:ascii="Times New Roman" w:eastAsia="宋体" w:hAnsi="Times New Roman" w:cs="Times New Roman"/>
          <w:b/>
          <w:bCs/>
          <w:color w:val="1A1C1E"/>
          <w:kern w:val="0"/>
          <w:sz w:val="24"/>
          <w14:ligatures w14:val="none"/>
        </w:rPr>
      </w:pPr>
      <w:r w:rsidRPr="000F7662">
        <w:rPr>
          <w:rFonts w:ascii="Times New Roman" w:eastAsia="宋体" w:hAnsi="Times New Roman" w:cs="Times New Roman"/>
          <w:b/>
          <w:bCs/>
          <w:color w:val="1A1C1E"/>
          <w:kern w:val="0"/>
          <w:sz w:val="24"/>
          <w14:ligatures w14:val="none"/>
        </w:rPr>
        <w:t>Appendix A</w:t>
      </w:r>
      <w:r w:rsidRPr="000F7662">
        <w:rPr>
          <w:rFonts w:ascii="Times New Roman" w:eastAsia="宋体" w:hAnsi="Times New Roman" w:cs="Times New Roman" w:hint="eastAsia"/>
          <w:b/>
          <w:bCs/>
          <w:color w:val="1A1C1E"/>
          <w:kern w:val="0"/>
          <w:sz w:val="24"/>
          <w14:ligatures w14:val="none"/>
        </w:rPr>
        <w:t>2</w:t>
      </w:r>
      <w:r w:rsidRPr="000F7662">
        <w:rPr>
          <w:rFonts w:ascii="Times New Roman" w:eastAsia="宋体" w:hAnsi="Times New Roman" w:cs="Times New Roman"/>
          <w:b/>
          <w:bCs/>
          <w:color w:val="1A1C1E"/>
          <w:kern w:val="0"/>
          <w:sz w:val="24"/>
          <w14:ligatures w14:val="none"/>
        </w:rPr>
        <w:t>: Variable Definitions, Descriptive Statistics, and Coefficients of Variation</w:t>
      </w:r>
    </w:p>
    <w:tbl>
      <w:tblPr>
        <w:tblStyle w:val="11"/>
        <w:tblW w:w="14175" w:type="dxa"/>
        <w:tblBorders>
          <w:left w:val="none" w:sz="0" w:space="0" w:color="auto"/>
          <w:right w:val="none" w:sz="0" w:space="0" w:color="auto"/>
          <w:insideH w:val="single" w:sz="4" w:space="0" w:color="auto"/>
          <w:insideV w:val="none" w:sz="0" w:space="0" w:color="auto"/>
        </w:tblBorders>
        <w:tblLook w:val="04A0" w:firstRow="1" w:lastRow="0" w:firstColumn="1" w:lastColumn="0" w:noHBand="0" w:noVBand="1"/>
      </w:tblPr>
      <w:tblGrid>
        <w:gridCol w:w="1302"/>
        <w:gridCol w:w="2951"/>
        <w:gridCol w:w="5410"/>
        <w:gridCol w:w="899"/>
        <w:gridCol w:w="932"/>
        <w:gridCol w:w="899"/>
        <w:gridCol w:w="951"/>
        <w:gridCol w:w="831"/>
      </w:tblGrid>
      <w:tr w:rsidR="00F2610B" w:rsidRPr="000F7662" w14:paraId="1F23C008" w14:textId="77777777" w:rsidTr="00B10C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2" w:type="dxa"/>
            <w:tcBorders>
              <w:bottom w:val="none" w:sz="0" w:space="0" w:color="auto"/>
            </w:tcBorders>
            <w:vAlign w:val="center"/>
            <w:hideMark/>
          </w:tcPr>
          <w:p w14:paraId="76661E81"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Block</w:t>
            </w:r>
          </w:p>
        </w:tc>
        <w:tc>
          <w:tcPr>
            <w:tcW w:w="2951" w:type="dxa"/>
            <w:tcBorders>
              <w:bottom w:val="none" w:sz="0" w:space="0" w:color="auto"/>
            </w:tcBorders>
            <w:vAlign w:val="center"/>
            <w:hideMark/>
          </w:tcPr>
          <w:p w14:paraId="46AD3047" w14:textId="77777777" w:rsidR="00F2610B" w:rsidRPr="000F7662" w:rsidRDefault="00F2610B" w:rsidP="00B10CCF">
            <w:pPr>
              <w:widowControl/>
              <w:spacing w:line="300" w:lineRule="atLeas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Sub-dimension</w:t>
            </w:r>
          </w:p>
        </w:tc>
        <w:tc>
          <w:tcPr>
            <w:tcW w:w="5410" w:type="dxa"/>
            <w:tcBorders>
              <w:bottom w:val="none" w:sz="0" w:space="0" w:color="auto"/>
            </w:tcBorders>
            <w:vAlign w:val="center"/>
            <w:hideMark/>
          </w:tcPr>
          <w:p w14:paraId="7D21DF8B" w14:textId="77777777" w:rsidR="00F2610B" w:rsidRPr="000F7662" w:rsidRDefault="00F2610B" w:rsidP="00B10CCF">
            <w:pPr>
              <w:widowControl/>
              <w:spacing w:line="300" w:lineRule="atLeas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Variable (Definition and Unit)</w:t>
            </w:r>
          </w:p>
        </w:tc>
        <w:tc>
          <w:tcPr>
            <w:tcW w:w="0" w:type="auto"/>
            <w:tcBorders>
              <w:bottom w:val="none" w:sz="0" w:space="0" w:color="auto"/>
            </w:tcBorders>
            <w:vAlign w:val="center"/>
            <w:hideMark/>
          </w:tcPr>
          <w:p w14:paraId="1789C9D7" w14:textId="77777777" w:rsidR="00F2610B" w:rsidRPr="000F7662" w:rsidRDefault="00F2610B" w:rsidP="00B10CCF">
            <w:pPr>
              <w:widowControl/>
              <w:spacing w:line="300" w:lineRule="atLeas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Mean</w:t>
            </w:r>
          </w:p>
        </w:tc>
        <w:tc>
          <w:tcPr>
            <w:tcW w:w="0" w:type="auto"/>
            <w:tcBorders>
              <w:bottom w:val="none" w:sz="0" w:space="0" w:color="auto"/>
            </w:tcBorders>
            <w:vAlign w:val="center"/>
            <w:hideMark/>
          </w:tcPr>
          <w:p w14:paraId="1C10F7A1" w14:textId="77777777" w:rsidR="00F2610B" w:rsidRPr="000F7662" w:rsidRDefault="00F2610B" w:rsidP="00B10CCF">
            <w:pPr>
              <w:widowControl/>
              <w:spacing w:line="300" w:lineRule="atLeas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Std. Dev</w:t>
            </w:r>
          </w:p>
        </w:tc>
        <w:tc>
          <w:tcPr>
            <w:tcW w:w="0" w:type="auto"/>
            <w:tcBorders>
              <w:bottom w:val="none" w:sz="0" w:space="0" w:color="auto"/>
            </w:tcBorders>
            <w:vAlign w:val="center"/>
            <w:hideMark/>
          </w:tcPr>
          <w:p w14:paraId="51F889A5" w14:textId="77777777" w:rsidR="00F2610B" w:rsidRPr="000F7662" w:rsidRDefault="00F2610B" w:rsidP="00B10CCF">
            <w:pPr>
              <w:widowControl/>
              <w:spacing w:line="300" w:lineRule="atLeas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Min</w:t>
            </w:r>
          </w:p>
        </w:tc>
        <w:tc>
          <w:tcPr>
            <w:tcW w:w="0" w:type="auto"/>
            <w:tcBorders>
              <w:bottom w:val="none" w:sz="0" w:space="0" w:color="auto"/>
            </w:tcBorders>
            <w:vAlign w:val="center"/>
            <w:hideMark/>
          </w:tcPr>
          <w:p w14:paraId="46C55496" w14:textId="77777777" w:rsidR="00F2610B" w:rsidRPr="000F7662" w:rsidRDefault="00F2610B" w:rsidP="00B10CCF">
            <w:pPr>
              <w:widowControl/>
              <w:spacing w:line="300" w:lineRule="atLeas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Max</w:t>
            </w:r>
          </w:p>
        </w:tc>
        <w:tc>
          <w:tcPr>
            <w:tcW w:w="831" w:type="dxa"/>
            <w:tcBorders>
              <w:bottom w:val="none" w:sz="0" w:space="0" w:color="auto"/>
            </w:tcBorders>
            <w:vAlign w:val="center"/>
            <w:hideMark/>
          </w:tcPr>
          <w:p w14:paraId="1B4AC993" w14:textId="77777777" w:rsidR="00F2610B" w:rsidRPr="000F7662" w:rsidRDefault="00F2610B" w:rsidP="00B10CCF">
            <w:pPr>
              <w:widowControl/>
              <w:spacing w:line="300" w:lineRule="atLeast"/>
              <w:jc w:val="both"/>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CV</w:t>
            </w:r>
          </w:p>
        </w:tc>
      </w:tr>
      <w:tr w:rsidR="00F2610B" w:rsidRPr="000F7662" w14:paraId="43DBB4AB"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restart"/>
            <w:vAlign w:val="center"/>
            <w:hideMark/>
          </w:tcPr>
          <w:p w14:paraId="398AAC27"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R: Natural Endowment</w:t>
            </w:r>
          </w:p>
        </w:tc>
        <w:tc>
          <w:tcPr>
            <w:tcW w:w="2951" w:type="dxa"/>
            <w:vMerge w:val="restart"/>
            <w:vAlign w:val="center"/>
            <w:hideMark/>
          </w:tcPr>
          <w:p w14:paraId="17FB2551"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b/>
                <w:bCs/>
                <w:color w:val="1A1C1E"/>
                <w:kern w:val="0"/>
                <w:sz w:val="21"/>
                <w:szCs w:val="21"/>
                <w14:ligatures w14:val="none"/>
              </w:rPr>
              <w:t>R1: Geothermal &amp; Hot Spring</w:t>
            </w:r>
          </w:p>
        </w:tc>
        <w:tc>
          <w:tcPr>
            <w:tcW w:w="5410" w:type="dxa"/>
            <w:vAlign w:val="center"/>
            <w:hideMark/>
          </w:tcPr>
          <w:p w14:paraId="18D36367"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Geothermal Hot Springs (count)</w:t>
            </w:r>
          </w:p>
        </w:tc>
        <w:tc>
          <w:tcPr>
            <w:tcW w:w="0" w:type="auto"/>
            <w:vAlign w:val="center"/>
            <w:hideMark/>
          </w:tcPr>
          <w:p w14:paraId="00992B22"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1.10</w:t>
            </w:r>
          </w:p>
        </w:tc>
        <w:tc>
          <w:tcPr>
            <w:tcW w:w="0" w:type="auto"/>
            <w:vAlign w:val="center"/>
            <w:hideMark/>
          </w:tcPr>
          <w:p w14:paraId="0F185A1F"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1.11</w:t>
            </w:r>
          </w:p>
        </w:tc>
        <w:tc>
          <w:tcPr>
            <w:tcW w:w="0" w:type="auto"/>
            <w:vAlign w:val="center"/>
            <w:hideMark/>
          </w:tcPr>
          <w:p w14:paraId="34461588"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00</w:t>
            </w:r>
          </w:p>
        </w:tc>
        <w:tc>
          <w:tcPr>
            <w:tcW w:w="0" w:type="auto"/>
            <w:vAlign w:val="center"/>
            <w:hideMark/>
          </w:tcPr>
          <w:p w14:paraId="7FB4BF35"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69.00</w:t>
            </w:r>
          </w:p>
        </w:tc>
        <w:tc>
          <w:tcPr>
            <w:tcW w:w="831" w:type="dxa"/>
            <w:vAlign w:val="center"/>
            <w:hideMark/>
          </w:tcPr>
          <w:p w14:paraId="541850AC"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90</w:t>
            </w:r>
          </w:p>
        </w:tc>
      </w:tr>
      <w:tr w:rsidR="00F2610B" w:rsidRPr="000F7662" w14:paraId="2DB208C7"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5EAEEA52"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776042B2"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42EBB0FB"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Mineral Water Zone (Binary: 1=Yes)</w:t>
            </w:r>
          </w:p>
        </w:tc>
        <w:tc>
          <w:tcPr>
            <w:tcW w:w="0" w:type="auto"/>
            <w:vAlign w:val="center"/>
            <w:hideMark/>
          </w:tcPr>
          <w:p w14:paraId="66F172DC"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05</w:t>
            </w:r>
          </w:p>
        </w:tc>
        <w:tc>
          <w:tcPr>
            <w:tcW w:w="0" w:type="auto"/>
            <w:vAlign w:val="center"/>
            <w:hideMark/>
          </w:tcPr>
          <w:p w14:paraId="57D04E6B"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21</w:t>
            </w:r>
          </w:p>
        </w:tc>
        <w:tc>
          <w:tcPr>
            <w:tcW w:w="0" w:type="auto"/>
            <w:vAlign w:val="center"/>
            <w:hideMark/>
          </w:tcPr>
          <w:p w14:paraId="6D5D394F"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00</w:t>
            </w:r>
          </w:p>
        </w:tc>
        <w:tc>
          <w:tcPr>
            <w:tcW w:w="0" w:type="auto"/>
            <w:vAlign w:val="center"/>
            <w:hideMark/>
          </w:tcPr>
          <w:p w14:paraId="2C6C6EC2"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00</w:t>
            </w:r>
          </w:p>
        </w:tc>
        <w:tc>
          <w:tcPr>
            <w:tcW w:w="831" w:type="dxa"/>
            <w:vAlign w:val="center"/>
            <w:hideMark/>
          </w:tcPr>
          <w:p w14:paraId="56E1C0E6"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4.61</w:t>
            </w:r>
          </w:p>
        </w:tc>
      </w:tr>
      <w:tr w:rsidR="00F2610B" w:rsidRPr="000F7662" w14:paraId="680B4085"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2207903D"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restart"/>
            <w:vAlign w:val="center"/>
            <w:hideMark/>
          </w:tcPr>
          <w:p w14:paraId="173534C0"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b/>
                <w:bCs/>
                <w:color w:val="1A1C1E"/>
                <w:kern w:val="0"/>
                <w:sz w:val="21"/>
                <w:szCs w:val="21"/>
                <w14:ligatures w14:val="none"/>
              </w:rPr>
              <w:t>R2: Forest &amp; Ecological</w:t>
            </w:r>
          </w:p>
        </w:tc>
        <w:tc>
          <w:tcPr>
            <w:tcW w:w="5410" w:type="dxa"/>
            <w:vAlign w:val="center"/>
            <w:hideMark/>
          </w:tcPr>
          <w:p w14:paraId="6F357341"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Forest Coverage Rate (%)</w:t>
            </w:r>
          </w:p>
        </w:tc>
        <w:tc>
          <w:tcPr>
            <w:tcW w:w="0" w:type="auto"/>
            <w:vAlign w:val="center"/>
            <w:hideMark/>
          </w:tcPr>
          <w:p w14:paraId="709365B8"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46.54</w:t>
            </w:r>
          </w:p>
        </w:tc>
        <w:tc>
          <w:tcPr>
            <w:tcW w:w="0" w:type="auto"/>
            <w:vAlign w:val="center"/>
            <w:hideMark/>
          </w:tcPr>
          <w:p w14:paraId="61B22D44"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7.86</w:t>
            </w:r>
          </w:p>
        </w:tc>
        <w:tc>
          <w:tcPr>
            <w:tcW w:w="0" w:type="auto"/>
            <w:vAlign w:val="center"/>
            <w:hideMark/>
          </w:tcPr>
          <w:p w14:paraId="0B7F796D"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9.57</w:t>
            </w:r>
          </w:p>
        </w:tc>
        <w:tc>
          <w:tcPr>
            <w:tcW w:w="0" w:type="auto"/>
            <w:vAlign w:val="center"/>
            <w:hideMark/>
          </w:tcPr>
          <w:p w14:paraId="3461F768"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82.90</w:t>
            </w:r>
          </w:p>
        </w:tc>
        <w:tc>
          <w:tcPr>
            <w:tcW w:w="831" w:type="dxa"/>
            <w:vAlign w:val="center"/>
            <w:hideMark/>
          </w:tcPr>
          <w:p w14:paraId="2D5D1C16"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38</w:t>
            </w:r>
          </w:p>
        </w:tc>
      </w:tr>
      <w:tr w:rsidR="00F2610B" w:rsidRPr="000F7662" w14:paraId="29CD3FDD"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12B727EE"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1783815F"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2B06DDEC"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Annual Mean NDVI (Index)</w:t>
            </w:r>
          </w:p>
        </w:tc>
        <w:tc>
          <w:tcPr>
            <w:tcW w:w="0" w:type="auto"/>
            <w:vAlign w:val="center"/>
            <w:hideMark/>
          </w:tcPr>
          <w:p w14:paraId="417C7A5B"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59</w:t>
            </w:r>
          </w:p>
        </w:tc>
        <w:tc>
          <w:tcPr>
            <w:tcW w:w="0" w:type="auto"/>
            <w:vAlign w:val="center"/>
            <w:hideMark/>
          </w:tcPr>
          <w:p w14:paraId="5F6EC3CE"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08</w:t>
            </w:r>
          </w:p>
        </w:tc>
        <w:tc>
          <w:tcPr>
            <w:tcW w:w="0" w:type="auto"/>
            <w:vAlign w:val="center"/>
            <w:hideMark/>
          </w:tcPr>
          <w:p w14:paraId="375AB25E"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33</w:t>
            </w:r>
          </w:p>
        </w:tc>
        <w:tc>
          <w:tcPr>
            <w:tcW w:w="0" w:type="auto"/>
            <w:vAlign w:val="center"/>
            <w:hideMark/>
          </w:tcPr>
          <w:p w14:paraId="2D7995A5"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77</w:t>
            </w:r>
          </w:p>
        </w:tc>
        <w:tc>
          <w:tcPr>
            <w:tcW w:w="831" w:type="dxa"/>
            <w:vAlign w:val="center"/>
            <w:hideMark/>
          </w:tcPr>
          <w:p w14:paraId="2C6E9816"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14</w:t>
            </w:r>
          </w:p>
        </w:tc>
      </w:tr>
      <w:tr w:rsidR="00F2610B" w:rsidRPr="000F7662" w14:paraId="54931F84"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4217B9C8"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233F05D9"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43D027A7"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Nature Reserves (count)</w:t>
            </w:r>
          </w:p>
        </w:tc>
        <w:tc>
          <w:tcPr>
            <w:tcW w:w="0" w:type="auto"/>
            <w:vAlign w:val="center"/>
            <w:hideMark/>
          </w:tcPr>
          <w:p w14:paraId="238E18FF"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7.30</w:t>
            </w:r>
          </w:p>
        </w:tc>
        <w:tc>
          <w:tcPr>
            <w:tcW w:w="0" w:type="auto"/>
            <w:vAlign w:val="center"/>
            <w:hideMark/>
          </w:tcPr>
          <w:p w14:paraId="1D61B49F"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0.41</w:t>
            </w:r>
          </w:p>
        </w:tc>
        <w:tc>
          <w:tcPr>
            <w:tcW w:w="0" w:type="auto"/>
            <w:vAlign w:val="center"/>
            <w:hideMark/>
          </w:tcPr>
          <w:p w14:paraId="485B0443"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00</w:t>
            </w:r>
          </w:p>
        </w:tc>
        <w:tc>
          <w:tcPr>
            <w:tcW w:w="0" w:type="auto"/>
            <w:vAlign w:val="center"/>
            <w:hideMark/>
          </w:tcPr>
          <w:p w14:paraId="66BF69A3"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69.00</w:t>
            </w:r>
          </w:p>
        </w:tc>
        <w:tc>
          <w:tcPr>
            <w:tcW w:w="831" w:type="dxa"/>
            <w:vAlign w:val="center"/>
            <w:hideMark/>
          </w:tcPr>
          <w:p w14:paraId="58447040"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43</w:t>
            </w:r>
          </w:p>
        </w:tc>
      </w:tr>
      <w:tr w:rsidR="00F2610B" w:rsidRPr="000F7662" w14:paraId="0936A1D5"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2B2CE3BF"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7429D33A"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039944CC"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National Wetland &amp; Geological Parks (count)</w:t>
            </w:r>
          </w:p>
        </w:tc>
        <w:tc>
          <w:tcPr>
            <w:tcW w:w="0" w:type="auto"/>
            <w:vAlign w:val="center"/>
            <w:hideMark/>
          </w:tcPr>
          <w:p w14:paraId="29F0E8CE"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36</w:t>
            </w:r>
          </w:p>
        </w:tc>
        <w:tc>
          <w:tcPr>
            <w:tcW w:w="0" w:type="auto"/>
            <w:vAlign w:val="center"/>
            <w:hideMark/>
          </w:tcPr>
          <w:p w14:paraId="1A1FDE23"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94</w:t>
            </w:r>
          </w:p>
        </w:tc>
        <w:tc>
          <w:tcPr>
            <w:tcW w:w="0" w:type="auto"/>
            <w:vAlign w:val="center"/>
            <w:hideMark/>
          </w:tcPr>
          <w:p w14:paraId="53999A23"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00</w:t>
            </w:r>
          </w:p>
        </w:tc>
        <w:tc>
          <w:tcPr>
            <w:tcW w:w="0" w:type="auto"/>
            <w:vAlign w:val="center"/>
            <w:hideMark/>
          </w:tcPr>
          <w:p w14:paraId="46BB1E1C"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9.00</w:t>
            </w:r>
          </w:p>
        </w:tc>
        <w:tc>
          <w:tcPr>
            <w:tcW w:w="831" w:type="dxa"/>
            <w:vAlign w:val="center"/>
            <w:hideMark/>
          </w:tcPr>
          <w:p w14:paraId="137EF982"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25</w:t>
            </w:r>
          </w:p>
        </w:tc>
      </w:tr>
      <w:tr w:rsidR="00F2610B" w:rsidRPr="000F7662" w14:paraId="02470B8E"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0FEB254D"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4B02A1EF"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3F0B390C"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Biological Species Richness (count)</w:t>
            </w:r>
          </w:p>
        </w:tc>
        <w:tc>
          <w:tcPr>
            <w:tcW w:w="0" w:type="auto"/>
            <w:vAlign w:val="center"/>
            <w:hideMark/>
          </w:tcPr>
          <w:p w14:paraId="2C98586D"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7441</w:t>
            </w:r>
          </w:p>
        </w:tc>
        <w:tc>
          <w:tcPr>
            <w:tcW w:w="0" w:type="auto"/>
            <w:vAlign w:val="center"/>
            <w:hideMark/>
          </w:tcPr>
          <w:p w14:paraId="6B8529FB"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9022</w:t>
            </w:r>
          </w:p>
        </w:tc>
        <w:tc>
          <w:tcPr>
            <w:tcW w:w="0" w:type="auto"/>
            <w:vAlign w:val="center"/>
            <w:hideMark/>
          </w:tcPr>
          <w:p w14:paraId="6EA880F6"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7</w:t>
            </w:r>
          </w:p>
        </w:tc>
        <w:tc>
          <w:tcPr>
            <w:tcW w:w="0" w:type="auto"/>
            <w:vAlign w:val="center"/>
            <w:hideMark/>
          </w:tcPr>
          <w:p w14:paraId="51684418"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05860</w:t>
            </w:r>
          </w:p>
        </w:tc>
        <w:tc>
          <w:tcPr>
            <w:tcW w:w="831" w:type="dxa"/>
            <w:vAlign w:val="center"/>
            <w:hideMark/>
          </w:tcPr>
          <w:p w14:paraId="280927C2"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56</w:t>
            </w:r>
          </w:p>
        </w:tc>
      </w:tr>
      <w:tr w:rsidR="00F2610B" w:rsidRPr="000F7662" w14:paraId="73C1D30E"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7A930466"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restart"/>
            <w:vAlign w:val="center"/>
            <w:hideMark/>
          </w:tcPr>
          <w:p w14:paraId="751CB7A3"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b/>
                <w:bCs/>
                <w:color w:val="1A1C1E"/>
                <w:kern w:val="0"/>
                <w:sz w:val="21"/>
                <w:szCs w:val="21"/>
                <w14:ligatures w14:val="none"/>
              </w:rPr>
              <w:t>R3: Topographic</w:t>
            </w:r>
          </w:p>
        </w:tc>
        <w:tc>
          <w:tcPr>
            <w:tcW w:w="5410" w:type="dxa"/>
            <w:vAlign w:val="center"/>
            <w:hideMark/>
          </w:tcPr>
          <w:p w14:paraId="69BDDF46"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Mean Elevation (m)</w:t>
            </w:r>
          </w:p>
        </w:tc>
        <w:tc>
          <w:tcPr>
            <w:tcW w:w="0" w:type="auto"/>
            <w:vAlign w:val="center"/>
            <w:hideMark/>
          </w:tcPr>
          <w:p w14:paraId="342B7266"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469.35</w:t>
            </w:r>
          </w:p>
        </w:tc>
        <w:tc>
          <w:tcPr>
            <w:tcW w:w="0" w:type="auto"/>
            <w:vAlign w:val="center"/>
            <w:hideMark/>
          </w:tcPr>
          <w:p w14:paraId="01D07119"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581.03</w:t>
            </w:r>
          </w:p>
        </w:tc>
        <w:tc>
          <w:tcPr>
            <w:tcW w:w="0" w:type="auto"/>
            <w:vAlign w:val="center"/>
            <w:hideMark/>
          </w:tcPr>
          <w:p w14:paraId="348F8ED8"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7.34</w:t>
            </w:r>
          </w:p>
        </w:tc>
        <w:tc>
          <w:tcPr>
            <w:tcW w:w="0" w:type="auto"/>
            <w:vAlign w:val="center"/>
            <w:hideMark/>
          </w:tcPr>
          <w:p w14:paraId="0267C83F"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584.79</w:t>
            </w:r>
          </w:p>
        </w:tc>
        <w:tc>
          <w:tcPr>
            <w:tcW w:w="831" w:type="dxa"/>
            <w:vAlign w:val="center"/>
            <w:hideMark/>
          </w:tcPr>
          <w:p w14:paraId="6279BFD9"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24</w:t>
            </w:r>
          </w:p>
        </w:tc>
      </w:tr>
      <w:tr w:rsidR="00F2610B" w:rsidRPr="000F7662" w14:paraId="1ADC34EA"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6DCAAE27"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138807EE"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64A4EF61"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Elevation Range (m)</w:t>
            </w:r>
          </w:p>
        </w:tc>
        <w:tc>
          <w:tcPr>
            <w:tcW w:w="0" w:type="auto"/>
            <w:vAlign w:val="center"/>
            <w:hideMark/>
          </w:tcPr>
          <w:p w14:paraId="268045BD"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575.64</w:t>
            </w:r>
          </w:p>
        </w:tc>
        <w:tc>
          <w:tcPr>
            <w:tcW w:w="0" w:type="auto"/>
            <w:vAlign w:val="center"/>
            <w:hideMark/>
          </w:tcPr>
          <w:p w14:paraId="220033E9"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190.18</w:t>
            </w:r>
          </w:p>
        </w:tc>
        <w:tc>
          <w:tcPr>
            <w:tcW w:w="0" w:type="auto"/>
            <w:vAlign w:val="center"/>
            <w:hideMark/>
          </w:tcPr>
          <w:p w14:paraId="7CD439B9"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8.82</w:t>
            </w:r>
          </w:p>
        </w:tc>
        <w:tc>
          <w:tcPr>
            <w:tcW w:w="0" w:type="auto"/>
            <w:vAlign w:val="center"/>
            <w:hideMark/>
          </w:tcPr>
          <w:p w14:paraId="74B7645E"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5217.00</w:t>
            </w:r>
          </w:p>
        </w:tc>
        <w:tc>
          <w:tcPr>
            <w:tcW w:w="831" w:type="dxa"/>
            <w:vAlign w:val="center"/>
            <w:hideMark/>
          </w:tcPr>
          <w:p w14:paraId="3A925539"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76</w:t>
            </w:r>
          </w:p>
        </w:tc>
      </w:tr>
      <w:tr w:rsidR="00F2610B" w:rsidRPr="000F7662" w14:paraId="5500EFDD"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0CE6BA3F"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0A83B012"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79066A51"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Mean Slope (degree)</w:t>
            </w:r>
          </w:p>
        </w:tc>
        <w:tc>
          <w:tcPr>
            <w:tcW w:w="0" w:type="auto"/>
            <w:vAlign w:val="center"/>
            <w:hideMark/>
          </w:tcPr>
          <w:p w14:paraId="0629A615"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1.37</w:t>
            </w:r>
          </w:p>
        </w:tc>
        <w:tc>
          <w:tcPr>
            <w:tcW w:w="0" w:type="auto"/>
            <w:vAlign w:val="center"/>
            <w:hideMark/>
          </w:tcPr>
          <w:p w14:paraId="06D52277"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6.36</w:t>
            </w:r>
          </w:p>
        </w:tc>
        <w:tc>
          <w:tcPr>
            <w:tcW w:w="0" w:type="auto"/>
            <w:vAlign w:val="center"/>
            <w:hideMark/>
          </w:tcPr>
          <w:p w14:paraId="3997D080"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60</w:t>
            </w:r>
          </w:p>
        </w:tc>
        <w:tc>
          <w:tcPr>
            <w:tcW w:w="0" w:type="auto"/>
            <w:vAlign w:val="center"/>
            <w:hideMark/>
          </w:tcPr>
          <w:p w14:paraId="10268ADB"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7.14</w:t>
            </w:r>
          </w:p>
        </w:tc>
        <w:tc>
          <w:tcPr>
            <w:tcW w:w="831" w:type="dxa"/>
            <w:vAlign w:val="center"/>
            <w:hideMark/>
          </w:tcPr>
          <w:p w14:paraId="31A9AA8F"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56</w:t>
            </w:r>
          </w:p>
        </w:tc>
      </w:tr>
      <w:tr w:rsidR="00F2610B" w:rsidRPr="000F7662" w14:paraId="138BAFE5"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1FFEC8CE"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restart"/>
            <w:vAlign w:val="center"/>
            <w:hideMark/>
          </w:tcPr>
          <w:p w14:paraId="0C6A404F"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b/>
                <w:bCs/>
                <w:color w:val="1A1C1E"/>
                <w:kern w:val="0"/>
                <w:sz w:val="21"/>
                <w:szCs w:val="21"/>
                <w14:ligatures w14:val="none"/>
              </w:rPr>
              <w:t>R4: Climate</w:t>
            </w:r>
          </w:p>
        </w:tc>
        <w:tc>
          <w:tcPr>
            <w:tcW w:w="5410" w:type="dxa"/>
            <w:vAlign w:val="center"/>
            <w:hideMark/>
          </w:tcPr>
          <w:p w14:paraId="6331D663"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Comfortable Temperature Days (days/year)</w:t>
            </w:r>
          </w:p>
        </w:tc>
        <w:tc>
          <w:tcPr>
            <w:tcW w:w="0" w:type="auto"/>
            <w:vAlign w:val="center"/>
            <w:hideMark/>
          </w:tcPr>
          <w:p w14:paraId="09FA7CF1"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98.26</w:t>
            </w:r>
          </w:p>
        </w:tc>
        <w:tc>
          <w:tcPr>
            <w:tcW w:w="0" w:type="auto"/>
            <w:vAlign w:val="center"/>
            <w:hideMark/>
          </w:tcPr>
          <w:p w14:paraId="6997EF62"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8.63</w:t>
            </w:r>
          </w:p>
        </w:tc>
        <w:tc>
          <w:tcPr>
            <w:tcW w:w="0" w:type="auto"/>
            <w:vAlign w:val="center"/>
            <w:hideMark/>
          </w:tcPr>
          <w:p w14:paraId="04C76789"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37.00</w:t>
            </w:r>
          </w:p>
        </w:tc>
        <w:tc>
          <w:tcPr>
            <w:tcW w:w="0" w:type="auto"/>
            <w:vAlign w:val="center"/>
            <w:hideMark/>
          </w:tcPr>
          <w:p w14:paraId="70DB9994"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51.00</w:t>
            </w:r>
          </w:p>
        </w:tc>
        <w:tc>
          <w:tcPr>
            <w:tcW w:w="831" w:type="dxa"/>
            <w:vAlign w:val="center"/>
            <w:hideMark/>
          </w:tcPr>
          <w:p w14:paraId="339FC66A"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29</w:t>
            </w:r>
          </w:p>
        </w:tc>
      </w:tr>
      <w:tr w:rsidR="00F2610B" w:rsidRPr="000F7662" w14:paraId="42DC3632"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70E7A06E"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01029DAA"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5C67466B"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Precipitation-free Days (days/year)</w:t>
            </w:r>
          </w:p>
        </w:tc>
        <w:tc>
          <w:tcPr>
            <w:tcW w:w="0" w:type="auto"/>
            <w:vAlign w:val="center"/>
            <w:hideMark/>
          </w:tcPr>
          <w:p w14:paraId="0105518A"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20.15</w:t>
            </w:r>
          </w:p>
        </w:tc>
        <w:tc>
          <w:tcPr>
            <w:tcW w:w="0" w:type="auto"/>
            <w:vAlign w:val="center"/>
            <w:hideMark/>
          </w:tcPr>
          <w:p w14:paraId="4415D1D5"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7.36</w:t>
            </w:r>
          </w:p>
        </w:tc>
        <w:tc>
          <w:tcPr>
            <w:tcW w:w="0" w:type="auto"/>
            <w:vAlign w:val="center"/>
            <w:hideMark/>
          </w:tcPr>
          <w:p w14:paraId="141FA2C9"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18.00</w:t>
            </w:r>
          </w:p>
        </w:tc>
        <w:tc>
          <w:tcPr>
            <w:tcW w:w="0" w:type="auto"/>
            <w:vAlign w:val="center"/>
            <w:hideMark/>
          </w:tcPr>
          <w:p w14:paraId="1CB4C620"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99.00</w:t>
            </w:r>
          </w:p>
        </w:tc>
        <w:tc>
          <w:tcPr>
            <w:tcW w:w="831" w:type="dxa"/>
            <w:vAlign w:val="center"/>
            <w:hideMark/>
          </w:tcPr>
          <w:p w14:paraId="5E216994"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12</w:t>
            </w:r>
          </w:p>
        </w:tc>
      </w:tr>
      <w:tr w:rsidR="00F2610B" w:rsidRPr="000F7662" w14:paraId="5DEB6149"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1517F76E"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537BF394"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553C4C95"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Annual Sunshine Duration (hours)</w:t>
            </w:r>
          </w:p>
        </w:tc>
        <w:tc>
          <w:tcPr>
            <w:tcW w:w="0" w:type="auto"/>
            <w:vAlign w:val="center"/>
            <w:hideMark/>
          </w:tcPr>
          <w:p w14:paraId="0552C57A"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565.54</w:t>
            </w:r>
          </w:p>
        </w:tc>
        <w:tc>
          <w:tcPr>
            <w:tcW w:w="0" w:type="auto"/>
            <w:vAlign w:val="center"/>
            <w:hideMark/>
          </w:tcPr>
          <w:p w14:paraId="536E8886"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306.14</w:t>
            </w:r>
          </w:p>
        </w:tc>
        <w:tc>
          <w:tcPr>
            <w:tcW w:w="0" w:type="auto"/>
            <w:vAlign w:val="center"/>
            <w:hideMark/>
          </w:tcPr>
          <w:p w14:paraId="52786727"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834.03</w:t>
            </w:r>
          </w:p>
        </w:tc>
        <w:tc>
          <w:tcPr>
            <w:tcW w:w="0" w:type="auto"/>
            <w:vAlign w:val="center"/>
            <w:hideMark/>
          </w:tcPr>
          <w:p w14:paraId="701A2146"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3676.81</w:t>
            </w:r>
          </w:p>
        </w:tc>
        <w:tc>
          <w:tcPr>
            <w:tcW w:w="831" w:type="dxa"/>
            <w:vAlign w:val="center"/>
            <w:hideMark/>
          </w:tcPr>
          <w:p w14:paraId="357B8007"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12</w:t>
            </w:r>
          </w:p>
        </w:tc>
      </w:tr>
      <w:tr w:rsidR="00F2610B" w:rsidRPr="000F7662" w14:paraId="38739C17"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2A001812"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60A82941"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2E437DBA"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Total Solar Shortwave Radiation (MJ/m²)</w:t>
            </w:r>
          </w:p>
        </w:tc>
        <w:tc>
          <w:tcPr>
            <w:tcW w:w="0" w:type="auto"/>
            <w:vAlign w:val="center"/>
            <w:hideMark/>
          </w:tcPr>
          <w:p w14:paraId="6E3B1D9D"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5045.22</w:t>
            </w:r>
          </w:p>
        </w:tc>
        <w:tc>
          <w:tcPr>
            <w:tcW w:w="0" w:type="auto"/>
            <w:vAlign w:val="center"/>
            <w:hideMark/>
          </w:tcPr>
          <w:p w14:paraId="6CEBF017"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509.12</w:t>
            </w:r>
          </w:p>
        </w:tc>
        <w:tc>
          <w:tcPr>
            <w:tcW w:w="0" w:type="auto"/>
            <w:vAlign w:val="center"/>
            <w:hideMark/>
          </w:tcPr>
          <w:p w14:paraId="32669D50"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4071.64</w:t>
            </w:r>
          </w:p>
        </w:tc>
        <w:tc>
          <w:tcPr>
            <w:tcW w:w="0" w:type="auto"/>
            <w:vAlign w:val="center"/>
            <w:hideMark/>
          </w:tcPr>
          <w:p w14:paraId="25ADE2C0"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6964.08</w:t>
            </w:r>
          </w:p>
        </w:tc>
        <w:tc>
          <w:tcPr>
            <w:tcW w:w="831" w:type="dxa"/>
            <w:vAlign w:val="center"/>
            <w:hideMark/>
          </w:tcPr>
          <w:p w14:paraId="1AE0ADAE"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10</w:t>
            </w:r>
          </w:p>
        </w:tc>
      </w:tr>
      <w:tr w:rsidR="00F2610B" w:rsidRPr="000F7662" w14:paraId="7CBD76CA"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4637FAD1"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6C9E034F"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04F1D04F"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Mean Relative Humidity (%)</w:t>
            </w:r>
          </w:p>
        </w:tc>
        <w:tc>
          <w:tcPr>
            <w:tcW w:w="0" w:type="auto"/>
            <w:vAlign w:val="center"/>
            <w:hideMark/>
          </w:tcPr>
          <w:p w14:paraId="4BD11BAC"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75.15</w:t>
            </w:r>
          </w:p>
        </w:tc>
        <w:tc>
          <w:tcPr>
            <w:tcW w:w="0" w:type="auto"/>
            <w:vAlign w:val="center"/>
            <w:hideMark/>
          </w:tcPr>
          <w:p w14:paraId="301F7F6F"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3.76</w:t>
            </w:r>
          </w:p>
        </w:tc>
        <w:tc>
          <w:tcPr>
            <w:tcW w:w="0" w:type="auto"/>
            <w:vAlign w:val="center"/>
            <w:hideMark/>
          </w:tcPr>
          <w:p w14:paraId="43689905"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54.19</w:t>
            </w:r>
          </w:p>
        </w:tc>
        <w:tc>
          <w:tcPr>
            <w:tcW w:w="0" w:type="auto"/>
            <w:vAlign w:val="center"/>
            <w:hideMark/>
          </w:tcPr>
          <w:p w14:paraId="1EC32A89"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84.69</w:t>
            </w:r>
          </w:p>
        </w:tc>
        <w:tc>
          <w:tcPr>
            <w:tcW w:w="831" w:type="dxa"/>
            <w:vAlign w:val="center"/>
            <w:hideMark/>
          </w:tcPr>
          <w:p w14:paraId="40439BD1"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05</w:t>
            </w:r>
          </w:p>
        </w:tc>
      </w:tr>
      <w:tr w:rsidR="00F2610B" w:rsidRPr="000F7662" w14:paraId="7A22D579"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0B8329BC"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41E4B8A2"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7E8C068C"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Mean Surface Atmospheric Pressure (</w:t>
            </w:r>
            <w:proofErr w:type="spellStart"/>
            <w:r w:rsidRPr="000F7662">
              <w:rPr>
                <w:rFonts w:ascii="Times New Roman" w:eastAsia="宋体" w:hAnsi="Times New Roman" w:cs="Times New Roman"/>
                <w:color w:val="1A1C1E"/>
                <w:kern w:val="0"/>
                <w:sz w:val="21"/>
                <w:szCs w:val="21"/>
                <w14:ligatures w14:val="none"/>
              </w:rPr>
              <w:t>hPa</w:t>
            </w:r>
            <w:proofErr w:type="spellEnd"/>
            <w:r w:rsidRPr="000F7662">
              <w:rPr>
                <w:rFonts w:ascii="Times New Roman" w:eastAsia="宋体" w:hAnsi="Times New Roman" w:cs="Times New Roman"/>
                <w:color w:val="1A1C1E"/>
                <w:kern w:val="0"/>
                <w:sz w:val="21"/>
                <w:szCs w:val="21"/>
                <w14:ligatures w14:val="none"/>
              </w:rPr>
              <w:t>)</w:t>
            </w:r>
          </w:p>
        </w:tc>
        <w:tc>
          <w:tcPr>
            <w:tcW w:w="0" w:type="auto"/>
            <w:vAlign w:val="center"/>
            <w:hideMark/>
          </w:tcPr>
          <w:p w14:paraId="5CE4380C"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981.47</w:t>
            </w:r>
          </w:p>
        </w:tc>
        <w:tc>
          <w:tcPr>
            <w:tcW w:w="0" w:type="auto"/>
            <w:vAlign w:val="center"/>
            <w:hideMark/>
          </w:tcPr>
          <w:p w14:paraId="3A4702B2"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56.57</w:t>
            </w:r>
          </w:p>
        </w:tc>
        <w:tc>
          <w:tcPr>
            <w:tcW w:w="0" w:type="auto"/>
            <w:vAlign w:val="center"/>
            <w:hideMark/>
          </w:tcPr>
          <w:p w14:paraId="513F3470"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766.67</w:t>
            </w:r>
          </w:p>
        </w:tc>
        <w:tc>
          <w:tcPr>
            <w:tcW w:w="0" w:type="auto"/>
            <w:vAlign w:val="center"/>
            <w:hideMark/>
          </w:tcPr>
          <w:p w14:paraId="00CB9B5C"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017.17</w:t>
            </w:r>
          </w:p>
        </w:tc>
        <w:tc>
          <w:tcPr>
            <w:tcW w:w="831" w:type="dxa"/>
            <w:vAlign w:val="center"/>
            <w:hideMark/>
          </w:tcPr>
          <w:p w14:paraId="1E13D6C4"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06</w:t>
            </w:r>
          </w:p>
        </w:tc>
      </w:tr>
      <w:tr w:rsidR="00F2610B" w:rsidRPr="000F7662" w14:paraId="2D2E487E"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2564781C"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restart"/>
            <w:vAlign w:val="center"/>
            <w:hideMark/>
          </w:tcPr>
          <w:p w14:paraId="1A6090AF"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b/>
                <w:bCs/>
                <w:color w:val="1A1C1E"/>
                <w:kern w:val="0"/>
                <w:sz w:val="21"/>
                <w:szCs w:val="21"/>
                <w14:ligatures w14:val="none"/>
              </w:rPr>
              <w:t>R5: Water Landscape</w:t>
            </w:r>
          </w:p>
        </w:tc>
        <w:tc>
          <w:tcPr>
            <w:tcW w:w="5410" w:type="dxa"/>
            <w:vAlign w:val="center"/>
            <w:hideMark/>
          </w:tcPr>
          <w:p w14:paraId="059B3A22"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High Wellness-Value Lakes (count)</w:t>
            </w:r>
          </w:p>
        </w:tc>
        <w:tc>
          <w:tcPr>
            <w:tcW w:w="0" w:type="auto"/>
            <w:vAlign w:val="center"/>
            <w:hideMark/>
          </w:tcPr>
          <w:p w14:paraId="2F11D271"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3.24</w:t>
            </w:r>
          </w:p>
        </w:tc>
        <w:tc>
          <w:tcPr>
            <w:tcW w:w="0" w:type="auto"/>
            <w:vAlign w:val="center"/>
            <w:hideMark/>
          </w:tcPr>
          <w:p w14:paraId="59C2F358"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6.67</w:t>
            </w:r>
          </w:p>
        </w:tc>
        <w:tc>
          <w:tcPr>
            <w:tcW w:w="0" w:type="auto"/>
            <w:vAlign w:val="center"/>
            <w:hideMark/>
          </w:tcPr>
          <w:p w14:paraId="26FE5CF3"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00</w:t>
            </w:r>
          </w:p>
        </w:tc>
        <w:tc>
          <w:tcPr>
            <w:tcW w:w="0" w:type="auto"/>
            <w:vAlign w:val="center"/>
            <w:hideMark/>
          </w:tcPr>
          <w:p w14:paraId="074091ED"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26.00</w:t>
            </w:r>
          </w:p>
        </w:tc>
        <w:tc>
          <w:tcPr>
            <w:tcW w:w="831" w:type="dxa"/>
            <w:vAlign w:val="center"/>
            <w:hideMark/>
          </w:tcPr>
          <w:p w14:paraId="532AD4B0"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72</w:t>
            </w:r>
          </w:p>
        </w:tc>
      </w:tr>
      <w:tr w:rsidR="00F2610B" w:rsidRPr="000F7662" w14:paraId="05F4DED5"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639FDA78"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068D1F7D"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6EFDB57B"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River Network Density (km/km²)</w:t>
            </w:r>
          </w:p>
        </w:tc>
        <w:tc>
          <w:tcPr>
            <w:tcW w:w="0" w:type="auto"/>
            <w:vAlign w:val="center"/>
            <w:hideMark/>
          </w:tcPr>
          <w:p w14:paraId="16281CEF"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43</w:t>
            </w:r>
          </w:p>
        </w:tc>
        <w:tc>
          <w:tcPr>
            <w:tcW w:w="0" w:type="auto"/>
            <w:vAlign w:val="center"/>
            <w:hideMark/>
          </w:tcPr>
          <w:p w14:paraId="1BEAA9DC"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92</w:t>
            </w:r>
          </w:p>
        </w:tc>
        <w:tc>
          <w:tcPr>
            <w:tcW w:w="0" w:type="auto"/>
            <w:vAlign w:val="center"/>
            <w:hideMark/>
          </w:tcPr>
          <w:p w14:paraId="148316C5"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07</w:t>
            </w:r>
          </w:p>
        </w:tc>
        <w:tc>
          <w:tcPr>
            <w:tcW w:w="0" w:type="auto"/>
            <w:vAlign w:val="center"/>
            <w:hideMark/>
          </w:tcPr>
          <w:p w14:paraId="040D3FBD"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6.00</w:t>
            </w:r>
          </w:p>
        </w:tc>
        <w:tc>
          <w:tcPr>
            <w:tcW w:w="831" w:type="dxa"/>
            <w:vAlign w:val="center"/>
            <w:hideMark/>
          </w:tcPr>
          <w:p w14:paraId="0B52E3AB"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16</w:t>
            </w:r>
          </w:p>
        </w:tc>
      </w:tr>
      <w:tr w:rsidR="00F2610B" w:rsidRPr="000F7662" w14:paraId="7914C1BE"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1E153E57"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3005427C"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54D44F56"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Coastline Length (km)</w:t>
            </w:r>
          </w:p>
        </w:tc>
        <w:tc>
          <w:tcPr>
            <w:tcW w:w="0" w:type="auto"/>
            <w:vAlign w:val="center"/>
            <w:hideMark/>
          </w:tcPr>
          <w:p w14:paraId="6FF46A3C"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74.50</w:t>
            </w:r>
          </w:p>
        </w:tc>
        <w:tc>
          <w:tcPr>
            <w:tcW w:w="0" w:type="auto"/>
            <w:vAlign w:val="center"/>
            <w:hideMark/>
          </w:tcPr>
          <w:p w14:paraId="0E9C7164"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309.41</w:t>
            </w:r>
          </w:p>
        </w:tc>
        <w:tc>
          <w:tcPr>
            <w:tcW w:w="0" w:type="auto"/>
            <w:vAlign w:val="center"/>
            <w:hideMark/>
          </w:tcPr>
          <w:p w14:paraId="22B6CAE4"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00</w:t>
            </w:r>
          </w:p>
        </w:tc>
        <w:tc>
          <w:tcPr>
            <w:tcW w:w="0" w:type="auto"/>
            <w:vAlign w:val="center"/>
            <w:hideMark/>
          </w:tcPr>
          <w:p w14:paraId="59926431"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447.00</w:t>
            </w:r>
          </w:p>
        </w:tc>
        <w:tc>
          <w:tcPr>
            <w:tcW w:w="831" w:type="dxa"/>
            <w:vAlign w:val="center"/>
            <w:hideMark/>
          </w:tcPr>
          <w:p w14:paraId="601AA40F"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4.15</w:t>
            </w:r>
          </w:p>
        </w:tc>
      </w:tr>
      <w:tr w:rsidR="00F2610B" w:rsidRPr="000F7662" w14:paraId="67258D41"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2C597E40"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restart"/>
            <w:vAlign w:val="center"/>
            <w:hideMark/>
          </w:tcPr>
          <w:p w14:paraId="004D2A35"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b/>
                <w:bCs/>
                <w:color w:val="1A1C1E"/>
                <w:kern w:val="0"/>
                <w:sz w:val="21"/>
                <w:szCs w:val="21"/>
                <w14:ligatures w14:val="none"/>
              </w:rPr>
              <w:t>R6: Env. Quality &amp; Special</w:t>
            </w:r>
          </w:p>
        </w:tc>
        <w:tc>
          <w:tcPr>
            <w:tcW w:w="5410" w:type="dxa"/>
            <w:vAlign w:val="center"/>
            <w:hideMark/>
          </w:tcPr>
          <w:p w14:paraId="2B58D546"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Air Quality Index (AQI)</w:t>
            </w:r>
          </w:p>
        </w:tc>
        <w:tc>
          <w:tcPr>
            <w:tcW w:w="0" w:type="auto"/>
            <w:vAlign w:val="center"/>
            <w:hideMark/>
          </w:tcPr>
          <w:p w14:paraId="09FAA3BE"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68.77</w:t>
            </w:r>
          </w:p>
        </w:tc>
        <w:tc>
          <w:tcPr>
            <w:tcW w:w="0" w:type="auto"/>
            <w:vAlign w:val="center"/>
            <w:hideMark/>
          </w:tcPr>
          <w:p w14:paraId="6F68728F"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3.11</w:t>
            </w:r>
          </w:p>
        </w:tc>
        <w:tc>
          <w:tcPr>
            <w:tcW w:w="0" w:type="auto"/>
            <w:vAlign w:val="center"/>
            <w:hideMark/>
          </w:tcPr>
          <w:p w14:paraId="14FFBD2E"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36.22</w:t>
            </w:r>
          </w:p>
        </w:tc>
        <w:tc>
          <w:tcPr>
            <w:tcW w:w="0" w:type="auto"/>
            <w:vAlign w:val="center"/>
            <w:hideMark/>
          </w:tcPr>
          <w:p w14:paraId="32095079"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11.65</w:t>
            </w:r>
          </w:p>
        </w:tc>
        <w:tc>
          <w:tcPr>
            <w:tcW w:w="831" w:type="dxa"/>
            <w:vAlign w:val="center"/>
            <w:hideMark/>
          </w:tcPr>
          <w:p w14:paraId="2A6105BA"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19</w:t>
            </w:r>
          </w:p>
        </w:tc>
      </w:tr>
      <w:tr w:rsidR="00F2610B" w:rsidRPr="000F7662" w14:paraId="4A849C03"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26A8EAE7"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39487629"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2BE9DF5C"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Selenium-enriched Zone (Binary: 1=Yes)</w:t>
            </w:r>
          </w:p>
        </w:tc>
        <w:tc>
          <w:tcPr>
            <w:tcW w:w="0" w:type="auto"/>
            <w:vAlign w:val="center"/>
            <w:hideMark/>
          </w:tcPr>
          <w:p w14:paraId="462A8571"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14</w:t>
            </w:r>
          </w:p>
        </w:tc>
        <w:tc>
          <w:tcPr>
            <w:tcW w:w="0" w:type="auto"/>
            <w:vAlign w:val="center"/>
            <w:hideMark/>
          </w:tcPr>
          <w:p w14:paraId="684E22A7"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35</w:t>
            </w:r>
          </w:p>
        </w:tc>
        <w:tc>
          <w:tcPr>
            <w:tcW w:w="0" w:type="auto"/>
            <w:vAlign w:val="center"/>
            <w:hideMark/>
          </w:tcPr>
          <w:p w14:paraId="1894625F"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00</w:t>
            </w:r>
          </w:p>
        </w:tc>
        <w:tc>
          <w:tcPr>
            <w:tcW w:w="0" w:type="auto"/>
            <w:vAlign w:val="center"/>
            <w:hideMark/>
          </w:tcPr>
          <w:p w14:paraId="0F8E9A1A"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00</w:t>
            </w:r>
          </w:p>
        </w:tc>
        <w:tc>
          <w:tcPr>
            <w:tcW w:w="831" w:type="dxa"/>
            <w:vAlign w:val="center"/>
            <w:hideMark/>
          </w:tcPr>
          <w:p w14:paraId="6CBA84C6"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44</w:t>
            </w:r>
          </w:p>
        </w:tc>
      </w:tr>
      <w:tr w:rsidR="00F2610B" w:rsidRPr="000F7662" w14:paraId="28B1C722"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restart"/>
            <w:vAlign w:val="center"/>
            <w:hideMark/>
          </w:tcPr>
          <w:p w14:paraId="5C61F123"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S: Service &amp; Experience</w:t>
            </w:r>
          </w:p>
        </w:tc>
        <w:tc>
          <w:tcPr>
            <w:tcW w:w="2951" w:type="dxa"/>
            <w:vMerge w:val="restart"/>
            <w:vAlign w:val="center"/>
            <w:hideMark/>
          </w:tcPr>
          <w:p w14:paraId="346CA195"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b/>
                <w:bCs/>
                <w:color w:val="1A1C1E"/>
                <w:kern w:val="0"/>
                <w:sz w:val="21"/>
                <w:szCs w:val="21"/>
                <w14:ligatures w14:val="none"/>
              </w:rPr>
              <w:t>S1: Medical &amp; Rehabilitation</w:t>
            </w:r>
          </w:p>
        </w:tc>
        <w:tc>
          <w:tcPr>
            <w:tcW w:w="5410" w:type="dxa"/>
            <w:vAlign w:val="center"/>
            <w:hideMark/>
          </w:tcPr>
          <w:p w14:paraId="467FB11D"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Hospital Bed Capacity (count)</w:t>
            </w:r>
          </w:p>
        </w:tc>
        <w:tc>
          <w:tcPr>
            <w:tcW w:w="0" w:type="auto"/>
            <w:vAlign w:val="center"/>
            <w:hideMark/>
          </w:tcPr>
          <w:p w14:paraId="2BBA732A"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33578</w:t>
            </w:r>
          </w:p>
        </w:tc>
        <w:tc>
          <w:tcPr>
            <w:tcW w:w="0" w:type="auto"/>
            <w:vAlign w:val="center"/>
            <w:hideMark/>
          </w:tcPr>
          <w:p w14:paraId="2AE0CCA1"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9602</w:t>
            </w:r>
          </w:p>
        </w:tc>
        <w:tc>
          <w:tcPr>
            <w:tcW w:w="0" w:type="auto"/>
            <w:vAlign w:val="center"/>
            <w:hideMark/>
          </w:tcPr>
          <w:p w14:paraId="0D170313"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4452</w:t>
            </w:r>
          </w:p>
        </w:tc>
        <w:tc>
          <w:tcPr>
            <w:tcW w:w="0" w:type="auto"/>
            <w:vAlign w:val="center"/>
            <w:hideMark/>
          </w:tcPr>
          <w:p w14:paraId="46DDA76D"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31900</w:t>
            </w:r>
          </w:p>
        </w:tc>
        <w:tc>
          <w:tcPr>
            <w:tcW w:w="831" w:type="dxa"/>
            <w:vAlign w:val="center"/>
            <w:hideMark/>
          </w:tcPr>
          <w:p w14:paraId="406CCAED"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88</w:t>
            </w:r>
          </w:p>
        </w:tc>
      </w:tr>
      <w:tr w:rsidR="00F2610B" w:rsidRPr="000F7662" w14:paraId="2C9C3A81"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47311F72"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429025D1"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2F078EC1"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Licensed Physicians (count)</w:t>
            </w:r>
          </w:p>
        </w:tc>
        <w:tc>
          <w:tcPr>
            <w:tcW w:w="0" w:type="auto"/>
            <w:vAlign w:val="center"/>
            <w:hideMark/>
          </w:tcPr>
          <w:p w14:paraId="4FFC550F"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5243</w:t>
            </w:r>
          </w:p>
        </w:tc>
        <w:tc>
          <w:tcPr>
            <w:tcW w:w="0" w:type="auto"/>
            <w:vAlign w:val="center"/>
            <w:hideMark/>
          </w:tcPr>
          <w:p w14:paraId="1E57FD36"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5237</w:t>
            </w:r>
          </w:p>
        </w:tc>
        <w:tc>
          <w:tcPr>
            <w:tcW w:w="0" w:type="auto"/>
            <w:vAlign w:val="center"/>
            <w:hideMark/>
          </w:tcPr>
          <w:p w14:paraId="3099D583"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067</w:t>
            </w:r>
          </w:p>
        </w:tc>
        <w:tc>
          <w:tcPr>
            <w:tcW w:w="0" w:type="auto"/>
            <w:vAlign w:val="center"/>
            <w:hideMark/>
          </w:tcPr>
          <w:p w14:paraId="18A0D4B7"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08700</w:t>
            </w:r>
          </w:p>
        </w:tc>
        <w:tc>
          <w:tcPr>
            <w:tcW w:w="831" w:type="dxa"/>
            <w:vAlign w:val="center"/>
            <w:hideMark/>
          </w:tcPr>
          <w:p w14:paraId="6D0D26F3"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00</w:t>
            </w:r>
          </w:p>
        </w:tc>
      </w:tr>
      <w:tr w:rsidR="00F2610B" w:rsidRPr="000F7662" w14:paraId="7BB1A5E6"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007D34DE"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restart"/>
            <w:vAlign w:val="center"/>
            <w:hideMark/>
          </w:tcPr>
          <w:p w14:paraId="5E61DF7F"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b/>
                <w:bCs/>
                <w:color w:val="1A1C1E"/>
                <w:kern w:val="0"/>
                <w:sz w:val="21"/>
                <w:szCs w:val="21"/>
                <w14:ligatures w14:val="none"/>
              </w:rPr>
              <w:t>S2: Traditional Medicine</w:t>
            </w:r>
          </w:p>
        </w:tc>
        <w:tc>
          <w:tcPr>
            <w:tcW w:w="5410" w:type="dxa"/>
            <w:vAlign w:val="center"/>
            <w:hideMark/>
          </w:tcPr>
          <w:p w14:paraId="6BC7E37A"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National TCM Masters (count)</w:t>
            </w:r>
          </w:p>
        </w:tc>
        <w:tc>
          <w:tcPr>
            <w:tcW w:w="0" w:type="auto"/>
            <w:vAlign w:val="center"/>
            <w:hideMark/>
          </w:tcPr>
          <w:p w14:paraId="6E6EAA8A"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68</w:t>
            </w:r>
          </w:p>
        </w:tc>
        <w:tc>
          <w:tcPr>
            <w:tcW w:w="0" w:type="auto"/>
            <w:vAlign w:val="center"/>
            <w:hideMark/>
          </w:tcPr>
          <w:p w14:paraId="26916DA4"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10</w:t>
            </w:r>
          </w:p>
        </w:tc>
        <w:tc>
          <w:tcPr>
            <w:tcW w:w="0" w:type="auto"/>
            <w:vAlign w:val="center"/>
            <w:hideMark/>
          </w:tcPr>
          <w:p w14:paraId="3427E9A5"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00</w:t>
            </w:r>
          </w:p>
        </w:tc>
        <w:tc>
          <w:tcPr>
            <w:tcW w:w="0" w:type="auto"/>
            <w:vAlign w:val="center"/>
            <w:hideMark/>
          </w:tcPr>
          <w:p w14:paraId="7A3B3A33"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2.00</w:t>
            </w:r>
          </w:p>
        </w:tc>
        <w:tc>
          <w:tcPr>
            <w:tcW w:w="831" w:type="dxa"/>
            <w:vAlign w:val="center"/>
            <w:hideMark/>
          </w:tcPr>
          <w:p w14:paraId="4D34BFDF"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3.09</w:t>
            </w:r>
          </w:p>
        </w:tc>
      </w:tr>
      <w:tr w:rsidR="00F2610B" w:rsidRPr="000F7662" w14:paraId="7D585FA6"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69366B3A"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67BC87E1"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46B5AD96"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Intangible Heritage Items - Medicine (count)</w:t>
            </w:r>
          </w:p>
        </w:tc>
        <w:tc>
          <w:tcPr>
            <w:tcW w:w="0" w:type="auto"/>
            <w:vAlign w:val="center"/>
            <w:hideMark/>
          </w:tcPr>
          <w:p w14:paraId="42D12E15"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81</w:t>
            </w:r>
          </w:p>
        </w:tc>
        <w:tc>
          <w:tcPr>
            <w:tcW w:w="0" w:type="auto"/>
            <w:vAlign w:val="center"/>
            <w:hideMark/>
          </w:tcPr>
          <w:p w14:paraId="6DE1A641"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4.32</w:t>
            </w:r>
          </w:p>
        </w:tc>
        <w:tc>
          <w:tcPr>
            <w:tcW w:w="0" w:type="auto"/>
            <w:vAlign w:val="center"/>
            <w:hideMark/>
          </w:tcPr>
          <w:p w14:paraId="04B40886"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00</w:t>
            </w:r>
          </w:p>
        </w:tc>
        <w:tc>
          <w:tcPr>
            <w:tcW w:w="0" w:type="auto"/>
            <w:vAlign w:val="center"/>
            <w:hideMark/>
          </w:tcPr>
          <w:p w14:paraId="09B7A85E"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39.00</w:t>
            </w:r>
          </w:p>
        </w:tc>
        <w:tc>
          <w:tcPr>
            <w:tcW w:w="831" w:type="dxa"/>
            <w:vAlign w:val="center"/>
            <w:hideMark/>
          </w:tcPr>
          <w:p w14:paraId="65C2CDA7"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54</w:t>
            </w:r>
          </w:p>
        </w:tc>
      </w:tr>
      <w:tr w:rsidR="00F2610B" w:rsidRPr="000F7662" w14:paraId="3FE4B823"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425A574B"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1ED3B8FB"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3B6C3BC4"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Agri-GI Products - Medicinal Herbs (count)</w:t>
            </w:r>
          </w:p>
        </w:tc>
        <w:tc>
          <w:tcPr>
            <w:tcW w:w="0" w:type="auto"/>
            <w:vAlign w:val="center"/>
            <w:hideMark/>
          </w:tcPr>
          <w:p w14:paraId="423DAC17"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41</w:t>
            </w:r>
          </w:p>
        </w:tc>
        <w:tc>
          <w:tcPr>
            <w:tcW w:w="0" w:type="auto"/>
            <w:vAlign w:val="center"/>
            <w:hideMark/>
          </w:tcPr>
          <w:p w14:paraId="52FFB8AF"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96</w:t>
            </w:r>
          </w:p>
        </w:tc>
        <w:tc>
          <w:tcPr>
            <w:tcW w:w="0" w:type="auto"/>
            <w:vAlign w:val="center"/>
            <w:hideMark/>
          </w:tcPr>
          <w:p w14:paraId="375CF29B"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00</w:t>
            </w:r>
          </w:p>
        </w:tc>
        <w:tc>
          <w:tcPr>
            <w:tcW w:w="0" w:type="auto"/>
            <w:vAlign w:val="center"/>
            <w:hideMark/>
          </w:tcPr>
          <w:p w14:paraId="03D406C5"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6.00</w:t>
            </w:r>
          </w:p>
        </w:tc>
        <w:tc>
          <w:tcPr>
            <w:tcW w:w="831" w:type="dxa"/>
            <w:vAlign w:val="center"/>
            <w:hideMark/>
          </w:tcPr>
          <w:p w14:paraId="78145A9A"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36</w:t>
            </w:r>
          </w:p>
        </w:tc>
      </w:tr>
      <w:tr w:rsidR="00F2610B" w:rsidRPr="000F7662" w14:paraId="5C0F7A42"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4478E9A9"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6DA8D527"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0106346E"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National GI Products - Medicinal Herbs (count)</w:t>
            </w:r>
          </w:p>
        </w:tc>
        <w:tc>
          <w:tcPr>
            <w:tcW w:w="0" w:type="auto"/>
            <w:vAlign w:val="center"/>
            <w:hideMark/>
          </w:tcPr>
          <w:p w14:paraId="66160BCB"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84</w:t>
            </w:r>
          </w:p>
        </w:tc>
        <w:tc>
          <w:tcPr>
            <w:tcW w:w="0" w:type="auto"/>
            <w:vAlign w:val="center"/>
            <w:hideMark/>
          </w:tcPr>
          <w:p w14:paraId="76CF4E8C"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56</w:t>
            </w:r>
          </w:p>
        </w:tc>
        <w:tc>
          <w:tcPr>
            <w:tcW w:w="0" w:type="auto"/>
            <w:vAlign w:val="center"/>
            <w:hideMark/>
          </w:tcPr>
          <w:p w14:paraId="0A055A6E"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00</w:t>
            </w:r>
          </w:p>
        </w:tc>
        <w:tc>
          <w:tcPr>
            <w:tcW w:w="0" w:type="auto"/>
            <w:vAlign w:val="center"/>
            <w:hideMark/>
          </w:tcPr>
          <w:p w14:paraId="0A6AF452"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9.00</w:t>
            </w:r>
          </w:p>
        </w:tc>
        <w:tc>
          <w:tcPr>
            <w:tcW w:w="831" w:type="dxa"/>
            <w:vAlign w:val="center"/>
            <w:hideMark/>
          </w:tcPr>
          <w:p w14:paraId="442BB6C5"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85</w:t>
            </w:r>
          </w:p>
        </w:tc>
      </w:tr>
      <w:tr w:rsidR="00F2610B" w:rsidRPr="000F7662" w14:paraId="122D9BDD"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58D215E2"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restart"/>
            <w:vAlign w:val="center"/>
            <w:hideMark/>
          </w:tcPr>
          <w:p w14:paraId="0E9E6C20"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b/>
                <w:bCs/>
                <w:color w:val="1A1C1E"/>
                <w:kern w:val="0"/>
                <w:sz w:val="21"/>
                <w:szCs w:val="21"/>
                <w14:ligatures w14:val="none"/>
              </w:rPr>
              <w:t>S3: Spiritual &amp; Cultural</w:t>
            </w:r>
          </w:p>
        </w:tc>
        <w:tc>
          <w:tcPr>
            <w:tcW w:w="5410" w:type="dxa"/>
            <w:vAlign w:val="center"/>
            <w:hideMark/>
          </w:tcPr>
          <w:p w14:paraId="6EA6C61D"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Confucian Cultural Sites (count)</w:t>
            </w:r>
          </w:p>
        </w:tc>
        <w:tc>
          <w:tcPr>
            <w:tcW w:w="0" w:type="auto"/>
            <w:vAlign w:val="center"/>
            <w:hideMark/>
          </w:tcPr>
          <w:p w14:paraId="0F0B331C"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36.95</w:t>
            </w:r>
          </w:p>
        </w:tc>
        <w:tc>
          <w:tcPr>
            <w:tcW w:w="0" w:type="auto"/>
            <w:vAlign w:val="center"/>
            <w:hideMark/>
          </w:tcPr>
          <w:p w14:paraId="3BB4744A"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38.24</w:t>
            </w:r>
          </w:p>
        </w:tc>
        <w:tc>
          <w:tcPr>
            <w:tcW w:w="0" w:type="auto"/>
            <w:vAlign w:val="center"/>
            <w:hideMark/>
          </w:tcPr>
          <w:p w14:paraId="14DE20CA"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00</w:t>
            </w:r>
          </w:p>
        </w:tc>
        <w:tc>
          <w:tcPr>
            <w:tcW w:w="0" w:type="auto"/>
            <w:vAlign w:val="center"/>
            <w:hideMark/>
          </w:tcPr>
          <w:p w14:paraId="289C9A0F"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10.00</w:t>
            </w:r>
          </w:p>
        </w:tc>
        <w:tc>
          <w:tcPr>
            <w:tcW w:w="831" w:type="dxa"/>
            <w:vAlign w:val="center"/>
            <w:hideMark/>
          </w:tcPr>
          <w:p w14:paraId="1ACEFF87"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04</w:t>
            </w:r>
          </w:p>
        </w:tc>
      </w:tr>
      <w:tr w:rsidR="00F2610B" w:rsidRPr="000F7662" w14:paraId="6DD03452"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7AC11B23"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5D3B1436"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3E833741"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Buddhist Temples (count)</w:t>
            </w:r>
          </w:p>
        </w:tc>
        <w:tc>
          <w:tcPr>
            <w:tcW w:w="0" w:type="auto"/>
            <w:vAlign w:val="center"/>
            <w:hideMark/>
          </w:tcPr>
          <w:p w14:paraId="4AEB9812"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59.54</w:t>
            </w:r>
          </w:p>
        </w:tc>
        <w:tc>
          <w:tcPr>
            <w:tcW w:w="0" w:type="auto"/>
            <w:vAlign w:val="center"/>
            <w:hideMark/>
          </w:tcPr>
          <w:p w14:paraId="4B35D41D"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10.82</w:t>
            </w:r>
          </w:p>
        </w:tc>
        <w:tc>
          <w:tcPr>
            <w:tcW w:w="0" w:type="auto"/>
            <w:vAlign w:val="center"/>
            <w:hideMark/>
          </w:tcPr>
          <w:p w14:paraId="6B1733C0"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00</w:t>
            </w:r>
          </w:p>
        </w:tc>
        <w:tc>
          <w:tcPr>
            <w:tcW w:w="0" w:type="auto"/>
            <w:vAlign w:val="center"/>
            <w:hideMark/>
          </w:tcPr>
          <w:p w14:paraId="74293712"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435.00</w:t>
            </w:r>
          </w:p>
        </w:tc>
        <w:tc>
          <w:tcPr>
            <w:tcW w:w="831" w:type="dxa"/>
            <w:vAlign w:val="center"/>
            <w:hideMark/>
          </w:tcPr>
          <w:p w14:paraId="6C32A426"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32</w:t>
            </w:r>
          </w:p>
        </w:tc>
      </w:tr>
      <w:tr w:rsidR="00F2610B" w:rsidRPr="000F7662" w14:paraId="40C3C62D"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67742AFE"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6EA24031"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6185838C"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Taoist Temples (count)</w:t>
            </w:r>
          </w:p>
        </w:tc>
        <w:tc>
          <w:tcPr>
            <w:tcW w:w="0" w:type="auto"/>
            <w:vAlign w:val="center"/>
            <w:hideMark/>
          </w:tcPr>
          <w:p w14:paraId="5A147357"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43.03</w:t>
            </w:r>
          </w:p>
        </w:tc>
        <w:tc>
          <w:tcPr>
            <w:tcW w:w="0" w:type="auto"/>
            <w:vAlign w:val="center"/>
            <w:hideMark/>
          </w:tcPr>
          <w:p w14:paraId="5D99B682"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12.83</w:t>
            </w:r>
          </w:p>
        </w:tc>
        <w:tc>
          <w:tcPr>
            <w:tcW w:w="0" w:type="auto"/>
            <w:vAlign w:val="center"/>
            <w:hideMark/>
          </w:tcPr>
          <w:p w14:paraId="6CFB7443"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00</w:t>
            </w:r>
          </w:p>
        </w:tc>
        <w:tc>
          <w:tcPr>
            <w:tcW w:w="0" w:type="auto"/>
            <w:vAlign w:val="center"/>
            <w:hideMark/>
          </w:tcPr>
          <w:p w14:paraId="05A822C8"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026.00</w:t>
            </w:r>
          </w:p>
        </w:tc>
        <w:tc>
          <w:tcPr>
            <w:tcW w:w="831" w:type="dxa"/>
            <w:vAlign w:val="center"/>
            <w:hideMark/>
          </w:tcPr>
          <w:p w14:paraId="1E4B1079"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62</w:t>
            </w:r>
          </w:p>
        </w:tc>
      </w:tr>
      <w:tr w:rsidR="00F2610B" w:rsidRPr="000F7662" w14:paraId="5C7F5289"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31968C7B"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7798263E"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23001761"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Red Revolutionary Cultural Sites (count)</w:t>
            </w:r>
          </w:p>
        </w:tc>
        <w:tc>
          <w:tcPr>
            <w:tcW w:w="0" w:type="auto"/>
            <w:vAlign w:val="center"/>
            <w:hideMark/>
          </w:tcPr>
          <w:p w14:paraId="558DABA5"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68</w:t>
            </w:r>
          </w:p>
        </w:tc>
        <w:tc>
          <w:tcPr>
            <w:tcW w:w="0" w:type="auto"/>
            <w:vAlign w:val="center"/>
            <w:hideMark/>
          </w:tcPr>
          <w:p w14:paraId="36FEB6C1"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05</w:t>
            </w:r>
          </w:p>
        </w:tc>
        <w:tc>
          <w:tcPr>
            <w:tcW w:w="0" w:type="auto"/>
            <w:vAlign w:val="center"/>
            <w:hideMark/>
          </w:tcPr>
          <w:p w14:paraId="64B5CD79"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00</w:t>
            </w:r>
          </w:p>
        </w:tc>
        <w:tc>
          <w:tcPr>
            <w:tcW w:w="0" w:type="auto"/>
            <w:vAlign w:val="center"/>
            <w:hideMark/>
          </w:tcPr>
          <w:p w14:paraId="2D98801D"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4.00</w:t>
            </w:r>
          </w:p>
        </w:tc>
        <w:tc>
          <w:tcPr>
            <w:tcW w:w="831" w:type="dxa"/>
            <w:vAlign w:val="center"/>
            <w:hideMark/>
          </w:tcPr>
          <w:p w14:paraId="4E779441"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22</w:t>
            </w:r>
          </w:p>
        </w:tc>
      </w:tr>
      <w:tr w:rsidR="00F2610B" w:rsidRPr="000F7662" w14:paraId="246DAF9E"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1B8E3234"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3928C5F7"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6C3F5CBC"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Historic &amp; Cultural Towns/Villages (count)</w:t>
            </w:r>
          </w:p>
        </w:tc>
        <w:tc>
          <w:tcPr>
            <w:tcW w:w="0" w:type="auto"/>
            <w:vAlign w:val="center"/>
            <w:hideMark/>
          </w:tcPr>
          <w:p w14:paraId="55D5877D"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66</w:t>
            </w:r>
          </w:p>
        </w:tc>
        <w:tc>
          <w:tcPr>
            <w:tcW w:w="0" w:type="auto"/>
            <w:vAlign w:val="center"/>
            <w:hideMark/>
          </w:tcPr>
          <w:p w14:paraId="7BBBB587"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3.71</w:t>
            </w:r>
          </w:p>
        </w:tc>
        <w:tc>
          <w:tcPr>
            <w:tcW w:w="0" w:type="auto"/>
            <w:vAlign w:val="center"/>
            <w:hideMark/>
          </w:tcPr>
          <w:p w14:paraId="6B2FE431"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00</w:t>
            </w:r>
          </w:p>
        </w:tc>
        <w:tc>
          <w:tcPr>
            <w:tcW w:w="0" w:type="auto"/>
            <w:vAlign w:val="center"/>
            <w:hideMark/>
          </w:tcPr>
          <w:p w14:paraId="27521813"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1.00</w:t>
            </w:r>
          </w:p>
        </w:tc>
        <w:tc>
          <w:tcPr>
            <w:tcW w:w="831" w:type="dxa"/>
            <w:vAlign w:val="center"/>
            <w:hideMark/>
          </w:tcPr>
          <w:p w14:paraId="13725684"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40</w:t>
            </w:r>
          </w:p>
        </w:tc>
      </w:tr>
      <w:tr w:rsidR="00F2610B" w:rsidRPr="000F7662" w14:paraId="3F6DD364"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1EF6F394"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02EB2A91"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12CCC030"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Traditional Villages (count)</w:t>
            </w:r>
          </w:p>
        </w:tc>
        <w:tc>
          <w:tcPr>
            <w:tcW w:w="0" w:type="auto"/>
            <w:vAlign w:val="center"/>
            <w:hideMark/>
          </w:tcPr>
          <w:p w14:paraId="53F5BE2A"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8.41</w:t>
            </w:r>
          </w:p>
        </w:tc>
        <w:tc>
          <w:tcPr>
            <w:tcW w:w="0" w:type="auto"/>
            <w:vAlign w:val="center"/>
            <w:hideMark/>
          </w:tcPr>
          <w:p w14:paraId="158D421A"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46.62</w:t>
            </w:r>
          </w:p>
        </w:tc>
        <w:tc>
          <w:tcPr>
            <w:tcW w:w="0" w:type="auto"/>
            <w:vAlign w:val="center"/>
            <w:hideMark/>
          </w:tcPr>
          <w:p w14:paraId="672DA80C"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00</w:t>
            </w:r>
          </w:p>
        </w:tc>
        <w:tc>
          <w:tcPr>
            <w:tcW w:w="0" w:type="auto"/>
            <w:vAlign w:val="center"/>
            <w:hideMark/>
          </w:tcPr>
          <w:p w14:paraId="5D94D4EF"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309.00</w:t>
            </w:r>
          </w:p>
        </w:tc>
        <w:tc>
          <w:tcPr>
            <w:tcW w:w="831" w:type="dxa"/>
            <w:vAlign w:val="center"/>
            <w:hideMark/>
          </w:tcPr>
          <w:p w14:paraId="31B9C957"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64</w:t>
            </w:r>
          </w:p>
        </w:tc>
      </w:tr>
      <w:tr w:rsidR="00F2610B" w:rsidRPr="000F7662" w14:paraId="40EF12C0"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7353736C"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637FFD1A"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401DCCDA"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Intangible Heritage Items - Non-Medicine (count)</w:t>
            </w:r>
          </w:p>
        </w:tc>
        <w:tc>
          <w:tcPr>
            <w:tcW w:w="0" w:type="auto"/>
            <w:vAlign w:val="center"/>
            <w:hideMark/>
          </w:tcPr>
          <w:p w14:paraId="52488B14"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9.26</w:t>
            </w:r>
          </w:p>
        </w:tc>
        <w:tc>
          <w:tcPr>
            <w:tcW w:w="0" w:type="auto"/>
            <w:vAlign w:val="center"/>
            <w:hideMark/>
          </w:tcPr>
          <w:p w14:paraId="440C6DD5"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6.78</w:t>
            </w:r>
          </w:p>
        </w:tc>
        <w:tc>
          <w:tcPr>
            <w:tcW w:w="0" w:type="auto"/>
            <w:vAlign w:val="center"/>
            <w:hideMark/>
          </w:tcPr>
          <w:p w14:paraId="2BDE6FFA"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3.00</w:t>
            </w:r>
          </w:p>
        </w:tc>
        <w:tc>
          <w:tcPr>
            <w:tcW w:w="0" w:type="auto"/>
            <w:vAlign w:val="center"/>
            <w:hideMark/>
          </w:tcPr>
          <w:p w14:paraId="0F7A9D5E"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45.00</w:t>
            </w:r>
          </w:p>
        </w:tc>
        <w:tc>
          <w:tcPr>
            <w:tcW w:w="831" w:type="dxa"/>
            <w:vAlign w:val="center"/>
            <w:hideMark/>
          </w:tcPr>
          <w:p w14:paraId="6DF3E6ED"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92</w:t>
            </w:r>
          </w:p>
        </w:tc>
      </w:tr>
      <w:tr w:rsidR="00F2610B" w:rsidRPr="000F7662" w14:paraId="6D4AACEC"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2EAF24F2"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restart"/>
            <w:vAlign w:val="center"/>
            <w:hideMark/>
          </w:tcPr>
          <w:p w14:paraId="10291F8C"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b/>
                <w:bCs/>
                <w:color w:val="1A1C1E"/>
                <w:kern w:val="0"/>
                <w:sz w:val="21"/>
                <w:szCs w:val="21"/>
                <w14:ligatures w14:val="none"/>
              </w:rPr>
              <w:t>S4: Food &amp; Nutrition</w:t>
            </w:r>
          </w:p>
        </w:tc>
        <w:tc>
          <w:tcPr>
            <w:tcW w:w="5410" w:type="dxa"/>
            <w:vAlign w:val="center"/>
            <w:hideMark/>
          </w:tcPr>
          <w:p w14:paraId="14AC0A37"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Agri-GI Products - Tea (count)</w:t>
            </w:r>
          </w:p>
        </w:tc>
        <w:tc>
          <w:tcPr>
            <w:tcW w:w="0" w:type="auto"/>
            <w:vAlign w:val="center"/>
            <w:hideMark/>
          </w:tcPr>
          <w:p w14:paraId="271096FB"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99</w:t>
            </w:r>
          </w:p>
        </w:tc>
        <w:tc>
          <w:tcPr>
            <w:tcW w:w="0" w:type="auto"/>
            <w:vAlign w:val="center"/>
            <w:hideMark/>
          </w:tcPr>
          <w:p w14:paraId="427CDB19"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72</w:t>
            </w:r>
          </w:p>
        </w:tc>
        <w:tc>
          <w:tcPr>
            <w:tcW w:w="0" w:type="auto"/>
            <w:vAlign w:val="center"/>
            <w:hideMark/>
          </w:tcPr>
          <w:p w14:paraId="4AEE2599"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00</w:t>
            </w:r>
          </w:p>
        </w:tc>
        <w:tc>
          <w:tcPr>
            <w:tcW w:w="0" w:type="auto"/>
            <w:vAlign w:val="center"/>
            <w:hideMark/>
          </w:tcPr>
          <w:p w14:paraId="2D253E6B"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1.00</w:t>
            </w:r>
          </w:p>
        </w:tc>
        <w:tc>
          <w:tcPr>
            <w:tcW w:w="831" w:type="dxa"/>
            <w:vAlign w:val="center"/>
            <w:hideMark/>
          </w:tcPr>
          <w:p w14:paraId="08D84E90"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75</w:t>
            </w:r>
          </w:p>
        </w:tc>
      </w:tr>
      <w:tr w:rsidR="00F2610B" w:rsidRPr="000F7662" w14:paraId="3F93E487"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64D8C5EE"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6B2E2063"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639D6981"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National GI Products - Tea (count)</w:t>
            </w:r>
          </w:p>
        </w:tc>
        <w:tc>
          <w:tcPr>
            <w:tcW w:w="0" w:type="auto"/>
            <w:vAlign w:val="center"/>
            <w:hideMark/>
          </w:tcPr>
          <w:p w14:paraId="28E55727"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81</w:t>
            </w:r>
          </w:p>
        </w:tc>
        <w:tc>
          <w:tcPr>
            <w:tcW w:w="0" w:type="auto"/>
            <w:vAlign w:val="center"/>
            <w:hideMark/>
          </w:tcPr>
          <w:p w14:paraId="014D2C1E"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30</w:t>
            </w:r>
          </w:p>
        </w:tc>
        <w:tc>
          <w:tcPr>
            <w:tcW w:w="0" w:type="auto"/>
            <w:vAlign w:val="center"/>
            <w:hideMark/>
          </w:tcPr>
          <w:p w14:paraId="08A2302D"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00</w:t>
            </w:r>
          </w:p>
        </w:tc>
        <w:tc>
          <w:tcPr>
            <w:tcW w:w="0" w:type="auto"/>
            <w:vAlign w:val="center"/>
            <w:hideMark/>
          </w:tcPr>
          <w:p w14:paraId="511EE772"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8.00</w:t>
            </w:r>
          </w:p>
        </w:tc>
        <w:tc>
          <w:tcPr>
            <w:tcW w:w="831" w:type="dxa"/>
            <w:vAlign w:val="center"/>
            <w:hideMark/>
          </w:tcPr>
          <w:p w14:paraId="29A1CF21"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60</w:t>
            </w:r>
          </w:p>
        </w:tc>
      </w:tr>
      <w:tr w:rsidR="00F2610B" w:rsidRPr="000F7662" w14:paraId="346E4753"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27B2EA15"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15CAF5B5"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2640DE92"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Agri-GI Products - Other (count)</w:t>
            </w:r>
          </w:p>
        </w:tc>
        <w:tc>
          <w:tcPr>
            <w:tcW w:w="0" w:type="auto"/>
            <w:vAlign w:val="center"/>
            <w:hideMark/>
          </w:tcPr>
          <w:p w14:paraId="21A75B43"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5.99</w:t>
            </w:r>
          </w:p>
        </w:tc>
        <w:tc>
          <w:tcPr>
            <w:tcW w:w="0" w:type="auto"/>
            <w:vAlign w:val="center"/>
            <w:hideMark/>
          </w:tcPr>
          <w:p w14:paraId="2C64D31C"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6.96</w:t>
            </w:r>
          </w:p>
        </w:tc>
        <w:tc>
          <w:tcPr>
            <w:tcW w:w="0" w:type="auto"/>
            <w:vAlign w:val="center"/>
            <w:hideMark/>
          </w:tcPr>
          <w:p w14:paraId="3303B4BC"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00</w:t>
            </w:r>
          </w:p>
        </w:tc>
        <w:tc>
          <w:tcPr>
            <w:tcW w:w="0" w:type="auto"/>
            <w:vAlign w:val="center"/>
            <w:hideMark/>
          </w:tcPr>
          <w:p w14:paraId="303968CA"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62.00</w:t>
            </w:r>
          </w:p>
        </w:tc>
        <w:tc>
          <w:tcPr>
            <w:tcW w:w="831" w:type="dxa"/>
            <w:vAlign w:val="center"/>
            <w:hideMark/>
          </w:tcPr>
          <w:p w14:paraId="2575D4B7"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16</w:t>
            </w:r>
          </w:p>
        </w:tc>
      </w:tr>
      <w:tr w:rsidR="00F2610B" w:rsidRPr="000F7662" w14:paraId="490DC597"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05B302A3"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restart"/>
            <w:vAlign w:val="center"/>
            <w:hideMark/>
          </w:tcPr>
          <w:p w14:paraId="3F78E5A1"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b/>
                <w:bCs/>
                <w:color w:val="1A1C1E"/>
                <w:kern w:val="0"/>
                <w:sz w:val="21"/>
                <w:szCs w:val="21"/>
                <w14:ligatures w14:val="none"/>
              </w:rPr>
              <w:t>S5: Sports &amp; Leisure</w:t>
            </w:r>
          </w:p>
        </w:tc>
        <w:tc>
          <w:tcPr>
            <w:tcW w:w="5410" w:type="dxa"/>
            <w:vAlign w:val="center"/>
            <w:hideMark/>
          </w:tcPr>
          <w:p w14:paraId="1C0E3718"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National-level Sports Events (events/year)</w:t>
            </w:r>
          </w:p>
        </w:tc>
        <w:tc>
          <w:tcPr>
            <w:tcW w:w="0" w:type="auto"/>
            <w:vAlign w:val="center"/>
            <w:hideMark/>
          </w:tcPr>
          <w:p w14:paraId="686452E2"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26</w:t>
            </w:r>
          </w:p>
        </w:tc>
        <w:tc>
          <w:tcPr>
            <w:tcW w:w="0" w:type="auto"/>
            <w:vAlign w:val="center"/>
            <w:hideMark/>
          </w:tcPr>
          <w:p w14:paraId="6BCC86A9"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93</w:t>
            </w:r>
          </w:p>
        </w:tc>
        <w:tc>
          <w:tcPr>
            <w:tcW w:w="0" w:type="auto"/>
            <w:vAlign w:val="center"/>
            <w:hideMark/>
          </w:tcPr>
          <w:p w14:paraId="2056E414"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00</w:t>
            </w:r>
          </w:p>
        </w:tc>
        <w:tc>
          <w:tcPr>
            <w:tcW w:w="0" w:type="auto"/>
            <w:vAlign w:val="center"/>
            <w:hideMark/>
          </w:tcPr>
          <w:p w14:paraId="40788F49"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6.00</w:t>
            </w:r>
          </w:p>
        </w:tc>
        <w:tc>
          <w:tcPr>
            <w:tcW w:w="831" w:type="dxa"/>
            <w:vAlign w:val="center"/>
            <w:hideMark/>
          </w:tcPr>
          <w:p w14:paraId="6C1DA9F3"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85</w:t>
            </w:r>
          </w:p>
        </w:tc>
      </w:tr>
      <w:tr w:rsidR="00F2610B" w:rsidRPr="000F7662" w14:paraId="119E22C8"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30620481"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3B5389C0"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0ED87022"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Urban Built-up Green Coverage Rate (%)</w:t>
            </w:r>
          </w:p>
        </w:tc>
        <w:tc>
          <w:tcPr>
            <w:tcW w:w="0" w:type="auto"/>
            <w:vAlign w:val="center"/>
            <w:hideMark/>
          </w:tcPr>
          <w:p w14:paraId="2052729D"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41.99</w:t>
            </w:r>
          </w:p>
        </w:tc>
        <w:tc>
          <w:tcPr>
            <w:tcW w:w="0" w:type="auto"/>
            <w:vAlign w:val="center"/>
            <w:hideMark/>
          </w:tcPr>
          <w:p w14:paraId="1603B599"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3.47</w:t>
            </w:r>
          </w:p>
        </w:tc>
        <w:tc>
          <w:tcPr>
            <w:tcW w:w="0" w:type="auto"/>
            <w:vAlign w:val="center"/>
            <w:hideMark/>
          </w:tcPr>
          <w:p w14:paraId="275A69C7"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7.20</w:t>
            </w:r>
          </w:p>
        </w:tc>
        <w:tc>
          <w:tcPr>
            <w:tcW w:w="0" w:type="auto"/>
            <w:vAlign w:val="center"/>
            <w:hideMark/>
          </w:tcPr>
          <w:p w14:paraId="5298BDCD"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64.78</w:t>
            </w:r>
          </w:p>
        </w:tc>
        <w:tc>
          <w:tcPr>
            <w:tcW w:w="831" w:type="dxa"/>
            <w:vAlign w:val="center"/>
            <w:hideMark/>
          </w:tcPr>
          <w:p w14:paraId="48B63864"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08</w:t>
            </w:r>
          </w:p>
        </w:tc>
      </w:tr>
      <w:tr w:rsidR="00F2610B" w:rsidRPr="000F7662" w14:paraId="1370BF91"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restart"/>
            <w:vAlign w:val="center"/>
            <w:hideMark/>
          </w:tcPr>
          <w:p w14:paraId="7AA90CF2"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E: Enabler</w:t>
            </w:r>
          </w:p>
        </w:tc>
        <w:tc>
          <w:tcPr>
            <w:tcW w:w="2951" w:type="dxa"/>
            <w:vMerge w:val="restart"/>
            <w:vAlign w:val="center"/>
            <w:hideMark/>
          </w:tcPr>
          <w:p w14:paraId="4262AC41"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b/>
                <w:bCs/>
                <w:color w:val="1A1C1E"/>
                <w:kern w:val="0"/>
                <w:sz w:val="21"/>
                <w:szCs w:val="21"/>
                <w14:ligatures w14:val="none"/>
              </w:rPr>
              <w:t>E1: Economic Foundation</w:t>
            </w:r>
          </w:p>
        </w:tc>
        <w:tc>
          <w:tcPr>
            <w:tcW w:w="5410" w:type="dxa"/>
            <w:vAlign w:val="center"/>
            <w:hideMark/>
          </w:tcPr>
          <w:p w14:paraId="5E771BB1"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Gross Domestic Product (100 million CNY)</w:t>
            </w:r>
          </w:p>
        </w:tc>
        <w:tc>
          <w:tcPr>
            <w:tcW w:w="0" w:type="auto"/>
            <w:vAlign w:val="center"/>
            <w:hideMark/>
          </w:tcPr>
          <w:p w14:paraId="1A6E4C97"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43.76</w:t>
            </w:r>
          </w:p>
        </w:tc>
        <w:tc>
          <w:tcPr>
            <w:tcW w:w="0" w:type="auto"/>
            <w:vAlign w:val="center"/>
            <w:hideMark/>
          </w:tcPr>
          <w:p w14:paraId="147CF6EE"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58.77</w:t>
            </w:r>
          </w:p>
        </w:tc>
        <w:tc>
          <w:tcPr>
            <w:tcW w:w="0" w:type="auto"/>
            <w:vAlign w:val="center"/>
            <w:hideMark/>
          </w:tcPr>
          <w:p w14:paraId="1919B32C"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3.39</w:t>
            </w:r>
          </w:p>
        </w:tc>
        <w:tc>
          <w:tcPr>
            <w:tcW w:w="0" w:type="auto"/>
            <w:vAlign w:val="center"/>
            <w:hideMark/>
          </w:tcPr>
          <w:p w14:paraId="09FB66FE"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539.27</w:t>
            </w:r>
          </w:p>
        </w:tc>
        <w:tc>
          <w:tcPr>
            <w:tcW w:w="831" w:type="dxa"/>
            <w:vAlign w:val="center"/>
            <w:hideMark/>
          </w:tcPr>
          <w:p w14:paraId="0CAAE71B"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34</w:t>
            </w:r>
          </w:p>
        </w:tc>
      </w:tr>
      <w:tr w:rsidR="00F2610B" w:rsidRPr="000F7662" w14:paraId="21F6A957"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6771DF76"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16969E24"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2B3D909D"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Tertiary Industry Share of GDP (%)</w:t>
            </w:r>
          </w:p>
        </w:tc>
        <w:tc>
          <w:tcPr>
            <w:tcW w:w="0" w:type="auto"/>
            <w:vAlign w:val="center"/>
            <w:hideMark/>
          </w:tcPr>
          <w:p w14:paraId="73E1A016"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48.65</w:t>
            </w:r>
          </w:p>
        </w:tc>
        <w:tc>
          <w:tcPr>
            <w:tcW w:w="0" w:type="auto"/>
            <w:vAlign w:val="center"/>
            <w:hideMark/>
          </w:tcPr>
          <w:p w14:paraId="31C77004"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7.33</w:t>
            </w:r>
          </w:p>
        </w:tc>
        <w:tc>
          <w:tcPr>
            <w:tcW w:w="0" w:type="auto"/>
            <w:vAlign w:val="center"/>
            <w:hideMark/>
          </w:tcPr>
          <w:p w14:paraId="4B21253D"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30.21</w:t>
            </w:r>
          </w:p>
        </w:tc>
        <w:tc>
          <w:tcPr>
            <w:tcW w:w="0" w:type="auto"/>
            <w:vAlign w:val="center"/>
            <w:hideMark/>
          </w:tcPr>
          <w:p w14:paraId="519E828E"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78.20</w:t>
            </w:r>
          </w:p>
        </w:tc>
        <w:tc>
          <w:tcPr>
            <w:tcW w:w="831" w:type="dxa"/>
            <w:vAlign w:val="center"/>
            <w:hideMark/>
          </w:tcPr>
          <w:p w14:paraId="490362EB"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15</w:t>
            </w:r>
          </w:p>
        </w:tc>
      </w:tr>
      <w:tr w:rsidR="00F2610B" w:rsidRPr="000F7662" w14:paraId="02930629"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0ECB2B87"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23518102"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08CEEE97"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Local Fiscal General Budget Expenditure (100 million CNY)</w:t>
            </w:r>
          </w:p>
        </w:tc>
        <w:tc>
          <w:tcPr>
            <w:tcW w:w="0" w:type="auto"/>
            <w:vAlign w:val="center"/>
            <w:hideMark/>
          </w:tcPr>
          <w:p w14:paraId="05A3C790"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6.90</w:t>
            </w:r>
          </w:p>
        </w:tc>
        <w:tc>
          <w:tcPr>
            <w:tcW w:w="0" w:type="auto"/>
            <w:vAlign w:val="center"/>
            <w:hideMark/>
          </w:tcPr>
          <w:p w14:paraId="772B9555"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9.79</w:t>
            </w:r>
          </w:p>
        </w:tc>
        <w:tc>
          <w:tcPr>
            <w:tcW w:w="0" w:type="auto"/>
            <w:vAlign w:val="center"/>
            <w:hideMark/>
          </w:tcPr>
          <w:p w14:paraId="5E0CDCA8"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16</w:t>
            </w:r>
          </w:p>
        </w:tc>
        <w:tc>
          <w:tcPr>
            <w:tcW w:w="0" w:type="auto"/>
            <w:vAlign w:val="center"/>
            <w:hideMark/>
          </w:tcPr>
          <w:p w14:paraId="2E79FFC2"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98.75</w:t>
            </w:r>
          </w:p>
        </w:tc>
        <w:tc>
          <w:tcPr>
            <w:tcW w:w="831" w:type="dxa"/>
            <w:vAlign w:val="center"/>
            <w:hideMark/>
          </w:tcPr>
          <w:p w14:paraId="19559071"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42</w:t>
            </w:r>
          </w:p>
        </w:tc>
      </w:tr>
      <w:tr w:rsidR="00F2610B" w:rsidRPr="000F7662" w14:paraId="5CC19C91"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5D6014D4"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4A0C033A"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49E49C5D"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Urban Per Capita Disposable Income (10,000 CNY)</w:t>
            </w:r>
          </w:p>
        </w:tc>
        <w:tc>
          <w:tcPr>
            <w:tcW w:w="0" w:type="auto"/>
            <w:vAlign w:val="center"/>
            <w:hideMark/>
          </w:tcPr>
          <w:p w14:paraId="624F82E2"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4.37</w:t>
            </w:r>
          </w:p>
        </w:tc>
        <w:tc>
          <w:tcPr>
            <w:tcW w:w="0" w:type="auto"/>
            <w:vAlign w:val="center"/>
            <w:hideMark/>
          </w:tcPr>
          <w:p w14:paraId="1F5D15E9"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26</w:t>
            </w:r>
          </w:p>
        </w:tc>
        <w:tc>
          <w:tcPr>
            <w:tcW w:w="0" w:type="auto"/>
            <w:vAlign w:val="center"/>
            <w:hideMark/>
          </w:tcPr>
          <w:p w14:paraId="511E3E25"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29</w:t>
            </w:r>
          </w:p>
        </w:tc>
        <w:tc>
          <w:tcPr>
            <w:tcW w:w="0" w:type="auto"/>
            <w:vAlign w:val="center"/>
            <w:hideMark/>
          </w:tcPr>
          <w:p w14:paraId="1042FB9E"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9.31</w:t>
            </w:r>
          </w:p>
        </w:tc>
        <w:tc>
          <w:tcPr>
            <w:tcW w:w="831" w:type="dxa"/>
            <w:vAlign w:val="center"/>
            <w:hideMark/>
          </w:tcPr>
          <w:p w14:paraId="74BB9EA2"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29</w:t>
            </w:r>
          </w:p>
        </w:tc>
      </w:tr>
      <w:tr w:rsidR="00F2610B" w:rsidRPr="000F7662" w14:paraId="170351B9"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0AA0604A"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459AA2CA"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58640A28"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Urban Resident Engel Coefficient (Ratio)</w:t>
            </w:r>
          </w:p>
        </w:tc>
        <w:tc>
          <w:tcPr>
            <w:tcW w:w="0" w:type="auto"/>
            <w:vAlign w:val="center"/>
            <w:hideMark/>
          </w:tcPr>
          <w:p w14:paraId="10E67428"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33</w:t>
            </w:r>
          </w:p>
        </w:tc>
        <w:tc>
          <w:tcPr>
            <w:tcW w:w="0" w:type="auto"/>
            <w:vAlign w:val="center"/>
            <w:hideMark/>
          </w:tcPr>
          <w:p w14:paraId="7402CAEA"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05</w:t>
            </w:r>
          </w:p>
        </w:tc>
        <w:tc>
          <w:tcPr>
            <w:tcW w:w="0" w:type="auto"/>
            <w:vAlign w:val="center"/>
            <w:hideMark/>
          </w:tcPr>
          <w:p w14:paraId="2A2F6F8A"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24</w:t>
            </w:r>
          </w:p>
        </w:tc>
        <w:tc>
          <w:tcPr>
            <w:tcW w:w="0" w:type="auto"/>
            <w:vAlign w:val="center"/>
            <w:hideMark/>
          </w:tcPr>
          <w:p w14:paraId="78D6D69F"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57</w:t>
            </w:r>
          </w:p>
        </w:tc>
        <w:tc>
          <w:tcPr>
            <w:tcW w:w="831" w:type="dxa"/>
            <w:vAlign w:val="center"/>
            <w:hideMark/>
          </w:tcPr>
          <w:p w14:paraId="64F49BA1"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16</w:t>
            </w:r>
          </w:p>
        </w:tc>
      </w:tr>
      <w:tr w:rsidR="00F2610B" w:rsidRPr="000F7662" w14:paraId="2B837B00"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7562DEB3"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6D067794"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2C266107"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Digital Economy Development Index (0-1)</w:t>
            </w:r>
          </w:p>
        </w:tc>
        <w:tc>
          <w:tcPr>
            <w:tcW w:w="0" w:type="auto"/>
            <w:vAlign w:val="center"/>
            <w:hideMark/>
          </w:tcPr>
          <w:p w14:paraId="5765118C"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04</w:t>
            </w:r>
          </w:p>
        </w:tc>
        <w:tc>
          <w:tcPr>
            <w:tcW w:w="0" w:type="auto"/>
            <w:vAlign w:val="center"/>
            <w:hideMark/>
          </w:tcPr>
          <w:p w14:paraId="5B5F170D"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06</w:t>
            </w:r>
          </w:p>
        </w:tc>
        <w:tc>
          <w:tcPr>
            <w:tcW w:w="0" w:type="auto"/>
            <w:vAlign w:val="center"/>
            <w:hideMark/>
          </w:tcPr>
          <w:p w14:paraId="6A043CD7"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00</w:t>
            </w:r>
          </w:p>
        </w:tc>
        <w:tc>
          <w:tcPr>
            <w:tcW w:w="0" w:type="auto"/>
            <w:vAlign w:val="center"/>
            <w:hideMark/>
          </w:tcPr>
          <w:p w14:paraId="3F9EEC42"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41</w:t>
            </w:r>
          </w:p>
        </w:tc>
        <w:tc>
          <w:tcPr>
            <w:tcW w:w="831" w:type="dxa"/>
            <w:vAlign w:val="center"/>
            <w:hideMark/>
          </w:tcPr>
          <w:p w14:paraId="4EDA65E2"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51</w:t>
            </w:r>
          </w:p>
        </w:tc>
      </w:tr>
      <w:tr w:rsidR="00F2610B" w:rsidRPr="000F7662" w14:paraId="18EA7922"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6E12780D"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restart"/>
            <w:vAlign w:val="center"/>
            <w:hideMark/>
          </w:tcPr>
          <w:p w14:paraId="55948EBF"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b/>
                <w:bCs/>
                <w:color w:val="1A1C1E"/>
                <w:kern w:val="0"/>
                <w:sz w:val="21"/>
                <w:szCs w:val="21"/>
                <w14:ligatures w14:val="none"/>
              </w:rPr>
              <w:t>E2: Social Foundation</w:t>
            </w:r>
          </w:p>
        </w:tc>
        <w:tc>
          <w:tcPr>
            <w:tcW w:w="5410" w:type="dxa"/>
            <w:vAlign w:val="center"/>
            <w:hideMark/>
          </w:tcPr>
          <w:p w14:paraId="3F35112D"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Regular Higher Education Enrollment (count)</w:t>
            </w:r>
          </w:p>
        </w:tc>
        <w:tc>
          <w:tcPr>
            <w:tcW w:w="0" w:type="auto"/>
            <w:vAlign w:val="center"/>
            <w:hideMark/>
          </w:tcPr>
          <w:p w14:paraId="71E0B261"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35863</w:t>
            </w:r>
          </w:p>
        </w:tc>
        <w:tc>
          <w:tcPr>
            <w:tcW w:w="0" w:type="auto"/>
            <w:vAlign w:val="center"/>
            <w:hideMark/>
          </w:tcPr>
          <w:p w14:paraId="54281492"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28179</w:t>
            </w:r>
          </w:p>
        </w:tc>
        <w:tc>
          <w:tcPr>
            <w:tcW w:w="0" w:type="auto"/>
            <w:vAlign w:val="center"/>
            <w:hideMark/>
          </w:tcPr>
          <w:p w14:paraId="20A9FD15"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4760</w:t>
            </w:r>
          </w:p>
        </w:tc>
        <w:tc>
          <w:tcPr>
            <w:tcW w:w="0" w:type="auto"/>
            <w:vAlign w:val="center"/>
            <w:hideMark/>
          </w:tcPr>
          <w:p w14:paraId="345ED284"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443000</w:t>
            </w:r>
          </w:p>
        </w:tc>
        <w:tc>
          <w:tcPr>
            <w:tcW w:w="831" w:type="dxa"/>
            <w:vAlign w:val="center"/>
            <w:hideMark/>
          </w:tcPr>
          <w:p w14:paraId="34BEDB29"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68</w:t>
            </w:r>
          </w:p>
        </w:tc>
      </w:tr>
      <w:tr w:rsidR="00F2610B" w:rsidRPr="000F7662" w14:paraId="49573CD4"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7635BA88"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0641E18E"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2876B883"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Permanent Resident Population (million)</w:t>
            </w:r>
          </w:p>
        </w:tc>
        <w:tc>
          <w:tcPr>
            <w:tcW w:w="0" w:type="auto"/>
            <w:vAlign w:val="center"/>
            <w:hideMark/>
          </w:tcPr>
          <w:p w14:paraId="6D914EB5"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5.09</w:t>
            </w:r>
          </w:p>
        </w:tc>
        <w:tc>
          <w:tcPr>
            <w:tcW w:w="0" w:type="auto"/>
            <w:vAlign w:val="center"/>
            <w:hideMark/>
          </w:tcPr>
          <w:p w14:paraId="7A855CC7"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4.27</w:t>
            </w:r>
          </w:p>
        </w:tc>
        <w:tc>
          <w:tcPr>
            <w:tcW w:w="0" w:type="auto"/>
            <w:vAlign w:val="center"/>
            <w:hideMark/>
          </w:tcPr>
          <w:p w14:paraId="69453534"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06</w:t>
            </w:r>
          </w:p>
        </w:tc>
        <w:tc>
          <w:tcPr>
            <w:tcW w:w="0" w:type="auto"/>
            <w:vAlign w:val="center"/>
            <w:hideMark/>
          </w:tcPr>
          <w:p w14:paraId="1F16EFEC"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32.13</w:t>
            </w:r>
          </w:p>
        </w:tc>
        <w:tc>
          <w:tcPr>
            <w:tcW w:w="831" w:type="dxa"/>
            <w:vAlign w:val="center"/>
            <w:hideMark/>
          </w:tcPr>
          <w:p w14:paraId="4DFEF704"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84</w:t>
            </w:r>
          </w:p>
        </w:tc>
      </w:tr>
      <w:tr w:rsidR="00F2610B" w:rsidRPr="000F7662" w14:paraId="56366B87"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32C56BD4"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5AC6838C"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0CB18268"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Population Mobility Rate (%)</w:t>
            </w:r>
          </w:p>
        </w:tc>
        <w:tc>
          <w:tcPr>
            <w:tcW w:w="0" w:type="auto"/>
            <w:vAlign w:val="center"/>
            <w:hideMark/>
          </w:tcPr>
          <w:p w14:paraId="10E47C84"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3.37</w:t>
            </w:r>
          </w:p>
        </w:tc>
        <w:tc>
          <w:tcPr>
            <w:tcW w:w="0" w:type="auto"/>
            <w:vAlign w:val="center"/>
            <w:hideMark/>
          </w:tcPr>
          <w:p w14:paraId="2889984A"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0.10</w:t>
            </w:r>
          </w:p>
        </w:tc>
        <w:tc>
          <w:tcPr>
            <w:tcW w:w="0" w:type="auto"/>
            <w:vAlign w:val="center"/>
            <w:hideMark/>
          </w:tcPr>
          <w:p w14:paraId="41A41B89"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32.30</w:t>
            </w:r>
          </w:p>
        </w:tc>
        <w:tc>
          <w:tcPr>
            <w:tcW w:w="0" w:type="auto"/>
            <w:vAlign w:val="center"/>
            <w:hideMark/>
          </w:tcPr>
          <w:p w14:paraId="4FC129A4"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71.28</w:t>
            </w:r>
          </w:p>
        </w:tc>
        <w:tc>
          <w:tcPr>
            <w:tcW w:w="831" w:type="dxa"/>
            <w:vAlign w:val="center"/>
            <w:hideMark/>
          </w:tcPr>
          <w:p w14:paraId="40674E5F"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w:t>
            </w:r>
          </w:p>
        </w:tc>
      </w:tr>
      <w:tr w:rsidR="00F2610B" w:rsidRPr="000F7662" w14:paraId="6E946D36"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00C7EBCB"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10AD84BE"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6BCA3720"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Aging Rate (Population Aged 65+, %)</w:t>
            </w:r>
          </w:p>
        </w:tc>
        <w:tc>
          <w:tcPr>
            <w:tcW w:w="0" w:type="auto"/>
            <w:vAlign w:val="center"/>
            <w:hideMark/>
          </w:tcPr>
          <w:p w14:paraId="47B1C49E"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4.84</w:t>
            </w:r>
          </w:p>
        </w:tc>
        <w:tc>
          <w:tcPr>
            <w:tcW w:w="0" w:type="auto"/>
            <w:vAlign w:val="center"/>
            <w:hideMark/>
          </w:tcPr>
          <w:p w14:paraId="09D0B88B"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3.12</w:t>
            </w:r>
          </w:p>
        </w:tc>
        <w:tc>
          <w:tcPr>
            <w:tcW w:w="0" w:type="auto"/>
            <w:vAlign w:val="center"/>
            <w:hideMark/>
          </w:tcPr>
          <w:p w14:paraId="2744697D"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8.58</w:t>
            </w:r>
          </w:p>
        </w:tc>
        <w:tc>
          <w:tcPr>
            <w:tcW w:w="0" w:type="auto"/>
            <w:vAlign w:val="center"/>
            <w:hideMark/>
          </w:tcPr>
          <w:p w14:paraId="068FB4B5"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3.40</w:t>
            </w:r>
          </w:p>
        </w:tc>
        <w:tc>
          <w:tcPr>
            <w:tcW w:w="831" w:type="dxa"/>
            <w:vAlign w:val="center"/>
            <w:hideMark/>
          </w:tcPr>
          <w:p w14:paraId="5214447E"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21</w:t>
            </w:r>
          </w:p>
        </w:tc>
      </w:tr>
      <w:tr w:rsidR="00F2610B" w:rsidRPr="000F7662" w14:paraId="3829E704"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4F2EAFD8"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4D1CDBA4"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67230B2D"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Urbanization Rate (%)</w:t>
            </w:r>
          </w:p>
        </w:tc>
        <w:tc>
          <w:tcPr>
            <w:tcW w:w="0" w:type="auto"/>
            <w:vAlign w:val="center"/>
            <w:hideMark/>
          </w:tcPr>
          <w:p w14:paraId="4670AD11"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60.34</w:t>
            </w:r>
          </w:p>
        </w:tc>
        <w:tc>
          <w:tcPr>
            <w:tcW w:w="0" w:type="auto"/>
            <w:vAlign w:val="center"/>
            <w:hideMark/>
          </w:tcPr>
          <w:p w14:paraId="6BAC3858"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2.01</w:t>
            </w:r>
          </w:p>
        </w:tc>
        <w:tc>
          <w:tcPr>
            <w:tcW w:w="0" w:type="auto"/>
            <w:vAlign w:val="center"/>
            <w:hideMark/>
          </w:tcPr>
          <w:p w14:paraId="48FA79A2"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33.00</w:t>
            </w:r>
          </w:p>
        </w:tc>
        <w:tc>
          <w:tcPr>
            <w:tcW w:w="0" w:type="auto"/>
            <w:vAlign w:val="center"/>
            <w:hideMark/>
          </w:tcPr>
          <w:p w14:paraId="4C192AD2"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90.00</w:t>
            </w:r>
          </w:p>
        </w:tc>
        <w:tc>
          <w:tcPr>
            <w:tcW w:w="831" w:type="dxa"/>
            <w:vAlign w:val="center"/>
            <w:hideMark/>
          </w:tcPr>
          <w:p w14:paraId="7C8C9480"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20</w:t>
            </w:r>
          </w:p>
        </w:tc>
      </w:tr>
      <w:tr w:rsidR="00F2610B" w:rsidRPr="000F7662" w14:paraId="49DD0233"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3A904950"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restart"/>
            <w:vAlign w:val="center"/>
            <w:hideMark/>
          </w:tcPr>
          <w:p w14:paraId="4C595921"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b/>
                <w:bCs/>
                <w:color w:val="1A1C1E"/>
                <w:kern w:val="0"/>
                <w:sz w:val="21"/>
                <w:szCs w:val="21"/>
                <w14:ligatures w14:val="none"/>
              </w:rPr>
              <w:t>E3: Transport Infrastructure</w:t>
            </w:r>
          </w:p>
        </w:tc>
        <w:tc>
          <w:tcPr>
            <w:tcW w:w="5410" w:type="dxa"/>
            <w:vAlign w:val="center"/>
            <w:hideMark/>
          </w:tcPr>
          <w:p w14:paraId="1ABD2361"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Road Network Density (km/km²)</w:t>
            </w:r>
          </w:p>
        </w:tc>
        <w:tc>
          <w:tcPr>
            <w:tcW w:w="0" w:type="auto"/>
            <w:vAlign w:val="center"/>
            <w:hideMark/>
          </w:tcPr>
          <w:p w14:paraId="6502F24A"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47</w:t>
            </w:r>
          </w:p>
        </w:tc>
        <w:tc>
          <w:tcPr>
            <w:tcW w:w="0" w:type="auto"/>
            <w:vAlign w:val="center"/>
            <w:hideMark/>
          </w:tcPr>
          <w:p w14:paraId="3D15E79C"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45</w:t>
            </w:r>
          </w:p>
        </w:tc>
        <w:tc>
          <w:tcPr>
            <w:tcW w:w="0" w:type="auto"/>
            <w:vAlign w:val="center"/>
            <w:hideMark/>
          </w:tcPr>
          <w:p w14:paraId="0C6326A3"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44</w:t>
            </w:r>
          </w:p>
        </w:tc>
        <w:tc>
          <w:tcPr>
            <w:tcW w:w="0" w:type="auto"/>
            <w:vAlign w:val="center"/>
            <w:hideMark/>
          </w:tcPr>
          <w:p w14:paraId="52CE0252"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89</w:t>
            </w:r>
          </w:p>
        </w:tc>
        <w:tc>
          <w:tcPr>
            <w:tcW w:w="831" w:type="dxa"/>
            <w:vAlign w:val="center"/>
            <w:hideMark/>
          </w:tcPr>
          <w:p w14:paraId="443BEC17"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30</w:t>
            </w:r>
          </w:p>
        </w:tc>
      </w:tr>
      <w:tr w:rsidR="00F2610B" w:rsidRPr="000F7662" w14:paraId="68DF1F0E"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3EAA422F"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24B9CEE1"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0742645C"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Highway Mileage (km)</w:t>
            </w:r>
          </w:p>
        </w:tc>
        <w:tc>
          <w:tcPr>
            <w:tcW w:w="0" w:type="auto"/>
            <w:vAlign w:val="center"/>
            <w:hideMark/>
          </w:tcPr>
          <w:p w14:paraId="1910D000"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513.37</w:t>
            </w:r>
          </w:p>
        </w:tc>
        <w:tc>
          <w:tcPr>
            <w:tcW w:w="0" w:type="auto"/>
            <w:vAlign w:val="center"/>
            <w:hideMark/>
          </w:tcPr>
          <w:p w14:paraId="35085AC8"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398.70</w:t>
            </w:r>
          </w:p>
        </w:tc>
        <w:tc>
          <w:tcPr>
            <w:tcW w:w="0" w:type="auto"/>
            <w:vAlign w:val="center"/>
            <w:hideMark/>
          </w:tcPr>
          <w:p w14:paraId="1C8F68C6"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6.50</w:t>
            </w:r>
          </w:p>
        </w:tc>
        <w:tc>
          <w:tcPr>
            <w:tcW w:w="0" w:type="auto"/>
            <w:vAlign w:val="center"/>
            <w:hideMark/>
          </w:tcPr>
          <w:p w14:paraId="44B33DA9"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4142.00</w:t>
            </w:r>
          </w:p>
        </w:tc>
        <w:tc>
          <w:tcPr>
            <w:tcW w:w="831" w:type="dxa"/>
            <w:vAlign w:val="center"/>
            <w:hideMark/>
          </w:tcPr>
          <w:p w14:paraId="2B514C0B"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78</w:t>
            </w:r>
          </w:p>
        </w:tc>
      </w:tr>
      <w:tr w:rsidR="00F2610B" w:rsidRPr="000F7662" w14:paraId="1A33549D"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52B74CDA"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5D0C2F32"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377B6F80"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Private Car Ownership (10,000 vehicles)</w:t>
            </w:r>
          </w:p>
        </w:tc>
        <w:tc>
          <w:tcPr>
            <w:tcW w:w="0" w:type="auto"/>
            <w:vAlign w:val="center"/>
            <w:hideMark/>
          </w:tcPr>
          <w:p w14:paraId="15714F47"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08.02</w:t>
            </w:r>
          </w:p>
        </w:tc>
        <w:tc>
          <w:tcPr>
            <w:tcW w:w="0" w:type="auto"/>
            <w:vAlign w:val="center"/>
            <w:hideMark/>
          </w:tcPr>
          <w:p w14:paraId="36FB1F1A"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24.23</w:t>
            </w:r>
          </w:p>
        </w:tc>
        <w:tc>
          <w:tcPr>
            <w:tcW w:w="0" w:type="auto"/>
            <w:vAlign w:val="center"/>
            <w:hideMark/>
          </w:tcPr>
          <w:p w14:paraId="5AE4E6C9"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6.07</w:t>
            </w:r>
          </w:p>
        </w:tc>
        <w:tc>
          <w:tcPr>
            <w:tcW w:w="0" w:type="auto"/>
            <w:vAlign w:val="center"/>
            <w:hideMark/>
          </w:tcPr>
          <w:p w14:paraId="1A768BA8"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955.99</w:t>
            </w:r>
          </w:p>
        </w:tc>
        <w:tc>
          <w:tcPr>
            <w:tcW w:w="831" w:type="dxa"/>
            <w:vAlign w:val="center"/>
            <w:hideMark/>
          </w:tcPr>
          <w:p w14:paraId="50D86F51"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15</w:t>
            </w:r>
          </w:p>
        </w:tc>
      </w:tr>
      <w:tr w:rsidR="00F2610B" w:rsidRPr="000F7662" w14:paraId="5A8D3974"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3E41CAE0"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restart"/>
            <w:vAlign w:val="center"/>
            <w:hideMark/>
          </w:tcPr>
          <w:p w14:paraId="7D10C3EB"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b/>
                <w:bCs/>
                <w:color w:val="1A1C1E"/>
                <w:kern w:val="0"/>
                <w:sz w:val="21"/>
                <w:szCs w:val="21"/>
                <w14:ligatures w14:val="none"/>
              </w:rPr>
              <w:t>E4: Tourism Capacity</w:t>
            </w:r>
          </w:p>
        </w:tc>
        <w:tc>
          <w:tcPr>
            <w:tcW w:w="5410" w:type="dxa"/>
            <w:vAlign w:val="center"/>
            <w:hideMark/>
          </w:tcPr>
          <w:p w14:paraId="073918B1"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Tourism Revenue (100 million CNY)</w:t>
            </w:r>
          </w:p>
        </w:tc>
        <w:tc>
          <w:tcPr>
            <w:tcW w:w="0" w:type="auto"/>
            <w:vAlign w:val="center"/>
            <w:hideMark/>
          </w:tcPr>
          <w:p w14:paraId="3474FD9E"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782.97</w:t>
            </w:r>
          </w:p>
        </w:tc>
        <w:tc>
          <w:tcPr>
            <w:tcW w:w="0" w:type="auto"/>
            <w:vAlign w:val="center"/>
            <w:hideMark/>
          </w:tcPr>
          <w:p w14:paraId="07325C89"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831.49</w:t>
            </w:r>
          </w:p>
        </w:tc>
        <w:tc>
          <w:tcPr>
            <w:tcW w:w="0" w:type="auto"/>
            <w:vAlign w:val="center"/>
            <w:hideMark/>
          </w:tcPr>
          <w:p w14:paraId="3214A7D9"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9.00</w:t>
            </w:r>
          </w:p>
        </w:tc>
        <w:tc>
          <w:tcPr>
            <w:tcW w:w="0" w:type="auto"/>
            <w:vAlign w:val="center"/>
            <w:hideMark/>
          </w:tcPr>
          <w:p w14:paraId="5D77EC86"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5800.00</w:t>
            </w:r>
          </w:p>
        </w:tc>
        <w:tc>
          <w:tcPr>
            <w:tcW w:w="831" w:type="dxa"/>
            <w:vAlign w:val="center"/>
            <w:hideMark/>
          </w:tcPr>
          <w:p w14:paraId="5CB9AF76"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06</w:t>
            </w:r>
          </w:p>
        </w:tc>
      </w:tr>
      <w:tr w:rsidR="00F2610B" w:rsidRPr="000F7662" w14:paraId="0EDB6CCC"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76E1ED15"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54512594"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481B8EA2"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Tourist Arrivals (10,000 visitors)</w:t>
            </w:r>
          </w:p>
        </w:tc>
        <w:tc>
          <w:tcPr>
            <w:tcW w:w="0" w:type="auto"/>
            <w:vAlign w:val="center"/>
            <w:hideMark/>
          </w:tcPr>
          <w:p w14:paraId="643BBDF5"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7152</w:t>
            </w:r>
          </w:p>
        </w:tc>
        <w:tc>
          <w:tcPr>
            <w:tcW w:w="0" w:type="auto"/>
            <w:vAlign w:val="center"/>
            <w:hideMark/>
          </w:tcPr>
          <w:p w14:paraId="62F3496D"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6669</w:t>
            </w:r>
          </w:p>
        </w:tc>
        <w:tc>
          <w:tcPr>
            <w:tcW w:w="0" w:type="auto"/>
            <w:vAlign w:val="center"/>
            <w:hideMark/>
          </w:tcPr>
          <w:p w14:paraId="2A54CA3E"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490</w:t>
            </w:r>
          </w:p>
        </w:tc>
        <w:tc>
          <w:tcPr>
            <w:tcW w:w="0" w:type="auto"/>
            <w:vAlign w:val="center"/>
            <w:hideMark/>
          </w:tcPr>
          <w:p w14:paraId="11DF78BB"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65700</w:t>
            </w:r>
          </w:p>
        </w:tc>
        <w:tc>
          <w:tcPr>
            <w:tcW w:w="831" w:type="dxa"/>
            <w:vAlign w:val="center"/>
            <w:hideMark/>
          </w:tcPr>
          <w:p w14:paraId="452746FF"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93</w:t>
            </w:r>
          </w:p>
        </w:tc>
      </w:tr>
      <w:tr w:rsidR="00F2610B" w:rsidRPr="000F7662" w14:paraId="2BF09E7A"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12E97E84"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22A74E78"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077A1422"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Star-rated Hotels (count)</w:t>
            </w:r>
          </w:p>
        </w:tc>
        <w:tc>
          <w:tcPr>
            <w:tcW w:w="0" w:type="auto"/>
            <w:vAlign w:val="center"/>
            <w:hideMark/>
          </w:tcPr>
          <w:p w14:paraId="71631B37"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31.48</w:t>
            </w:r>
          </w:p>
        </w:tc>
        <w:tc>
          <w:tcPr>
            <w:tcW w:w="0" w:type="auto"/>
            <w:vAlign w:val="center"/>
            <w:hideMark/>
          </w:tcPr>
          <w:p w14:paraId="0217F609"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9.29</w:t>
            </w:r>
          </w:p>
        </w:tc>
        <w:tc>
          <w:tcPr>
            <w:tcW w:w="0" w:type="auto"/>
            <w:vAlign w:val="center"/>
            <w:hideMark/>
          </w:tcPr>
          <w:p w14:paraId="6C465DB5"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00</w:t>
            </w:r>
          </w:p>
        </w:tc>
        <w:tc>
          <w:tcPr>
            <w:tcW w:w="0" w:type="auto"/>
            <w:vAlign w:val="center"/>
            <w:hideMark/>
          </w:tcPr>
          <w:p w14:paraId="6285C990"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29.00</w:t>
            </w:r>
          </w:p>
        </w:tc>
        <w:tc>
          <w:tcPr>
            <w:tcW w:w="831" w:type="dxa"/>
            <w:vAlign w:val="center"/>
            <w:hideMark/>
          </w:tcPr>
          <w:p w14:paraId="41927DCB"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93</w:t>
            </w:r>
          </w:p>
        </w:tc>
      </w:tr>
      <w:tr w:rsidR="00F2610B" w:rsidRPr="000F7662" w14:paraId="46F239E9"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48FC7DF8"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Merge/>
            <w:vAlign w:val="center"/>
            <w:hideMark/>
          </w:tcPr>
          <w:p w14:paraId="19797028"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1"/>
                <w:szCs w:val="21"/>
                <w14:ligatures w14:val="none"/>
              </w:rPr>
            </w:pPr>
          </w:p>
        </w:tc>
        <w:tc>
          <w:tcPr>
            <w:tcW w:w="5410" w:type="dxa"/>
            <w:vAlign w:val="center"/>
            <w:hideMark/>
          </w:tcPr>
          <w:p w14:paraId="62D078EF"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High-grade Scenic Areas (4A+5A) (count)</w:t>
            </w:r>
          </w:p>
        </w:tc>
        <w:tc>
          <w:tcPr>
            <w:tcW w:w="0" w:type="auto"/>
            <w:vAlign w:val="center"/>
            <w:hideMark/>
          </w:tcPr>
          <w:p w14:paraId="72BC50D2"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5.92</w:t>
            </w:r>
          </w:p>
        </w:tc>
        <w:tc>
          <w:tcPr>
            <w:tcW w:w="0" w:type="auto"/>
            <w:vAlign w:val="center"/>
            <w:hideMark/>
          </w:tcPr>
          <w:p w14:paraId="3D758CFD"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5.84</w:t>
            </w:r>
          </w:p>
        </w:tc>
        <w:tc>
          <w:tcPr>
            <w:tcW w:w="0" w:type="auto"/>
            <w:vAlign w:val="center"/>
            <w:hideMark/>
          </w:tcPr>
          <w:p w14:paraId="61AE93C2"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00</w:t>
            </w:r>
          </w:p>
        </w:tc>
        <w:tc>
          <w:tcPr>
            <w:tcW w:w="0" w:type="auto"/>
            <w:vAlign w:val="center"/>
            <w:hideMark/>
          </w:tcPr>
          <w:p w14:paraId="01676F1E"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76.00</w:t>
            </w:r>
          </w:p>
        </w:tc>
        <w:tc>
          <w:tcPr>
            <w:tcW w:w="831" w:type="dxa"/>
            <w:vAlign w:val="center"/>
            <w:hideMark/>
          </w:tcPr>
          <w:p w14:paraId="781E8C1D"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1.00</w:t>
            </w:r>
          </w:p>
        </w:tc>
      </w:tr>
      <w:tr w:rsidR="00F2610B" w:rsidRPr="000F7662" w14:paraId="5DFDF6D5" w14:textId="77777777" w:rsidTr="00B10CCF">
        <w:tc>
          <w:tcPr>
            <w:cnfStyle w:val="001000000000" w:firstRow="0" w:lastRow="0" w:firstColumn="1" w:lastColumn="0" w:oddVBand="0" w:evenVBand="0" w:oddHBand="0" w:evenHBand="0" w:firstRowFirstColumn="0" w:firstRowLastColumn="0" w:lastRowFirstColumn="0" w:lastRowLastColumn="0"/>
            <w:tcW w:w="1302" w:type="dxa"/>
            <w:vMerge/>
            <w:vAlign w:val="center"/>
            <w:hideMark/>
          </w:tcPr>
          <w:p w14:paraId="55A46AF2" w14:textId="77777777" w:rsidR="00F2610B" w:rsidRPr="000F7662" w:rsidRDefault="00F2610B" w:rsidP="00B10CCF">
            <w:pPr>
              <w:widowControl/>
              <w:spacing w:line="300" w:lineRule="atLeast"/>
              <w:jc w:val="both"/>
              <w:rPr>
                <w:rFonts w:ascii="Times New Roman" w:eastAsia="宋体" w:hAnsi="Times New Roman" w:cs="Times New Roman"/>
                <w:color w:val="1A1C1E"/>
                <w:kern w:val="0"/>
                <w:sz w:val="21"/>
                <w:szCs w:val="21"/>
                <w14:ligatures w14:val="none"/>
              </w:rPr>
            </w:pPr>
          </w:p>
        </w:tc>
        <w:tc>
          <w:tcPr>
            <w:tcW w:w="2951" w:type="dxa"/>
            <w:vAlign w:val="center"/>
            <w:hideMark/>
          </w:tcPr>
          <w:p w14:paraId="1FA7B4CF"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b/>
                <w:bCs/>
                <w:color w:val="1A1C1E"/>
                <w:kern w:val="0"/>
                <w:sz w:val="21"/>
                <w:szCs w:val="21"/>
                <w14:ligatures w14:val="none"/>
              </w:rPr>
              <w:t>E5: Policy Supply</w:t>
            </w:r>
          </w:p>
        </w:tc>
        <w:tc>
          <w:tcPr>
            <w:tcW w:w="5410" w:type="dxa"/>
            <w:vAlign w:val="center"/>
            <w:hideMark/>
          </w:tcPr>
          <w:p w14:paraId="7FD03C71"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Wellness Tourism Policy Supply Intensity (‰)</w:t>
            </w:r>
          </w:p>
        </w:tc>
        <w:tc>
          <w:tcPr>
            <w:tcW w:w="0" w:type="auto"/>
            <w:vAlign w:val="center"/>
            <w:hideMark/>
          </w:tcPr>
          <w:p w14:paraId="72ABB3AF"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2.03</w:t>
            </w:r>
          </w:p>
        </w:tc>
        <w:tc>
          <w:tcPr>
            <w:tcW w:w="0" w:type="auto"/>
            <w:vAlign w:val="center"/>
            <w:hideMark/>
          </w:tcPr>
          <w:p w14:paraId="40192B59"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82</w:t>
            </w:r>
          </w:p>
        </w:tc>
        <w:tc>
          <w:tcPr>
            <w:tcW w:w="0" w:type="auto"/>
            <w:vAlign w:val="center"/>
            <w:hideMark/>
          </w:tcPr>
          <w:p w14:paraId="20A0C907"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25</w:t>
            </w:r>
          </w:p>
        </w:tc>
        <w:tc>
          <w:tcPr>
            <w:tcW w:w="0" w:type="auto"/>
            <w:vAlign w:val="center"/>
            <w:hideMark/>
          </w:tcPr>
          <w:p w14:paraId="534CE743"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7.12</w:t>
            </w:r>
          </w:p>
        </w:tc>
        <w:tc>
          <w:tcPr>
            <w:tcW w:w="831" w:type="dxa"/>
            <w:vAlign w:val="center"/>
            <w:hideMark/>
          </w:tcPr>
          <w:p w14:paraId="4850C763" w14:textId="77777777" w:rsidR="00F2610B" w:rsidRPr="000F7662" w:rsidRDefault="00F2610B" w:rsidP="00B10CCF">
            <w:pPr>
              <w:widowControl/>
              <w:spacing w:line="30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1A1C1E"/>
                <w:kern w:val="0"/>
                <w:sz w:val="21"/>
                <w:szCs w:val="21"/>
                <w14:ligatures w14:val="none"/>
              </w:rPr>
            </w:pPr>
            <w:r w:rsidRPr="000F7662">
              <w:rPr>
                <w:rFonts w:ascii="Times New Roman" w:eastAsia="宋体" w:hAnsi="Times New Roman" w:cs="Times New Roman"/>
                <w:color w:val="1A1C1E"/>
                <w:kern w:val="0"/>
                <w:sz w:val="21"/>
                <w:szCs w:val="21"/>
                <w14:ligatures w14:val="none"/>
              </w:rPr>
              <w:t>0.41</w:t>
            </w:r>
          </w:p>
        </w:tc>
      </w:tr>
    </w:tbl>
    <w:p w14:paraId="7DC093BD" w14:textId="50CF2C47" w:rsidR="00F2610B" w:rsidRPr="003D677E" w:rsidRDefault="00F2610B" w:rsidP="003D677E">
      <w:pPr>
        <w:spacing w:after="0" w:line="240" w:lineRule="auto"/>
        <w:rPr>
          <w:rFonts w:ascii="Times New Roman" w:hAnsi="Times New Roman" w:cs="Times New Roman"/>
          <w:color w:val="1A1C1E"/>
          <w:sz w:val="21"/>
          <w:szCs w:val="21"/>
          <w:shd w:val="clear" w:color="auto" w:fill="FFFFFF"/>
        </w:rPr>
      </w:pPr>
      <w:r w:rsidRPr="000F7662">
        <w:rPr>
          <w:rFonts w:ascii="Times New Roman" w:hAnsi="Times New Roman" w:cs="Times New Roman"/>
          <w:color w:val="1A1C1E"/>
          <w:sz w:val="21"/>
          <w:szCs w:val="21"/>
          <w:shd w:val="clear" w:color="auto" w:fill="FFFFFF"/>
        </w:rPr>
        <w:t>Note</w:t>
      </w:r>
      <w:r w:rsidR="003D677E" w:rsidRPr="000F7662">
        <w:rPr>
          <w:rFonts w:ascii="Times New Roman" w:hAnsi="Times New Roman" w:cs="Times New Roman" w:hint="eastAsia"/>
          <w:color w:val="1A1C1E"/>
          <w:sz w:val="21"/>
          <w:szCs w:val="21"/>
          <w:shd w:val="clear" w:color="auto" w:fill="FFFFFF"/>
        </w:rPr>
        <w:t>.</w:t>
      </w:r>
      <w:r w:rsidRPr="000F7662">
        <w:rPr>
          <w:rFonts w:ascii="Times New Roman" w:hAnsi="Times New Roman" w:cs="Times New Roman"/>
          <w:color w:val="1A1C1E"/>
          <w:sz w:val="21"/>
          <w:szCs w:val="21"/>
          <w:shd w:val="clear" w:color="auto" w:fill="FFFFFF"/>
        </w:rPr>
        <w:t xml:space="preserve"> This table presents the definitions, measurement units, and descriptive statistics for all 58 feature variables used in the study. The Coefficient of Variation (CV) indicates the degree of spatial heterogeneity across the 111 citie</w:t>
      </w:r>
      <w:r w:rsidRPr="003E6CD8">
        <w:rPr>
          <w:rFonts w:ascii="Times New Roman" w:hAnsi="Times New Roman" w:cs="Times New Roman"/>
          <w:color w:val="1A1C1E"/>
          <w:sz w:val="21"/>
          <w:szCs w:val="21"/>
          <w:shd w:val="clear" w:color="auto" w:fill="FFFFFF"/>
        </w:rPr>
        <w:t>s. </w:t>
      </w:r>
      <m:oMath>
        <m:r>
          <w:rPr>
            <w:rFonts w:ascii="Cambria Math" w:hAnsi="Cambria Math" w:cs="Times New Roman"/>
            <w:color w:val="1A1C1E"/>
            <w:sz w:val="21"/>
            <w:szCs w:val="21"/>
            <w:shd w:val="clear" w:color="auto" w:fill="FFFFFF"/>
          </w:rPr>
          <m:t>N</m:t>
        </m:r>
        <m:r>
          <m:rPr>
            <m:sty m:val="p"/>
          </m:rPr>
          <w:rPr>
            <w:rFonts w:ascii="Cambria Math" w:hAnsi="Cambria Math" w:cs="Times New Roman"/>
            <w:color w:val="1A1C1E"/>
            <w:sz w:val="21"/>
            <w:szCs w:val="21"/>
            <w:shd w:val="clear" w:color="auto" w:fill="FFFFFF"/>
          </w:rPr>
          <m:t>=888</m:t>
        </m:r>
      </m:oMath>
      <w:r w:rsidRPr="003E6CD8">
        <w:rPr>
          <w:rFonts w:ascii="Times New Roman" w:hAnsi="Times New Roman" w:cs="Times New Roman"/>
          <w:color w:val="1A1C1E"/>
          <w:sz w:val="21"/>
          <w:szCs w:val="21"/>
          <w:shd w:val="clear" w:color="auto" w:fill="FFFFFF"/>
        </w:rPr>
        <w:t xml:space="preserve"> </w:t>
      </w:r>
      <w:r w:rsidRPr="000F7662">
        <w:rPr>
          <w:rFonts w:ascii="Times New Roman" w:hAnsi="Times New Roman" w:cs="Times New Roman"/>
          <w:color w:val="1A1C1E"/>
          <w:sz w:val="21"/>
          <w:szCs w:val="21"/>
          <w:shd w:val="clear" w:color="auto" w:fill="FFFFFF"/>
        </w:rPr>
        <w:t>(111 cities × 8 years)</w:t>
      </w:r>
      <w:r w:rsidRPr="000F7662">
        <w:rPr>
          <w:rFonts w:ascii="Times New Roman" w:hAnsi="Times New Roman" w:cs="Times New Roman" w:hint="eastAsia"/>
          <w:color w:val="1A1C1E"/>
          <w:sz w:val="21"/>
          <w:szCs w:val="21"/>
          <w:shd w:val="clear" w:color="auto" w:fill="FFFFFF"/>
        </w:rPr>
        <w:t xml:space="preserve">; </w:t>
      </w:r>
      <w:r w:rsidRPr="000F7662">
        <w:rPr>
          <w:rFonts w:ascii="Times New Roman" w:hAnsi="Times New Roman" w:cs="Times New Roman"/>
          <w:color w:val="1A1C1E"/>
          <w:sz w:val="21"/>
          <w:szCs w:val="21"/>
          <w:shd w:val="clear" w:color="auto" w:fill="FFFFFF"/>
        </w:rPr>
        <w:t>CV for Population Mobility Rate is not reported due to the negative mean value. All statistics are calculated based on the raw values before standardization.</w:t>
      </w:r>
    </w:p>
    <w:sectPr w:rsidR="00F2610B" w:rsidRPr="003D677E" w:rsidSect="00F2610B">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23CB53E4"/>
    <w:multiLevelType w:val="multilevel"/>
    <w:tmpl w:val="23AA77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7110AF1"/>
    <w:multiLevelType w:val="multilevel"/>
    <w:tmpl w:val="01F0CE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40B6E22"/>
    <w:multiLevelType w:val="multilevel"/>
    <w:tmpl w:val="A2F4D3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590A119D"/>
    <w:multiLevelType w:val="multilevel"/>
    <w:tmpl w:val="BDD4FC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AFB16E8"/>
    <w:multiLevelType w:val="multilevel"/>
    <w:tmpl w:val="FD6CA4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629311602">
    <w:abstractNumId w:val="3"/>
  </w:num>
  <w:num w:numId="2" w16cid:durableId="310797722">
    <w:abstractNumId w:val="0"/>
  </w:num>
  <w:num w:numId="3" w16cid:durableId="1683623258">
    <w:abstractNumId w:val="1"/>
  </w:num>
  <w:num w:numId="4" w16cid:durableId="437213978">
    <w:abstractNumId w:val="4"/>
  </w:num>
  <w:num w:numId="5" w16cid:durableId="807087124">
    <w:abstractNumId w:val="2"/>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2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BDA"/>
    <w:rsid w:val="000032E1"/>
    <w:rsid w:val="00003C41"/>
    <w:rsid w:val="00003ECD"/>
    <w:rsid w:val="00007B10"/>
    <w:rsid w:val="000118A3"/>
    <w:rsid w:val="00013FFD"/>
    <w:rsid w:val="00015AF4"/>
    <w:rsid w:val="0001717A"/>
    <w:rsid w:val="00020ED8"/>
    <w:rsid w:val="00021002"/>
    <w:rsid w:val="000218EC"/>
    <w:rsid w:val="000222C8"/>
    <w:rsid w:val="00025713"/>
    <w:rsid w:val="00026619"/>
    <w:rsid w:val="00026E8C"/>
    <w:rsid w:val="00027034"/>
    <w:rsid w:val="00027D76"/>
    <w:rsid w:val="000301BA"/>
    <w:rsid w:val="00030881"/>
    <w:rsid w:val="000318A6"/>
    <w:rsid w:val="00035240"/>
    <w:rsid w:val="000356C5"/>
    <w:rsid w:val="00037736"/>
    <w:rsid w:val="00037CE8"/>
    <w:rsid w:val="00040FA5"/>
    <w:rsid w:val="00040FB3"/>
    <w:rsid w:val="000422F2"/>
    <w:rsid w:val="00042F93"/>
    <w:rsid w:val="0004560A"/>
    <w:rsid w:val="0004775E"/>
    <w:rsid w:val="00047823"/>
    <w:rsid w:val="00047956"/>
    <w:rsid w:val="00050BDE"/>
    <w:rsid w:val="00050E16"/>
    <w:rsid w:val="00051C2A"/>
    <w:rsid w:val="000557DC"/>
    <w:rsid w:val="00057ADE"/>
    <w:rsid w:val="0006079E"/>
    <w:rsid w:val="00061BF4"/>
    <w:rsid w:val="00062131"/>
    <w:rsid w:val="00062868"/>
    <w:rsid w:val="00067443"/>
    <w:rsid w:val="00067E18"/>
    <w:rsid w:val="0007190E"/>
    <w:rsid w:val="00071AF0"/>
    <w:rsid w:val="00075713"/>
    <w:rsid w:val="00075F65"/>
    <w:rsid w:val="0007648C"/>
    <w:rsid w:val="00076595"/>
    <w:rsid w:val="00081A4F"/>
    <w:rsid w:val="0008236D"/>
    <w:rsid w:val="00082DD0"/>
    <w:rsid w:val="000838AC"/>
    <w:rsid w:val="00086915"/>
    <w:rsid w:val="00086919"/>
    <w:rsid w:val="00086B6F"/>
    <w:rsid w:val="00087B6E"/>
    <w:rsid w:val="00091400"/>
    <w:rsid w:val="000920C3"/>
    <w:rsid w:val="00093F9D"/>
    <w:rsid w:val="000A0447"/>
    <w:rsid w:val="000A1BAF"/>
    <w:rsid w:val="000A2FE4"/>
    <w:rsid w:val="000A3054"/>
    <w:rsid w:val="000A4B27"/>
    <w:rsid w:val="000A588C"/>
    <w:rsid w:val="000A7B3C"/>
    <w:rsid w:val="000B0A20"/>
    <w:rsid w:val="000B0ACA"/>
    <w:rsid w:val="000B1E5F"/>
    <w:rsid w:val="000B24E3"/>
    <w:rsid w:val="000B2C2F"/>
    <w:rsid w:val="000B2EE0"/>
    <w:rsid w:val="000B5647"/>
    <w:rsid w:val="000C08CF"/>
    <w:rsid w:val="000C0ADE"/>
    <w:rsid w:val="000C156B"/>
    <w:rsid w:val="000C2A02"/>
    <w:rsid w:val="000C2AC8"/>
    <w:rsid w:val="000C31B1"/>
    <w:rsid w:val="000C3BD7"/>
    <w:rsid w:val="000C447A"/>
    <w:rsid w:val="000C7059"/>
    <w:rsid w:val="000C79F5"/>
    <w:rsid w:val="000D2329"/>
    <w:rsid w:val="000D4641"/>
    <w:rsid w:val="000D536A"/>
    <w:rsid w:val="000D6EDA"/>
    <w:rsid w:val="000D72DA"/>
    <w:rsid w:val="000D7969"/>
    <w:rsid w:val="000D7A40"/>
    <w:rsid w:val="000D7FF5"/>
    <w:rsid w:val="000E0F29"/>
    <w:rsid w:val="000E18D3"/>
    <w:rsid w:val="000E46E2"/>
    <w:rsid w:val="000E60F2"/>
    <w:rsid w:val="000E61BA"/>
    <w:rsid w:val="000E687F"/>
    <w:rsid w:val="000E6C75"/>
    <w:rsid w:val="000E70E4"/>
    <w:rsid w:val="000E7BDC"/>
    <w:rsid w:val="000F0D81"/>
    <w:rsid w:val="000F1469"/>
    <w:rsid w:val="000F15CA"/>
    <w:rsid w:val="000F1945"/>
    <w:rsid w:val="000F1AE7"/>
    <w:rsid w:val="000F4BA1"/>
    <w:rsid w:val="000F549C"/>
    <w:rsid w:val="000F7662"/>
    <w:rsid w:val="0010358F"/>
    <w:rsid w:val="00105C42"/>
    <w:rsid w:val="00106ECF"/>
    <w:rsid w:val="001078B3"/>
    <w:rsid w:val="00107AFC"/>
    <w:rsid w:val="00107FF8"/>
    <w:rsid w:val="00111228"/>
    <w:rsid w:val="00112322"/>
    <w:rsid w:val="00113975"/>
    <w:rsid w:val="001139B3"/>
    <w:rsid w:val="0011512E"/>
    <w:rsid w:val="00115D15"/>
    <w:rsid w:val="0011701F"/>
    <w:rsid w:val="001215CA"/>
    <w:rsid w:val="00121E19"/>
    <w:rsid w:val="001226F0"/>
    <w:rsid w:val="00122FA3"/>
    <w:rsid w:val="001243F7"/>
    <w:rsid w:val="00126441"/>
    <w:rsid w:val="00126771"/>
    <w:rsid w:val="001269CC"/>
    <w:rsid w:val="00126BC4"/>
    <w:rsid w:val="0012755A"/>
    <w:rsid w:val="00130B4A"/>
    <w:rsid w:val="0013370A"/>
    <w:rsid w:val="00133DE9"/>
    <w:rsid w:val="00133FE4"/>
    <w:rsid w:val="00136330"/>
    <w:rsid w:val="001371ED"/>
    <w:rsid w:val="001375CB"/>
    <w:rsid w:val="00137D67"/>
    <w:rsid w:val="001404C8"/>
    <w:rsid w:val="00143320"/>
    <w:rsid w:val="00145A3D"/>
    <w:rsid w:val="001460B4"/>
    <w:rsid w:val="00146FC2"/>
    <w:rsid w:val="001502AD"/>
    <w:rsid w:val="0015290B"/>
    <w:rsid w:val="0015571E"/>
    <w:rsid w:val="00155F6C"/>
    <w:rsid w:val="001567BB"/>
    <w:rsid w:val="00157365"/>
    <w:rsid w:val="001600F8"/>
    <w:rsid w:val="001622BF"/>
    <w:rsid w:val="00162995"/>
    <w:rsid w:val="00162F7F"/>
    <w:rsid w:val="001659A8"/>
    <w:rsid w:val="001670C9"/>
    <w:rsid w:val="0017074C"/>
    <w:rsid w:val="00170A76"/>
    <w:rsid w:val="00174D71"/>
    <w:rsid w:val="00177949"/>
    <w:rsid w:val="00177A11"/>
    <w:rsid w:val="00177F27"/>
    <w:rsid w:val="00181B5F"/>
    <w:rsid w:val="00183DC6"/>
    <w:rsid w:val="001841AD"/>
    <w:rsid w:val="0018423C"/>
    <w:rsid w:val="00185A27"/>
    <w:rsid w:val="00185D4C"/>
    <w:rsid w:val="00187F22"/>
    <w:rsid w:val="00190D3C"/>
    <w:rsid w:val="0019275C"/>
    <w:rsid w:val="00192E10"/>
    <w:rsid w:val="001934A1"/>
    <w:rsid w:val="00194087"/>
    <w:rsid w:val="00196523"/>
    <w:rsid w:val="00197D3B"/>
    <w:rsid w:val="00197F7F"/>
    <w:rsid w:val="001A0B54"/>
    <w:rsid w:val="001A0DCA"/>
    <w:rsid w:val="001A45CF"/>
    <w:rsid w:val="001A4D16"/>
    <w:rsid w:val="001A5A9D"/>
    <w:rsid w:val="001A5BD3"/>
    <w:rsid w:val="001B236C"/>
    <w:rsid w:val="001B3105"/>
    <w:rsid w:val="001B46FB"/>
    <w:rsid w:val="001C2932"/>
    <w:rsid w:val="001C5C3C"/>
    <w:rsid w:val="001C6FE0"/>
    <w:rsid w:val="001C7614"/>
    <w:rsid w:val="001D3E8E"/>
    <w:rsid w:val="001D405D"/>
    <w:rsid w:val="001D638B"/>
    <w:rsid w:val="001D7D65"/>
    <w:rsid w:val="001E0C6E"/>
    <w:rsid w:val="001E1B69"/>
    <w:rsid w:val="001E2401"/>
    <w:rsid w:val="001E2D78"/>
    <w:rsid w:val="001E3690"/>
    <w:rsid w:val="001E788F"/>
    <w:rsid w:val="001F06A5"/>
    <w:rsid w:val="001F10B5"/>
    <w:rsid w:val="001F15F8"/>
    <w:rsid w:val="001F30A3"/>
    <w:rsid w:val="001F4493"/>
    <w:rsid w:val="001F5520"/>
    <w:rsid w:val="002000D5"/>
    <w:rsid w:val="00200DA5"/>
    <w:rsid w:val="00202209"/>
    <w:rsid w:val="00202934"/>
    <w:rsid w:val="002031D0"/>
    <w:rsid w:val="00205951"/>
    <w:rsid w:val="00205E7E"/>
    <w:rsid w:val="00206E42"/>
    <w:rsid w:val="00207CF8"/>
    <w:rsid w:val="00210CA4"/>
    <w:rsid w:val="00212418"/>
    <w:rsid w:val="00215908"/>
    <w:rsid w:val="0021663E"/>
    <w:rsid w:val="00222996"/>
    <w:rsid w:val="0022370F"/>
    <w:rsid w:val="00224A8F"/>
    <w:rsid w:val="00224D7F"/>
    <w:rsid w:val="0022641D"/>
    <w:rsid w:val="0022688F"/>
    <w:rsid w:val="00226D06"/>
    <w:rsid w:val="00231CAF"/>
    <w:rsid w:val="00235A73"/>
    <w:rsid w:val="002368B3"/>
    <w:rsid w:val="00241BD3"/>
    <w:rsid w:val="002444A2"/>
    <w:rsid w:val="002478B8"/>
    <w:rsid w:val="002550A0"/>
    <w:rsid w:val="00257234"/>
    <w:rsid w:val="00260BF2"/>
    <w:rsid w:val="002620F4"/>
    <w:rsid w:val="002627B2"/>
    <w:rsid w:val="00265B40"/>
    <w:rsid w:val="00266D16"/>
    <w:rsid w:val="00270301"/>
    <w:rsid w:val="00270CE5"/>
    <w:rsid w:val="0027242F"/>
    <w:rsid w:val="002733D2"/>
    <w:rsid w:val="002737FD"/>
    <w:rsid w:val="00274644"/>
    <w:rsid w:val="00275E9C"/>
    <w:rsid w:val="002761B8"/>
    <w:rsid w:val="00276899"/>
    <w:rsid w:val="00276C37"/>
    <w:rsid w:val="00276EC3"/>
    <w:rsid w:val="00280175"/>
    <w:rsid w:val="002809AA"/>
    <w:rsid w:val="002819FA"/>
    <w:rsid w:val="002835AC"/>
    <w:rsid w:val="00283C2C"/>
    <w:rsid w:val="00285B95"/>
    <w:rsid w:val="00292079"/>
    <w:rsid w:val="002933DA"/>
    <w:rsid w:val="00294ADC"/>
    <w:rsid w:val="00295225"/>
    <w:rsid w:val="002952C9"/>
    <w:rsid w:val="00296097"/>
    <w:rsid w:val="00297553"/>
    <w:rsid w:val="00297BEB"/>
    <w:rsid w:val="002A1441"/>
    <w:rsid w:val="002A423B"/>
    <w:rsid w:val="002A4CE0"/>
    <w:rsid w:val="002A656D"/>
    <w:rsid w:val="002A6CBB"/>
    <w:rsid w:val="002A7D14"/>
    <w:rsid w:val="002B0049"/>
    <w:rsid w:val="002B0184"/>
    <w:rsid w:val="002B0E81"/>
    <w:rsid w:val="002B1FA4"/>
    <w:rsid w:val="002B3EAA"/>
    <w:rsid w:val="002B5F2F"/>
    <w:rsid w:val="002B6EA1"/>
    <w:rsid w:val="002C321E"/>
    <w:rsid w:val="002C3C77"/>
    <w:rsid w:val="002C3DD7"/>
    <w:rsid w:val="002C47FC"/>
    <w:rsid w:val="002C5107"/>
    <w:rsid w:val="002C5B8D"/>
    <w:rsid w:val="002C5DEC"/>
    <w:rsid w:val="002D1650"/>
    <w:rsid w:val="002D1F7D"/>
    <w:rsid w:val="002D26C0"/>
    <w:rsid w:val="002D3042"/>
    <w:rsid w:val="002D3B47"/>
    <w:rsid w:val="002D4BB1"/>
    <w:rsid w:val="002D5CDC"/>
    <w:rsid w:val="002D5EA9"/>
    <w:rsid w:val="002E1CBA"/>
    <w:rsid w:val="002E2393"/>
    <w:rsid w:val="002E26DD"/>
    <w:rsid w:val="002E4185"/>
    <w:rsid w:val="002E5C02"/>
    <w:rsid w:val="002E74AF"/>
    <w:rsid w:val="002F009D"/>
    <w:rsid w:val="002F0420"/>
    <w:rsid w:val="002F0C0F"/>
    <w:rsid w:val="002F2B7D"/>
    <w:rsid w:val="002F444C"/>
    <w:rsid w:val="002F6454"/>
    <w:rsid w:val="002F74F3"/>
    <w:rsid w:val="00300130"/>
    <w:rsid w:val="00300245"/>
    <w:rsid w:val="0030107B"/>
    <w:rsid w:val="00302D8B"/>
    <w:rsid w:val="00304597"/>
    <w:rsid w:val="00304772"/>
    <w:rsid w:val="00305409"/>
    <w:rsid w:val="00305BE3"/>
    <w:rsid w:val="00306B71"/>
    <w:rsid w:val="00306CF8"/>
    <w:rsid w:val="003104F5"/>
    <w:rsid w:val="00310EBE"/>
    <w:rsid w:val="00312018"/>
    <w:rsid w:val="00316815"/>
    <w:rsid w:val="00322CC3"/>
    <w:rsid w:val="00324C5E"/>
    <w:rsid w:val="00330FB4"/>
    <w:rsid w:val="00331D52"/>
    <w:rsid w:val="00331E21"/>
    <w:rsid w:val="00332D10"/>
    <w:rsid w:val="00334711"/>
    <w:rsid w:val="00336416"/>
    <w:rsid w:val="0033681F"/>
    <w:rsid w:val="00340061"/>
    <w:rsid w:val="00341CE1"/>
    <w:rsid w:val="0034440F"/>
    <w:rsid w:val="00345A82"/>
    <w:rsid w:val="00345A83"/>
    <w:rsid w:val="00347814"/>
    <w:rsid w:val="00347F74"/>
    <w:rsid w:val="0035036B"/>
    <w:rsid w:val="003504FB"/>
    <w:rsid w:val="00352706"/>
    <w:rsid w:val="00354534"/>
    <w:rsid w:val="003556AB"/>
    <w:rsid w:val="0036015C"/>
    <w:rsid w:val="0036105C"/>
    <w:rsid w:val="00364837"/>
    <w:rsid w:val="00366264"/>
    <w:rsid w:val="00370107"/>
    <w:rsid w:val="00372358"/>
    <w:rsid w:val="00372887"/>
    <w:rsid w:val="003751A0"/>
    <w:rsid w:val="00375539"/>
    <w:rsid w:val="00375572"/>
    <w:rsid w:val="00376854"/>
    <w:rsid w:val="00377506"/>
    <w:rsid w:val="0037775C"/>
    <w:rsid w:val="00377A4E"/>
    <w:rsid w:val="0038216D"/>
    <w:rsid w:val="00382398"/>
    <w:rsid w:val="00384C5F"/>
    <w:rsid w:val="00386E8C"/>
    <w:rsid w:val="003879DC"/>
    <w:rsid w:val="0039219D"/>
    <w:rsid w:val="003937D3"/>
    <w:rsid w:val="00396107"/>
    <w:rsid w:val="003A032C"/>
    <w:rsid w:val="003A080C"/>
    <w:rsid w:val="003A14EC"/>
    <w:rsid w:val="003A210B"/>
    <w:rsid w:val="003A5729"/>
    <w:rsid w:val="003A66FA"/>
    <w:rsid w:val="003B0C06"/>
    <w:rsid w:val="003B1111"/>
    <w:rsid w:val="003B19FB"/>
    <w:rsid w:val="003B1A32"/>
    <w:rsid w:val="003B2030"/>
    <w:rsid w:val="003B255F"/>
    <w:rsid w:val="003B3420"/>
    <w:rsid w:val="003B40E4"/>
    <w:rsid w:val="003B5F4F"/>
    <w:rsid w:val="003B7740"/>
    <w:rsid w:val="003B7D74"/>
    <w:rsid w:val="003B7FC7"/>
    <w:rsid w:val="003C081D"/>
    <w:rsid w:val="003C2448"/>
    <w:rsid w:val="003C4301"/>
    <w:rsid w:val="003D03A4"/>
    <w:rsid w:val="003D3775"/>
    <w:rsid w:val="003D47DB"/>
    <w:rsid w:val="003D5E93"/>
    <w:rsid w:val="003D63F2"/>
    <w:rsid w:val="003D677E"/>
    <w:rsid w:val="003E21F0"/>
    <w:rsid w:val="003E4200"/>
    <w:rsid w:val="003E56DF"/>
    <w:rsid w:val="003E6671"/>
    <w:rsid w:val="003E6CD8"/>
    <w:rsid w:val="003E6F2E"/>
    <w:rsid w:val="003E74BC"/>
    <w:rsid w:val="003F0E80"/>
    <w:rsid w:val="003F15D3"/>
    <w:rsid w:val="003F2014"/>
    <w:rsid w:val="003F2DF7"/>
    <w:rsid w:val="003F343C"/>
    <w:rsid w:val="003F45A6"/>
    <w:rsid w:val="003F45F7"/>
    <w:rsid w:val="003F642B"/>
    <w:rsid w:val="003F7973"/>
    <w:rsid w:val="00400E42"/>
    <w:rsid w:val="00402080"/>
    <w:rsid w:val="00402FE7"/>
    <w:rsid w:val="0040647F"/>
    <w:rsid w:val="00411E0D"/>
    <w:rsid w:val="00413606"/>
    <w:rsid w:val="00414BC7"/>
    <w:rsid w:val="00414BEC"/>
    <w:rsid w:val="004159FE"/>
    <w:rsid w:val="004164C8"/>
    <w:rsid w:val="004167D5"/>
    <w:rsid w:val="004215B6"/>
    <w:rsid w:val="00423244"/>
    <w:rsid w:val="00423A36"/>
    <w:rsid w:val="00427E00"/>
    <w:rsid w:val="00430362"/>
    <w:rsid w:val="00430535"/>
    <w:rsid w:val="00433760"/>
    <w:rsid w:val="0043389B"/>
    <w:rsid w:val="00433CBC"/>
    <w:rsid w:val="004356C3"/>
    <w:rsid w:val="004404CB"/>
    <w:rsid w:val="00441131"/>
    <w:rsid w:val="0044222E"/>
    <w:rsid w:val="00442B01"/>
    <w:rsid w:val="0044320C"/>
    <w:rsid w:val="0044333F"/>
    <w:rsid w:val="00443EE3"/>
    <w:rsid w:val="00446D3F"/>
    <w:rsid w:val="00447581"/>
    <w:rsid w:val="004477EC"/>
    <w:rsid w:val="00451B1F"/>
    <w:rsid w:val="00454BA3"/>
    <w:rsid w:val="0045510F"/>
    <w:rsid w:val="00455CE6"/>
    <w:rsid w:val="004572B8"/>
    <w:rsid w:val="0045730C"/>
    <w:rsid w:val="0045763D"/>
    <w:rsid w:val="004577F7"/>
    <w:rsid w:val="00461292"/>
    <w:rsid w:val="00461319"/>
    <w:rsid w:val="004622E0"/>
    <w:rsid w:val="004626E0"/>
    <w:rsid w:val="00462839"/>
    <w:rsid w:val="00463032"/>
    <w:rsid w:val="00463E43"/>
    <w:rsid w:val="0046517C"/>
    <w:rsid w:val="00465AF4"/>
    <w:rsid w:val="00465BB0"/>
    <w:rsid w:val="00465D37"/>
    <w:rsid w:val="00467173"/>
    <w:rsid w:val="00467900"/>
    <w:rsid w:val="00467BE8"/>
    <w:rsid w:val="0047094B"/>
    <w:rsid w:val="004728A1"/>
    <w:rsid w:val="00472F33"/>
    <w:rsid w:val="00473B62"/>
    <w:rsid w:val="00475FEA"/>
    <w:rsid w:val="00476353"/>
    <w:rsid w:val="00476490"/>
    <w:rsid w:val="00477969"/>
    <w:rsid w:val="004821AB"/>
    <w:rsid w:val="00482DAB"/>
    <w:rsid w:val="0048303E"/>
    <w:rsid w:val="0048444E"/>
    <w:rsid w:val="00484944"/>
    <w:rsid w:val="0048655F"/>
    <w:rsid w:val="00486FAD"/>
    <w:rsid w:val="00487A71"/>
    <w:rsid w:val="00490F97"/>
    <w:rsid w:val="00491484"/>
    <w:rsid w:val="0049297A"/>
    <w:rsid w:val="00493A63"/>
    <w:rsid w:val="00496D21"/>
    <w:rsid w:val="00497945"/>
    <w:rsid w:val="00497966"/>
    <w:rsid w:val="004A6485"/>
    <w:rsid w:val="004B0957"/>
    <w:rsid w:val="004B0C51"/>
    <w:rsid w:val="004B0EAD"/>
    <w:rsid w:val="004B1B03"/>
    <w:rsid w:val="004B2007"/>
    <w:rsid w:val="004B2138"/>
    <w:rsid w:val="004B2D79"/>
    <w:rsid w:val="004B43D8"/>
    <w:rsid w:val="004B4FC9"/>
    <w:rsid w:val="004B52BC"/>
    <w:rsid w:val="004B5C6E"/>
    <w:rsid w:val="004B7A1E"/>
    <w:rsid w:val="004C07D3"/>
    <w:rsid w:val="004C12E2"/>
    <w:rsid w:val="004C3989"/>
    <w:rsid w:val="004C3C98"/>
    <w:rsid w:val="004C47AE"/>
    <w:rsid w:val="004C5956"/>
    <w:rsid w:val="004C5E9F"/>
    <w:rsid w:val="004C78BE"/>
    <w:rsid w:val="004D102F"/>
    <w:rsid w:val="004D30CF"/>
    <w:rsid w:val="004D494B"/>
    <w:rsid w:val="004D7770"/>
    <w:rsid w:val="004E10C0"/>
    <w:rsid w:val="004E16BD"/>
    <w:rsid w:val="004E2A7C"/>
    <w:rsid w:val="004E5C79"/>
    <w:rsid w:val="004E6E50"/>
    <w:rsid w:val="004F15A7"/>
    <w:rsid w:val="004F5FDC"/>
    <w:rsid w:val="004F64DF"/>
    <w:rsid w:val="004F68E0"/>
    <w:rsid w:val="0050286C"/>
    <w:rsid w:val="00502ABD"/>
    <w:rsid w:val="00503391"/>
    <w:rsid w:val="00505D6D"/>
    <w:rsid w:val="0050747C"/>
    <w:rsid w:val="00510C86"/>
    <w:rsid w:val="00511A7A"/>
    <w:rsid w:val="005132A6"/>
    <w:rsid w:val="00516265"/>
    <w:rsid w:val="005168E5"/>
    <w:rsid w:val="005202AA"/>
    <w:rsid w:val="005211AD"/>
    <w:rsid w:val="00521881"/>
    <w:rsid w:val="005220FB"/>
    <w:rsid w:val="00522C42"/>
    <w:rsid w:val="00525CD7"/>
    <w:rsid w:val="005263DC"/>
    <w:rsid w:val="005376BB"/>
    <w:rsid w:val="00537B32"/>
    <w:rsid w:val="00540EF0"/>
    <w:rsid w:val="005424C3"/>
    <w:rsid w:val="00542C8C"/>
    <w:rsid w:val="00543E49"/>
    <w:rsid w:val="005440E1"/>
    <w:rsid w:val="0054419C"/>
    <w:rsid w:val="005442EB"/>
    <w:rsid w:val="00545272"/>
    <w:rsid w:val="005505F7"/>
    <w:rsid w:val="00551271"/>
    <w:rsid w:val="00551CA6"/>
    <w:rsid w:val="005522B7"/>
    <w:rsid w:val="00552993"/>
    <w:rsid w:val="0055552E"/>
    <w:rsid w:val="00556470"/>
    <w:rsid w:val="005564C7"/>
    <w:rsid w:val="00556FC1"/>
    <w:rsid w:val="00557455"/>
    <w:rsid w:val="00561046"/>
    <w:rsid w:val="00561061"/>
    <w:rsid w:val="005617F0"/>
    <w:rsid w:val="005629C7"/>
    <w:rsid w:val="00563782"/>
    <w:rsid w:val="00563EF0"/>
    <w:rsid w:val="00564460"/>
    <w:rsid w:val="005665AF"/>
    <w:rsid w:val="00566B70"/>
    <w:rsid w:val="005674AF"/>
    <w:rsid w:val="00567B2D"/>
    <w:rsid w:val="00572645"/>
    <w:rsid w:val="00572CED"/>
    <w:rsid w:val="00574ED2"/>
    <w:rsid w:val="005751D3"/>
    <w:rsid w:val="00576BF5"/>
    <w:rsid w:val="00577D66"/>
    <w:rsid w:val="00577E19"/>
    <w:rsid w:val="00580D07"/>
    <w:rsid w:val="00581221"/>
    <w:rsid w:val="00590291"/>
    <w:rsid w:val="005902CC"/>
    <w:rsid w:val="0059166B"/>
    <w:rsid w:val="00591C34"/>
    <w:rsid w:val="00592017"/>
    <w:rsid w:val="005946E1"/>
    <w:rsid w:val="0059758D"/>
    <w:rsid w:val="00597BC2"/>
    <w:rsid w:val="005A7421"/>
    <w:rsid w:val="005B0CCC"/>
    <w:rsid w:val="005B67B3"/>
    <w:rsid w:val="005B6B8D"/>
    <w:rsid w:val="005B7E70"/>
    <w:rsid w:val="005C0B2F"/>
    <w:rsid w:val="005C0B34"/>
    <w:rsid w:val="005C1582"/>
    <w:rsid w:val="005C3C54"/>
    <w:rsid w:val="005C41C7"/>
    <w:rsid w:val="005C45F1"/>
    <w:rsid w:val="005C5111"/>
    <w:rsid w:val="005C74F2"/>
    <w:rsid w:val="005C7B16"/>
    <w:rsid w:val="005D0699"/>
    <w:rsid w:val="005D0E6A"/>
    <w:rsid w:val="005D150B"/>
    <w:rsid w:val="005D1812"/>
    <w:rsid w:val="005D3255"/>
    <w:rsid w:val="005E0702"/>
    <w:rsid w:val="005E0C65"/>
    <w:rsid w:val="005E3158"/>
    <w:rsid w:val="005E4A85"/>
    <w:rsid w:val="005E5029"/>
    <w:rsid w:val="005F0935"/>
    <w:rsid w:val="005F0F38"/>
    <w:rsid w:val="005F1D54"/>
    <w:rsid w:val="005F27F1"/>
    <w:rsid w:val="005F3ED7"/>
    <w:rsid w:val="005F4318"/>
    <w:rsid w:val="005F562C"/>
    <w:rsid w:val="005F5F0A"/>
    <w:rsid w:val="005F6462"/>
    <w:rsid w:val="005F6883"/>
    <w:rsid w:val="005F717D"/>
    <w:rsid w:val="005F78E2"/>
    <w:rsid w:val="0060091D"/>
    <w:rsid w:val="00601801"/>
    <w:rsid w:val="00602029"/>
    <w:rsid w:val="0060432B"/>
    <w:rsid w:val="00604FA1"/>
    <w:rsid w:val="006078AA"/>
    <w:rsid w:val="00607EC6"/>
    <w:rsid w:val="006103F6"/>
    <w:rsid w:val="00611DFA"/>
    <w:rsid w:val="0061213F"/>
    <w:rsid w:val="006138D3"/>
    <w:rsid w:val="00613969"/>
    <w:rsid w:val="0061508D"/>
    <w:rsid w:val="00615983"/>
    <w:rsid w:val="00615EA3"/>
    <w:rsid w:val="00617DE5"/>
    <w:rsid w:val="00620847"/>
    <w:rsid w:val="00623E7A"/>
    <w:rsid w:val="00627BFF"/>
    <w:rsid w:val="00631EDF"/>
    <w:rsid w:val="00633FF2"/>
    <w:rsid w:val="00635D75"/>
    <w:rsid w:val="0063639A"/>
    <w:rsid w:val="00640B94"/>
    <w:rsid w:val="006410EF"/>
    <w:rsid w:val="00642A26"/>
    <w:rsid w:val="00643942"/>
    <w:rsid w:val="00643C41"/>
    <w:rsid w:val="00646E4D"/>
    <w:rsid w:val="0064781F"/>
    <w:rsid w:val="00647D7F"/>
    <w:rsid w:val="00653D88"/>
    <w:rsid w:val="006556BE"/>
    <w:rsid w:val="0065584C"/>
    <w:rsid w:val="00657D95"/>
    <w:rsid w:val="00657F94"/>
    <w:rsid w:val="0066209D"/>
    <w:rsid w:val="00663D15"/>
    <w:rsid w:val="00665E6D"/>
    <w:rsid w:val="006676AE"/>
    <w:rsid w:val="00670D56"/>
    <w:rsid w:val="00671AE7"/>
    <w:rsid w:val="006723EC"/>
    <w:rsid w:val="006737D1"/>
    <w:rsid w:val="00674059"/>
    <w:rsid w:val="00676B98"/>
    <w:rsid w:val="00677344"/>
    <w:rsid w:val="006803E0"/>
    <w:rsid w:val="00680A38"/>
    <w:rsid w:val="006811AB"/>
    <w:rsid w:val="00682A6A"/>
    <w:rsid w:val="00683516"/>
    <w:rsid w:val="00684B00"/>
    <w:rsid w:val="006854C4"/>
    <w:rsid w:val="00685C1B"/>
    <w:rsid w:val="006903CF"/>
    <w:rsid w:val="006905B7"/>
    <w:rsid w:val="00694C78"/>
    <w:rsid w:val="00697A04"/>
    <w:rsid w:val="00697E85"/>
    <w:rsid w:val="006A26F9"/>
    <w:rsid w:val="006A5386"/>
    <w:rsid w:val="006B0B4E"/>
    <w:rsid w:val="006B16A7"/>
    <w:rsid w:val="006B175D"/>
    <w:rsid w:val="006B2711"/>
    <w:rsid w:val="006B464D"/>
    <w:rsid w:val="006B6481"/>
    <w:rsid w:val="006B6925"/>
    <w:rsid w:val="006B6F41"/>
    <w:rsid w:val="006C1EB7"/>
    <w:rsid w:val="006C230A"/>
    <w:rsid w:val="006C351C"/>
    <w:rsid w:val="006C4D31"/>
    <w:rsid w:val="006C4DC4"/>
    <w:rsid w:val="006C69A9"/>
    <w:rsid w:val="006C6E80"/>
    <w:rsid w:val="006C7481"/>
    <w:rsid w:val="006C76A5"/>
    <w:rsid w:val="006C79A6"/>
    <w:rsid w:val="006C7AC0"/>
    <w:rsid w:val="006D0448"/>
    <w:rsid w:val="006D05E7"/>
    <w:rsid w:val="006D0CD6"/>
    <w:rsid w:val="006D1157"/>
    <w:rsid w:val="006D2E40"/>
    <w:rsid w:val="006D3380"/>
    <w:rsid w:val="006D44DB"/>
    <w:rsid w:val="006D4516"/>
    <w:rsid w:val="006E0161"/>
    <w:rsid w:val="006E09EA"/>
    <w:rsid w:val="006E3BB1"/>
    <w:rsid w:val="006E69D1"/>
    <w:rsid w:val="006E6C88"/>
    <w:rsid w:val="006E7111"/>
    <w:rsid w:val="006E7CDE"/>
    <w:rsid w:val="006F023E"/>
    <w:rsid w:val="006F066B"/>
    <w:rsid w:val="006F1302"/>
    <w:rsid w:val="006F2D63"/>
    <w:rsid w:val="006F5304"/>
    <w:rsid w:val="006F5F19"/>
    <w:rsid w:val="006F7B98"/>
    <w:rsid w:val="00700B5F"/>
    <w:rsid w:val="007013E3"/>
    <w:rsid w:val="00701AA5"/>
    <w:rsid w:val="00702F64"/>
    <w:rsid w:val="007035E5"/>
    <w:rsid w:val="00704FED"/>
    <w:rsid w:val="007056E4"/>
    <w:rsid w:val="007060BB"/>
    <w:rsid w:val="007062F4"/>
    <w:rsid w:val="00706655"/>
    <w:rsid w:val="00711B57"/>
    <w:rsid w:val="00712071"/>
    <w:rsid w:val="0071705C"/>
    <w:rsid w:val="00717419"/>
    <w:rsid w:val="00717EC2"/>
    <w:rsid w:val="00721276"/>
    <w:rsid w:val="007226E6"/>
    <w:rsid w:val="00723516"/>
    <w:rsid w:val="007246AA"/>
    <w:rsid w:val="00725E1E"/>
    <w:rsid w:val="00726DBB"/>
    <w:rsid w:val="00727CE6"/>
    <w:rsid w:val="007309F5"/>
    <w:rsid w:val="00730A4E"/>
    <w:rsid w:val="00731063"/>
    <w:rsid w:val="0073220F"/>
    <w:rsid w:val="007351EF"/>
    <w:rsid w:val="00735C59"/>
    <w:rsid w:val="00735E8B"/>
    <w:rsid w:val="00735EF0"/>
    <w:rsid w:val="007400B2"/>
    <w:rsid w:val="00740945"/>
    <w:rsid w:val="0074129A"/>
    <w:rsid w:val="007413DE"/>
    <w:rsid w:val="007479FA"/>
    <w:rsid w:val="00747DCC"/>
    <w:rsid w:val="00750794"/>
    <w:rsid w:val="00751BDA"/>
    <w:rsid w:val="00751F9F"/>
    <w:rsid w:val="00752442"/>
    <w:rsid w:val="007524A6"/>
    <w:rsid w:val="0075421D"/>
    <w:rsid w:val="007556C7"/>
    <w:rsid w:val="00756BC3"/>
    <w:rsid w:val="0075717F"/>
    <w:rsid w:val="00757B3E"/>
    <w:rsid w:val="00757FA7"/>
    <w:rsid w:val="00760D4C"/>
    <w:rsid w:val="007617D6"/>
    <w:rsid w:val="007637C9"/>
    <w:rsid w:val="00763DF0"/>
    <w:rsid w:val="00763E07"/>
    <w:rsid w:val="00763F7C"/>
    <w:rsid w:val="00764AAF"/>
    <w:rsid w:val="00764C48"/>
    <w:rsid w:val="007653C9"/>
    <w:rsid w:val="00765449"/>
    <w:rsid w:val="00765D54"/>
    <w:rsid w:val="007701D2"/>
    <w:rsid w:val="007710DD"/>
    <w:rsid w:val="00771268"/>
    <w:rsid w:val="00773CF9"/>
    <w:rsid w:val="00773F6E"/>
    <w:rsid w:val="00774567"/>
    <w:rsid w:val="00775B56"/>
    <w:rsid w:val="0077796F"/>
    <w:rsid w:val="007804E1"/>
    <w:rsid w:val="00781EAA"/>
    <w:rsid w:val="00782BE7"/>
    <w:rsid w:val="0078485A"/>
    <w:rsid w:val="007853CC"/>
    <w:rsid w:val="00786FF3"/>
    <w:rsid w:val="00790C03"/>
    <w:rsid w:val="00791F76"/>
    <w:rsid w:val="0079605A"/>
    <w:rsid w:val="00796234"/>
    <w:rsid w:val="00796B5D"/>
    <w:rsid w:val="007A052B"/>
    <w:rsid w:val="007A0755"/>
    <w:rsid w:val="007A391C"/>
    <w:rsid w:val="007A54A4"/>
    <w:rsid w:val="007A74C4"/>
    <w:rsid w:val="007A7865"/>
    <w:rsid w:val="007B11DD"/>
    <w:rsid w:val="007B185A"/>
    <w:rsid w:val="007B297C"/>
    <w:rsid w:val="007B7629"/>
    <w:rsid w:val="007C0117"/>
    <w:rsid w:val="007C04A1"/>
    <w:rsid w:val="007C0E1E"/>
    <w:rsid w:val="007C2FBA"/>
    <w:rsid w:val="007C4F86"/>
    <w:rsid w:val="007C6C4E"/>
    <w:rsid w:val="007C754A"/>
    <w:rsid w:val="007D183C"/>
    <w:rsid w:val="007D1CF1"/>
    <w:rsid w:val="007D3B1C"/>
    <w:rsid w:val="007D6586"/>
    <w:rsid w:val="007D6665"/>
    <w:rsid w:val="007D754B"/>
    <w:rsid w:val="007D7B90"/>
    <w:rsid w:val="007E0369"/>
    <w:rsid w:val="007E4C04"/>
    <w:rsid w:val="007E541B"/>
    <w:rsid w:val="007E7FE4"/>
    <w:rsid w:val="007F0FCC"/>
    <w:rsid w:val="007F27AA"/>
    <w:rsid w:val="007F426A"/>
    <w:rsid w:val="007F4F51"/>
    <w:rsid w:val="007F62BF"/>
    <w:rsid w:val="007F673D"/>
    <w:rsid w:val="007F6D7D"/>
    <w:rsid w:val="007F74DD"/>
    <w:rsid w:val="007F7C77"/>
    <w:rsid w:val="00802D46"/>
    <w:rsid w:val="008044F1"/>
    <w:rsid w:val="008047FE"/>
    <w:rsid w:val="00804FBA"/>
    <w:rsid w:val="00805CCF"/>
    <w:rsid w:val="00806084"/>
    <w:rsid w:val="008062E0"/>
    <w:rsid w:val="0080647C"/>
    <w:rsid w:val="00806F1F"/>
    <w:rsid w:val="008070E5"/>
    <w:rsid w:val="00813034"/>
    <w:rsid w:val="00813074"/>
    <w:rsid w:val="00813EA6"/>
    <w:rsid w:val="00814085"/>
    <w:rsid w:val="008155DD"/>
    <w:rsid w:val="00815C31"/>
    <w:rsid w:val="008168C6"/>
    <w:rsid w:val="0081776A"/>
    <w:rsid w:val="00817F53"/>
    <w:rsid w:val="008201B5"/>
    <w:rsid w:val="00820F23"/>
    <w:rsid w:val="0082216E"/>
    <w:rsid w:val="00825806"/>
    <w:rsid w:val="008271F4"/>
    <w:rsid w:val="00827207"/>
    <w:rsid w:val="0083024F"/>
    <w:rsid w:val="008343A7"/>
    <w:rsid w:val="008358EA"/>
    <w:rsid w:val="00837B70"/>
    <w:rsid w:val="00841381"/>
    <w:rsid w:val="00841CEB"/>
    <w:rsid w:val="00841DEA"/>
    <w:rsid w:val="00843C01"/>
    <w:rsid w:val="00844219"/>
    <w:rsid w:val="00844268"/>
    <w:rsid w:val="008446A9"/>
    <w:rsid w:val="00845A5D"/>
    <w:rsid w:val="00850452"/>
    <w:rsid w:val="008523E1"/>
    <w:rsid w:val="00856307"/>
    <w:rsid w:val="00856F21"/>
    <w:rsid w:val="00857412"/>
    <w:rsid w:val="00860C82"/>
    <w:rsid w:val="0086141D"/>
    <w:rsid w:val="00864E09"/>
    <w:rsid w:val="00866B04"/>
    <w:rsid w:val="008726F6"/>
    <w:rsid w:val="0087305D"/>
    <w:rsid w:val="00874A73"/>
    <w:rsid w:val="00874BF9"/>
    <w:rsid w:val="00877FAB"/>
    <w:rsid w:val="0088015F"/>
    <w:rsid w:val="00882000"/>
    <w:rsid w:val="0088260D"/>
    <w:rsid w:val="008831E6"/>
    <w:rsid w:val="008836AF"/>
    <w:rsid w:val="0088462C"/>
    <w:rsid w:val="0088463D"/>
    <w:rsid w:val="00884898"/>
    <w:rsid w:val="00885683"/>
    <w:rsid w:val="00890E1F"/>
    <w:rsid w:val="00890F08"/>
    <w:rsid w:val="0089164D"/>
    <w:rsid w:val="00892A46"/>
    <w:rsid w:val="0089514E"/>
    <w:rsid w:val="0089757E"/>
    <w:rsid w:val="008979E3"/>
    <w:rsid w:val="00897AAC"/>
    <w:rsid w:val="008A08FF"/>
    <w:rsid w:val="008A223B"/>
    <w:rsid w:val="008A322E"/>
    <w:rsid w:val="008A3314"/>
    <w:rsid w:val="008A7240"/>
    <w:rsid w:val="008A7C1B"/>
    <w:rsid w:val="008B05C0"/>
    <w:rsid w:val="008B1765"/>
    <w:rsid w:val="008B29BA"/>
    <w:rsid w:val="008B3137"/>
    <w:rsid w:val="008B4B43"/>
    <w:rsid w:val="008B5F7F"/>
    <w:rsid w:val="008B6F38"/>
    <w:rsid w:val="008B7087"/>
    <w:rsid w:val="008B77A6"/>
    <w:rsid w:val="008C01A5"/>
    <w:rsid w:val="008C1BFF"/>
    <w:rsid w:val="008C25F3"/>
    <w:rsid w:val="008C2B3D"/>
    <w:rsid w:val="008C4D50"/>
    <w:rsid w:val="008C7EFC"/>
    <w:rsid w:val="008D0A50"/>
    <w:rsid w:val="008D2079"/>
    <w:rsid w:val="008D23F8"/>
    <w:rsid w:val="008D251B"/>
    <w:rsid w:val="008D2F52"/>
    <w:rsid w:val="008D3104"/>
    <w:rsid w:val="008D4C70"/>
    <w:rsid w:val="008D5832"/>
    <w:rsid w:val="008D61F7"/>
    <w:rsid w:val="008D6209"/>
    <w:rsid w:val="008D76A3"/>
    <w:rsid w:val="008E4E06"/>
    <w:rsid w:val="008E5713"/>
    <w:rsid w:val="008E6B0D"/>
    <w:rsid w:val="008E7E5B"/>
    <w:rsid w:val="008F2810"/>
    <w:rsid w:val="008F40C7"/>
    <w:rsid w:val="00900D09"/>
    <w:rsid w:val="00902059"/>
    <w:rsid w:val="0090364A"/>
    <w:rsid w:val="00903EC6"/>
    <w:rsid w:val="009055CF"/>
    <w:rsid w:val="009058AA"/>
    <w:rsid w:val="00906BD8"/>
    <w:rsid w:val="0091112A"/>
    <w:rsid w:val="00912448"/>
    <w:rsid w:val="0091311B"/>
    <w:rsid w:val="00914746"/>
    <w:rsid w:val="00915A2E"/>
    <w:rsid w:val="0091600C"/>
    <w:rsid w:val="009164FE"/>
    <w:rsid w:val="009166B6"/>
    <w:rsid w:val="0092012B"/>
    <w:rsid w:val="00921EFC"/>
    <w:rsid w:val="009222A9"/>
    <w:rsid w:val="009237CD"/>
    <w:rsid w:val="00924AE7"/>
    <w:rsid w:val="00924B28"/>
    <w:rsid w:val="00925099"/>
    <w:rsid w:val="00926398"/>
    <w:rsid w:val="00926B6E"/>
    <w:rsid w:val="00926D19"/>
    <w:rsid w:val="00931854"/>
    <w:rsid w:val="00932411"/>
    <w:rsid w:val="0093345C"/>
    <w:rsid w:val="00935414"/>
    <w:rsid w:val="00942037"/>
    <w:rsid w:val="00944650"/>
    <w:rsid w:val="00950FB3"/>
    <w:rsid w:val="0095246E"/>
    <w:rsid w:val="00953509"/>
    <w:rsid w:val="00953B87"/>
    <w:rsid w:val="00955433"/>
    <w:rsid w:val="009558F9"/>
    <w:rsid w:val="00957241"/>
    <w:rsid w:val="00957C93"/>
    <w:rsid w:val="00962302"/>
    <w:rsid w:val="00963245"/>
    <w:rsid w:val="0096625F"/>
    <w:rsid w:val="00971911"/>
    <w:rsid w:val="00973368"/>
    <w:rsid w:val="0097355C"/>
    <w:rsid w:val="00976C7F"/>
    <w:rsid w:val="00977D11"/>
    <w:rsid w:val="00982CC0"/>
    <w:rsid w:val="0098356F"/>
    <w:rsid w:val="0098385F"/>
    <w:rsid w:val="009849B9"/>
    <w:rsid w:val="009861AE"/>
    <w:rsid w:val="009863F6"/>
    <w:rsid w:val="009870C2"/>
    <w:rsid w:val="0099444D"/>
    <w:rsid w:val="009945E1"/>
    <w:rsid w:val="00995D4F"/>
    <w:rsid w:val="009A0198"/>
    <w:rsid w:val="009A13FE"/>
    <w:rsid w:val="009A2423"/>
    <w:rsid w:val="009A3023"/>
    <w:rsid w:val="009A374C"/>
    <w:rsid w:val="009A61FB"/>
    <w:rsid w:val="009A6400"/>
    <w:rsid w:val="009B0B27"/>
    <w:rsid w:val="009B2663"/>
    <w:rsid w:val="009B3218"/>
    <w:rsid w:val="009B381F"/>
    <w:rsid w:val="009B3914"/>
    <w:rsid w:val="009B5E8E"/>
    <w:rsid w:val="009B6CAF"/>
    <w:rsid w:val="009C032F"/>
    <w:rsid w:val="009C15E2"/>
    <w:rsid w:val="009C306F"/>
    <w:rsid w:val="009C321C"/>
    <w:rsid w:val="009C3DB5"/>
    <w:rsid w:val="009C4542"/>
    <w:rsid w:val="009C525F"/>
    <w:rsid w:val="009C5AB1"/>
    <w:rsid w:val="009C5E91"/>
    <w:rsid w:val="009C7244"/>
    <w:rsid w:val="009D255C"/>
    <w:rsid w:val="009D2D8E"/>
    <w:rsid w:val="009D30F8"/>
    <w:rsid w:val="009D6596"/>
    <w:rsid w:val="009E09ED"/>
    <w:rsid w:val="009E0D8A"/>
    <w:rsid w:val="009E54DA"/>
    <w:rsid w:val="009E667F"/>
    <w:rsid w:val="009E66EE"/>
    <w:rsid w:val="009F1480"/>
    <w:rsid w:val="009F43B3"/>
    <w:rsid w:val="009F548B"/>
    <w:rsid w:val="009F5E0F"/>
    <w:rsid w:val="00A00A98"/>
    <w:rsid w:val="00A00B15"/>
    <w:rsid w:val="00A00B9B"/>
    <w:rsid w:val="00A021F5"/>
    <w:rsid w:val="00A023F9"/>
    <w:rsid w:val="00A04E95"/>
    <w:rsid w:val="00A054DC"/>
    <w:rsid w:val="00A0557A"/>
    <w:rsid w:val="00A13538"/>
    <w:rsid w:val="00A138D2"/>
    <w:rsid w:val="00A152F3"/>
    <w:rsid w:val="00A161E7"/>
    <w:rsid w:val="00A202E6"/>
    <w:rsid w:val="00A207BE"/>
    <w:rsid w:val="00A220D7"/>
    <w:rsid w:val="00A22448"/>
    <w:rsid w:val="00A25541"/>
    <w:rsid w:val="00A26187"/>
    <w:rsid w:val="00A27BB7"/>
    <w:rsid w:val="00A31439"/>
    <w:rsid w:val="00A32323"/>
    <w:rsid w:val="00A3250B"/>
    <w:rsid w:val="00A34990"/>
    <w:rsid w:val="00A35CCD"/>
    <w:rsid w:val="00A374BC"/>
    <w:rsid w:val="00A401CE"/>
    <w:rsid w:val="00A41ED7"/>
    <w:rsid w:val="00A42AE2"/>
    <w:rsid w:val="00A4474F"/>
    <w:rsid w:val="00A44F41"/>
    <w:rsid w:val="00A45E9D"/>
    <w:rsid w:val="00A4613D"/>
    <w:rsid w:val="00A46C59"/>
    <w:rsid w:val="00A47798"/>
    <w:rsid w:val="00A508C5"/>
    <w:rsid w:val="00A50AC9"/>
    <w:rsid w:val="00A51639"/>
    <w:rsid w:val="00A520AC"/>
    <w:rsid w:val="00A52EDD"/>
    <w:rsid w:val="00A54CBC"/>
    <w:rsid w:val="00A55D1B"/>
    <w:rsid w:val="00A55E57"/>
    <w:rsid w:val="00A56AF8"/>
    <w:rsid w:val="00A60D88"/>
    <w:rsid w:val="00A62A9F"/>
    <w:rsid w:val="00A62F4C"/>
    <w:rsid w:val="00A6348D"/>
    <w:rsid w:val="00A638AF"/>
    <w:rsid w:val="00A65681"/>
    <w:rsid w:val="00A656A7"/>
    <w:rsid w:val="00A664C9"/>
    <w:rsid w:val="00A66974"/>
    <w:rsid w:val="00A673F7"/>
    <w:rsid w:val="00A70984"/>
    <w:rsid w:val="00A70D74"/>
    <w:rsid w:val="00A729BE"/>
    <w:rsid w:val="00A72CA9"/>
    <w:rsid w:val="00A74F13"/>
    <w:rsid w:val="00A77270"/>
    <w:rsid w:val="00A77DA0"/>
    <w:rsid w:val="00A8000A"/>
    <w:rsid w:val="00A80EA8"/>
    <w:rsid w:val="00A81B98"/>
    <w:rsid w:val="00A82D3A"/>
    <w:rsid w:val="00A84BDB"/>
    <w:rsid w:val="00A84F77"/>
    <w:rsid w:val="00A85372"/>
    <w:rsid w:val="00A86E09"/>
    <w:rsid w:val="00A901FA"/>
    <w:rsid w:val="00A95935"/>
    <w:rsid w:val="00A966F1"/>
    <w:rsid w:val="00A96728"/>
    <w:rsid w:val="00A97DA1"/>
    <w:rsid w:val="00AA0FFF"/>
    <w:rsid w:val="00AA3B6D"/>
    <w:rsid w:val="00AA45A1"/>
    <w:rsid w:val="00AA4EEE"/>
    <w:rsid w:val="00AA5A2B"/>
    <w:rsid w:val="00AA5F7D"/>
    <w:rsid w:val="00AA73ED"/>
    <w:rsid w:val="00AB0107"/>
    <w:rsid w:val="00AB0ED6"/>
    <w:rsid w:val="00AB194B"/>
    <w:rsid w:val="00AB3A6B"/>
    <w:rsid w:val="00AB5102"/>
    <w:rsid w:val="00AB5976"/>
    <w:rsid w:val="00AB5DF4"/>
    <w:rsid w:val="00AB5F2A"/>
    <w:rsid w:val="00AC00C4"/>
    <w:rsid w:val="00AC0958"/>
    <w:rsid w:val="00AC1C93"/>
    <w:rsid w:val="00AC1F01"/>
    <w:rsid w:val="00AC2B05"/>
    <w:rsid w:val="00AC5BB3"/>
    <w:rsid w:val="00AC5C1B"/>
    <w:rsid w:val="00AC7572"/>
    <w:rsid w:val="00AD037E"/>
    <w:rsid w:val="00AD14A3"/>
    <w:rsid w:val="00AD2B21"/>
    <w:rsid w:val="00AD71EC"/>
    <w:rsid w:val="00AE00B4"/>
    <w:rsid w:val="00AE10F7"/>
    <w:rsid w:val="00AE1572"/>
    <w:rsid w:val="00AE1A4C"/>
    <w:rsid w:val="00AE5CB3"/>
    <w:rsid w:val="00AF221D"/>
    <w:rsid w:val="00AF23A7"/>
    <w:rsid w:val="00AF3DDC"/>
    <w:rsid w:val="00AF4243"/>
    <w:rsid w:val="00AF4244"/>
    <w:rsid w:val="00AF728E"/>
    <w:rsid w:val="00B01A46"/>
    <w:rsid w:val="00B01CE9"/>
    <w:rsid w:val="00B036DF"/>
    <w:rsid w:val="00B037B9"/>
    <w:rsid w:val="00B04D2D"/>
    <w:rsid w:val="00B053FF"/>
    <w:rsid w:val="00B05D6F"/>
    <w:rsid w:val="00B07674"/>
    <w:rsid w:val="00B12833"/>
    <w:rsid w:val="00B1309C"/>
    <w:rsid w:val="00B142AF"/>
    <w:rsid w:val="00B14586"/>
    <w:rsid w:val="00B149CB"/>
    <w:rsid w:val="00B14BE3"/>
    <w:rsid w:val="00B176CA"/>
    <w:rsid w:val="00B20A48"/>
    <w:rsid w:val="00B21A7C"/>
    <w:rsid w:val="00B259B0"/>
    <w:rsid w:val="00B26867"/>
    <w:rsid w:val="00B325AC"/>
    <w:rsid w:val="00B345B6"/>
    <w:rsid w:val="00B35780"/>
    <w:rsid w:val="00B36FBF"/>
    <w:rsid w:val="00B417D7"/>
    <w:rsid w:val="00B41FD3"/>
    <w:rsid w:val="00B453BA"/>
    <w:rsid w:val="00B461E2"/>
    <w:rsid w:val="00B46AB9"/>
    <w:rsid w:val="00B46BAD"/>
    <w:rsid w:val="00B51BD8"/>
    <w:rsid w:val="00B53CA2"/>
    <w:rsid w:val="00B60C1A"/>
    <w:rsid w:val="00B6119C"/>
    <w:rsid w:val="00B61EC2"/>
    <w:rsid w:val="00B62767"/>
    <w:rsid w:val="00B63BEE"/>
    <w:rsid w:val="00B6451B"/>
    <w:rsid w:val="00B65462"/>
    <w:rsid w:val="00B656D1"/>
    <w:rsid w:val="00B660A4"/>
    <w:rsid w:val="00B712D8"/>
    <w:rsid w:val="00B71DA7"/>
    <w:rsid w:val="00B7388D"/>
    <w:rsid w:val="00B759A5"/>
    <w:rsid w:val="00B75DC7"/>
    <w:rsid w:val="00B7610B"/>
    <w:rsid w:val="00B7799A"/>
    <w:rsid w:val="00B80041"/>
    <w:rsid w:val="00B811AE"/>
    <w:rsid w:val="00B8414D"/>
    <w:rsid w:val="00B87DFB"/>
    <w:rsid w:val="00B87F46"/>
    <w:rsid w:val="00B904D5"/>
    <w:rsid w:val="00B90836"/>
    <w:rsid w:val="00B91669"/>
    <w:rsid w:val="00B92482"/>
    <w:rsid w:val="00B9420B"/>
    <w:rsid w:val="00B95091"/>
    <w:rsid w:val="00BA2B40"/>
    <w:rsid w:val="00BA304E"/>
    <w:rsid w:val="00BA3075"/>
    <w:rsid w:val="00BA609F"/>
    <w:rsid w:val="00BA679D"/>
    <w:rsid w:val="00BA7656"/>
    <w:rsid w:val="00BB29A9"/>
    <w:rsid w:val="00BB2FD9"/>
    <w:rsid w:val="00BB3018"/>
    <w:rsid w:val="00BB36A2"/>
    <w:rsid w:val="00BB3890"/>
    <w:rsid w:val="00BC63FB"/>
    <w:rsid w:val="00BD08C9"/>
    <w:rsid w:val="00BD1112"/>
    <w:rsid w:val="00BD318C"/>
    <w:rsid w:val="00BD6416"/>
    <w:rsid w:val="00BD6593"/>
    <w:rsid w:val="00BD6B82"/>
    <w:rsid w:val="00BD71F1"/>
    <w:rsid w:val="00BE059C"/>
    <w:rsid w:val="00BE242C"/>
    <w:rsid w:val="00BE2C55"/>
    <w:rsid w:val="00BE2DBE"/>
    <w:rsid w:val="00BE39F6"/>
    <w:rsid w:val="00BE4D17"/>
    <w:rsid w:val="00BE4F50"/>
    <w:rsid w:val="00BF0C06"/>
    <w:rsid w:val="00BF114A"/>
    <w:rsid w:val="00BF312B"/>
    <w:rsid w:val="00BF432B"/>
    <w:rsid w:val="00BF4412"/>
    <w:rsid w:val="00BF5272"/>
    <w:rsid w:val="00C00501"/>
    <w:rsid w:val="00C016CF"/>
    <w:rsid w:val="00C0241D"/>
    <w:rsid w:val="00C04CB7"/>
    <w:rsid w:val="00C04EEB"/>
    <w:rsid w:val="00C056CE"/>
    <w:rsid w:val="00C07D7C"/>
    <w:rsid w:val="00C10411"/>
    <w:rsid w:val="00C11F45"/>
    <w:rsid w:val="00C12AF9"/>
    <w:rsid w:val="00C130DB"/>
    <w:rsid w:val="00C14934"/>
    <w:rsid w:val="00C1555A"/>
    <w:rsid w:val="00C172BE"/>
    <w:rsid w:val="00C17787"/>
    <w:rsid w:val="00C17D47"/>
    <w:rsid w:val="00C20BC7"/>
    <w:rsid w:val="00C215E9"/>
    <w:rsid w:val="00C243F6"/>
    <w:rsid w:val="00C249B3"/>
    <w:rsid w:val="00C26226"/>
    <w:rsid w:val="00C30E96"/>
    <w:rsid w:val="00C36E3B"/>
    <w:rsid w:val="00C37166"/>
    <w:rsid w:val="00C41D25"/>
    <w:rsid w:val="00C437E3"/>
    <w:rsid w:val="00C44794"/>
    <w:rsid w:val="00C44F5C"/>
    <w:rsid w:val="00C5048D"/>
    <w:rsid w:val="00C50C80"/>
    <w:rsid w:val="00C5112F"/>
    <w:rsid w:val="00C535B6"/>
    <w:rsid w:val="00C53BC3"/>
    <w:rsid w:val="00C57108"/>
    <w:rsid w:val="00C63141"/>
    <w:rsid w:val="00C66F1D"/>
    <w:rsid w:val="00C67A15"/>
    <w:rsid w:val="00C71200"/>
    <w:rsid w:val="00C72130"/>
    <w:rsid w:val="00C72500"/>
    <w:rsid w:val="00C75060"/>
    <w:rsid w:val="00C75198"/>
    <w:rsid w:val="00C763E4"/>
    <w:rsid w:val="00C82873"/>
    <w:rsid w:val="00C87437"/>
    <w:rsid w:val="00C9014E"/>
    <w:rsid w:val="00C90B69"/>
    <w:rsid w:val="00C90F8F"/>
    <w:rsid w:val="00C94D4F"/>
    <w:rsid w:val="00C966B8"/>
    <w:rsid w:val="00C9772A"/>
    <w:rsid w:val="00C97983"/>
    <w:rsid w:val="00CA1033"/>
    <w:rsid w:val="00CA1301"/>
    <w:rsid w:val="00CA1407"/>
    <w:rsid w:val="00CA3A7A"/>
    <w:rsid w:val="00CA4DA4"/>
    <w:rsid w:val="00CA5001"/>
    <w:rsid w:val="00CA5479"/>
    <w:rsid w:val="00CA74C1"/>
    <w:rsid w:val="00CA7A14"/>
    <w:rsid w:val="00CB0E38"/>
    <w:rsid w:val="00CB1D4D"/>
    <w:rsid w:val="00CB2C2A"/>
    <w:rsid w:val="00CB3BAC"/>
    <w:rsid w:val="00CB752B"/>
    <w:rsid w:val="00CC09E6"/>
    <w:rsid w:val="00CC1B3E"/>
    <w:rsid w:val="00CC2C93"/>
    <w:rsid w:val="00CC3737"/>
    <w:rsid w:val="00CC3EF9"/>
    <w:rsid w:val="00CC4B77"/>
    <w:rsid w:val="00CC4D46"/>
    <w:rsid w:val="00CC6D42"/>
    <w:rsid w:val="00CD1606"/>
    <w:rsid w:val="00CD4A8A"/>
    <w:rsid w:val="00CD55DA"/>
    <w:rsid w:val="00CD737F"/>
    <w:rsid w:val="00CD742E"/>
    <w:rsid w:val="00CD7A2B"/>
    <w:rsid w:val="00CD7ADF"/>
    <w:rsid w:val="00CE35A4"/>
    <w:rsid w:val="00CE4B56"/>
    <w:rsid w:val="00CE7A65"/>
    <w:rsid w:val="00CF1A9B"/>
    <w:rsid w:val="00CF5CF0"/>
    <w:rsid w:val="00CF6726"/>
    <w:rsid w:val="00CF767E"/>
    <w:rsid w:val="00D00D71"/>
    <w:rsid w:val="00D0237F"/>
    <w:rsid w:val="00D02DD9"/>
    <w:rsid w:val="00D03FD2"/>
    <w:rsid w:val="00D041D3"/>
    <w:rsid w:val="00D07A15"/>
    <w:rsid w:val="00D07A4F"/>
    <w:rsid w:val="00D10C8F"/>
    <w:rsid w:val="00D14860"/>
    <w:rsid w:val="00D16B81"/>
    <w:rsid w:val="00D20776"/>
    <w:rsid w:val="00D2117B"/>
    <w:rsid w:val="00D22BAA"/>
    <w:rsid w:val="00D23598"/>
    <w:rsid w:val="00D24AC2"/>
    <w:rsid w:val="00D24EE4"/>
    <w:rsid w:val="00D25F77"/>
    <w:rsid w:val="00D26D02"/>
    <w:rsid w:val="00D2751E"/>
    <w:rsid w:val="00D306D4"/>
    <w:rsid w:val="00D319C6"/>
    <w:rsid w:val="00D31F2F"/>
    <w:rsid w:val="00D32E0F"/>
    <w:rsid w:val="00D33B3F"/>
    <w:rsid w:val="00D34096"/>
    <w:rsid w:val="00D349BC"/>
    <w:rsid w:val="00D353EC"/>
    <w:rsid w:val="00D361C5"/>
    <w:rsid w:val="00D37C1D"/>
    <w:rsid w:val="00D415AB"/>
    <w:rsid w:val="00D42CF0"/>
    <w:rsid w:val="00D45591"/>
    <w:rsid w:val="00D45B75"/>
    <w:rsid w:val="00D45EDE"/>
    <w:rsid w:val="00D51C45"/>
    <w:rsid w:val="00D54EBB"/>
    <w:rsid w:val="00D604A7"/>
    <w:rsid w:val="00D60CEA"/>
    <w:rsid w:val="00D61D68"/>
    <w:rsid w:val="00D6339C"/>
    <w:rsid w:val="00D65EDA"/>
    <w:rsid w:val="00D66C0D"/>
    <w:rsid w:val="00D670A3"/>
    <w:rsid w:val="00D71726"/>
    <w:rsid w:val="00D71C96"/>
    <w:rsid w:val="00D72F67"/>
    <w:rsid w:val="00D73028"/>
    <w:rsid w:val="00D75D76"/>
    <w:rsid w:val="00D77892"/>
    <w:rsid w:val="00D80786"/>
    <w:rsid w:val="00D814EB"/>
    <w:rsid w:val="00D81A3A"/>
    <w:rsid w:val="00D83A0E"/>
    <w:rsid w:val="00D84264"/>
    <w:rsid w:val="00D87138"/>
    <w:rsid w:val="00D90594"/>
    <w:rsid w:val="00D91102"/>
    <w:rsid w:val="00D94A61"/>
    <w:rsid w:val="00D952ED"/>
    <w:rsid w:val="00D95841"/>
    <w:rsid w:val="00DA07C5"/>
    <w:rsid w:val="00DA1133"/>
    <w:rsid w:val="00DA525C"/>
    <w:rsid w:val="00DA5E40"/>
    <w:rsid w:val="00DA5EC9"/>
    <w:rsid w:val="00DA6CCE"/>
    <w:rsid w:val="00DA77DB"/>
    <w:rsid w:val="00DA79F0"/>
    <w:rsid w:val="00DB08F7"/>
    <w:rsid w:val="00DB1B7E"/>
    <w:rsid w:val="00DB2F78"/>
    <w:rsid w:val="00DB328A"/>
    <w:rsid w:val="00DB33E6"/>
    <w:rsid w:val="00DB5157"/>
    <w:rsid w:val="00DB646C"/>
    <w:rsid w:val="00DB6489"/>
    <w:rsid w:val="00DB6849"/>
    <w:rsid w:val="00DC188E"/>
    <w:rsid w:val="00DC1F1C"/>
    <w:rsid w:val="00DC3D6A"/>
    <w:rsid w:val="00DC5366"/>
    <w:rsid w:val="00DC5D1B"/>
    <w:rsid w:val="00DC6343"/>
    <w:rsid w:val="00DC7CAA"/>
    <w:rsid w:val="00DD0311"/>
    <w:rsid w:val="00DD0849"/>
    <w:rsid w:val="00DD0CE1"/>
    <w:rsid w:val="00DD0EBF"/>
    <w:rsid w:val="00DD1102"/>
    <w:rsid w:val="00DD112C"/>
    <w:rsid w:val="00DD21A4"/>
    <w:rsid w:val="00DD2853"/>
    <w:rsid w:val="00DD2A66"/>
    <w:rsid w:val="00DD3D90"/>
    <w:rsid w:val="00DD4179"/>
    <w:rsid w:val="00DD619C"/>
    <w:rsid w:val="00DD710B"/>
    <w:rsid w:val="00DE257A"/>
    <w:rsid w:val="00DE2A38"/>
    <w:rsid w:val="00DE3AD5"/>
    <w:rsid w:val="00DE5A69"/>
    <w:rsid w:val="00DE5ABB"/>
    <w:rsid w:val="00DE625E"/>
    <w:rsid w:val="00DE70A7"/>
    <w:rsid w:val="00DF05AB"/>
    <w:rsid w:val="00DF34D4"/>
    <w:rsid w:val="00DF40A7"/>
    <w:rsid w:val="00DF4A64"/>
    <w:rsid w:val="00DF5D87"/>
    <w:rsid w:val="00DF7308"/>
    <w:rsid w:val="00E000B2"/>
    <w:rsid w:val="00E003E9"/>
    <w:rsid w:val="00E1075F"/>
    <w:rsid w:val="00E1139D"/>
    <w:rsid w:val="00E11F04"/>
    <w:rsid w:val="00E1467D"/>
    <w:rsid w:val="00E1533D"/>
    <w:rsid w:val="00E164A9"/>
    <w:rsid w:val="00E173B0"/>
    <w:rsid w:val="00E17490"/>
    <w:rsid w:val="00E2018A"/>
    <w:rsid w:val="00E203F9"/>
    <w:rsid w:val="00E20FF5"/>
    <w:rsid w:val="00E21446"/>
    <w:rsid w:val="00E2181C"/>
    <w:rsid w:val="00E24A5D"/>
    <w:rsid w:val="00E24B25"/>
    <w:rsid w:val="00E24FA0"/>
    <w:rsid w:val="00E25CBB"/>
    <w:rsid w:val="00E26D6C"/>
    <w:rsid w:val="00E27949"/>
    <w:rsid w:val="00E300DA"/>
    <w:rsid w:val="00E319E6"/>
    <w:rsid w:val="00E33594"/>
    <w:rsid w:val="00E33BEC"/>
    <w:rsid w:val="00E33DE9"/>
    <w:rsid w:val="00E34C86"/>
    <w:rsid w:val="00E35F83"/>
    <w:rsid w:val="00E424BD"/>
    <w:rsid w:val="00E43CA7"/>
    <w:rsid w:val="00E4422E"/>
    <w:rsid w:val="00E44C65"/>
    <w:rsid w:val="00E44D4E"/>
    <w:rsid w:val="00E452CC"/>
    <w:rsid w:val="00E4534F"/>
    <w:rsid w:val="00E461AB"/>
    <w:rsid w:val="00E50011"/>
    <w:rsid w:val="00E50CAF"/>
    <w:rsid w:val="00E5112A"/>
    <w:rsid w:val="00E528DC"/>
    <w:rsid w:val="00E52B97"/>
    <w:rsid w:val="00E55F85"/>
    <w:rsid w:val="00E56223"/>
    <w:rsid w:val="00E625AF"/>
    <w:rsid w:val="00E62FF2"/>
    <w:rsid w:val="00E630B0"/>
    <w:rsid w:val="00E6402E"/>
    <w:rsid w:val="00E6591E"/>
    <w:rsid w:val="00E7078D"/>
    <w:rsid w:val="00E71C72"/>
    <w:rsid w:val="00E72BC4"/>
    <w:rsid w:val="00E72D3A"/>
    <w:rsid w:val="00E74DF5"/>
    <w:rsid w:val="00E75808"/>
    <w:rsid w:val="00E759D7"/>
    <w:rsid w:val="00E76ABC"/>
    <w:rsid w:val="00E76DFF"/>
    <w:rsid w:val="00E779B2"/>
    <w:rsid w:val="00E80D26"/>
    <w:rsid w:val="00E815C2"/>
    <w:rsid w:val="00E81957"/>
    <w:rsid w:val="00E82A24"/>
    <w:rsid w:val="00E85746"/>
    <w:rsid w:val="00E859C3"/>
    <w:rsid w:val="00E859DC"/>
    <w:rsid w:val="00E85A7C"/>
    <w:rsid w:val="00E90EA7"/>
    <w:rsid w:val="00E9271F"/>
    <w:rsid w:val="00E937B2"/>
    <w:rsid w:val="00E943B4"/>
    <w:rsid w:val="00E94884"/>
    <w:rsid w:val="00EA0DF7"/>
    <w:rsid w:val="00EA2521"/>
    <w:rsid w:val="00EA3D57"/>
    <w:rsid w:val="00EA4B35"/>
    <w:rsid w:val="00EA67E0"/>
    <w:rsid w:val="00EA6A28"/>
    <w:rsid w:val="00EA70CD"/>
    <w:rsid w:val="00EA7920"/>
    <w:rsid w:val="00EB0A6D"/>
    <w:rsid w:val="00EB0DE4"/>
    <w:rsid w:val="00EB323C"/>
    <w:rsid w:val="00EB44E6"/>
    <w:rsid w:val="00EB48A9"/>
    <w:rsid w:val="00EB4C07"/>
    <w:rsid w:val="00EB4EAA"/>
    <w:rsid w:val="00EC0FA5"/>
    <w:rsid w:val="00EC14F6"/>
    <w:rsid w:val="00EC23EC"/>
    <w:rsid w:val="00ED2C74"/>
    <w:rsid w:val="00ED3F9C"/>
    <w:rsid w:val="00ED57A3"/>
    <w:rsid w:val="00ED5C5A"/>
    <w:rsid w:val="00EE0A01"/>
    <w:rsid w:val="00EE1759"/>
    <w:rsid w:val="00EE2035"/>
    <w:rsid w:val="00EE21B6"/>
    <w:rsid w:val="00EE27EA"/>
    <w:rsid w:val="00EE2830"/>
    <w:rsid w:val="00EE4EA8"/>
    <w:rsid w:val="00EE5C53"/>
    <w:rsid w:val="00EE5E01"/>
    <w:rsid w:val="00EF0434"/>
    <w:rsid w:val="00EF3113"/>
    <w:rsid w:val="00EF585A"/>
    <w:rsid w:val="00EF5B9B"/>
    <w:rsid w:val="00EF6EC5"/>
    <w:rsid w:val="00F06BC2"/>
    <w:rsid w:val="00F06DEB"/>
    <w:rsid w:val="00F10ECE"/>
    <w:rsid w:val="00F11550"/>
    <w:rsid w:val="00F11851"/>
    <w:rsid w:val="00F12561"/>
    <w:rsid w:val="00F148F1"/>
    <w:rsid w:val="00F159A4"/>
    <w:rsid w:val="00F20449"/>
    <w:rsid w:val="00F20D94"/>
    <w:rsid w:val="00F20F1C"/>
    <w:rsid w:val="00F211BA"/>
    <w:rsid w:val="00F21333"/>
    <w:rsid w:val="00F21CBB"/>
    <w:rsid w:val="00F23B92"/>
    <w:rsid w:val="00F23C78"/>
    <w:rsid w:val="00F257C8"/>
    <w:rsid w:val="00F2610B"/>
    <w:rsid w:val="00F27BA9"/>
    <w:rsid w:val="00F27E12"/>
    <w:rsid w:val="00F303F2"/>
    <w:rsid w:val="00F31A59"/>
    <w:rsid w:val="00F31B0D"/>
    <w:rsid w:val="00F4180C"/>
    <w:rsid w:val="00F41E5C"/>
    <w:rsid w:val="00F4235C"/>
    <w:rsid w:val="00F424CE"/>
    <w:rsid w:val="00F43221"/>
    <w:rsid w:val="00F43746"/>
    <w:rsid w:val="00F44279"/>
    <w:rsid w:val="00F45632"/>
    <w:rsid w:val="00F46BE4"/>
    <w:rsid w:val="00F47823"/>
    <w:rsid w:val="00F47F24"/>
    <w:rsid w:val="00F50A77"/>
    <w:rsid w:val="00F52117"/>
    <w:rsid w:val="00F52B21"/>
    <w:rsid w:val="00F53417"/>
    <w:rsid w:val="00F57184"/>
    <w:rsid w:val="00F62940"/>
    <w:rsid w:val="00F64D8A"/>
    <w:rsid w:val="00F6564B"/>
    <w:rsid w:val="00F65C1B"/>
    <w:rsid w:val="00F668D7"/>
    <w:rsid w:val="00F677B4"/>
    <w:rsid w:val="00F67CE3"/>
    <w:rsid w:val="00F70293"/>
    <w:rsid w:val="00F7185A"/>
    <w:rsid w:val="00F71D3C"/>
    <w:rsid w:val="00F726DB"/>
    <w:rsid w:val="00F7302B"/>
    <w:rsid w:val="00F7397D"/>
    <w:rsid w:val="00F7483A"/>
    <w:rsid w:val="00F81BC1"/>
    <w:rsid w:val="00F8226B"/>
    <w:rsid w:val="00F83049"/>
    <w:rsid w:val="00F83775"/>
    <w:rsid w:val="00F85B60"/>
    <w:rsid w:val="00F92497"/>
    <w:rsid w:val="00F92774"/>
    <w:rsid w:val="00F94FC4"/>
    <w:rsid w:val="00F95438"/>
    <w:rsid w:val="00F9557E"/>
    <w:rsid w:val="00F958A6"/>
    <w:rsid w:val="00F968B7"/>
    <w:rsid w:val="00FA0238"/>
    <w:rsid w:val="00FA2322"/>
    <w:rsid w:val="00FA2BE2"/>
    <w:rsid w:val="00FA3EE8"/>
    <w:rsid w:val="00FA4B83"/>
    <w:rsid w:val="00FB0756"/>
    <w:rsid w:val="00FB1027"/>
    <w:rsid w:val="00FB2528"/>
    <w:rsid w:val="00FB2612"/>
    <w:rsid w:val="00FB32F9"/>
    <w:rsid w:val="00FB59A6"/>
    <w:rsid w:val="00FC0C02"/>
    <w:rsid w:val="00FC139C"/>
    <w:rsid w:val="00FC18B9"/>
    <w:rsid w:val="00FC2556"/>
    <w:rsid w:val="00FC2D5A"/>
    <w:rsid w:val="00FC3C32"/>
    <w:rsid w:val="00FC4726"/>
    <w:rsid w:val="00FD1E82"/>
    <w:rsid w:val="00FD28E9"/>
    <w:rsid w:val="00FD53DF"/>
    <w:rsid w:val="00FD7298"/>
    <w:rsid w:val="00FD75E5"/>
    <w:rsid w:val="00FE0CBB"/>
    <w:rsid w:val="00FE2EFB"/>
    <w:rsid w:val="00FE45DD"/>
    <w:rsid w:val="00FE5150"/>
    <w:rsid w:val="00FE52A4"/>
    <w:rsid w:val="00FE67FB"/>
    <w:rsid w:val="00FE7C6B"/>
    <w:rsid w:val="00FF0471"/>
    <w:rsid w:val="00FF1303"/>
    <w:rsid w:val="00FF2852"/>
    <w:rsid w:val="00FF4480"/>
    <w:rsid w:val="00FF598C"/>
    <w:rsid w:val="00FF5CCB"/>
    <w:rsid w:val="00FF6786"/>
    <w:rsid w:val="00FF6FB4"/>
    <w:rsid w:val="00FF73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2F87E4"/>
  <w15:chartTrackingRefBased/>
  <w15:docId w15:val="{32D77284-7F2A-1F46-95C6-E2FE466E2D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0237F"/>
    <w:pPr>
      <w:widowControl w:val="0"/>
    </w:pPr>
  </w:style>
  <w:style w:type="paragraph" w:styleId="1">
    <w:name w:val="heading 1"/>
    <w:basedOn w:val="a"/>
    <w:next w:val="a"/>
    <w:link w:val="10"/>
    <w:uiPriority w:val="9"/>
    <w:qFormat/>
    <w:rsid w:val="00750794"/>
    <w:pPr>
      <w:keepNext/>
      <w:keepLines/>
      <w:spacing w:before="240" w:after="240" w:line="360" w:lineRule="auto"/>
      <w:outlineLvl w:val="0"/>
    </w:pPr>
    <w:rPr>
      <w:rFonts w:ascii="Times New Roman" w:eastAsiaTheme="majorEastAsia" w:hAnsi="Times New Roman" w:cs="Times New Roman"/>
      <w:b/>
      <w:bCs/>
      <w:color w:val="2F5496" w:themeColor="accent1" w:themeShade="BF"/>
      <w:sz w:val="32"/>
      <w:szCs w:val="32"/>
      <w:lang w:val="haw-US"/>
    </w:rPr>
  </w:style>
  <w:style w:type="paragraph" w:styleId="2">
    <w:name w:val="heading 2"/>
    <w:basedOn w:val="a"/>
    <w:next w:val="a"/>
    <w:link w:val="20"/>
    <w:uiPriority w:val="9"/>
    <w:unhideWhenUsed/>
    <w:qFormat/>
    <w:rsid w:val="00750794"/>
    <w:pPr>
      <w:keepNext/>
      <w:keepLines/>
      <w:spacing w:before="120" w:after="120" w:line="360" w:lineRule="auto"/>
      <w:outlineLvl w:val="1"/>
    </w:pPr>
    <w:rPr>
      <w:rFonts w:ascii="Times New Roman" w:eastAsiaTheme="majorEastAsia" w:hAnsi="Times New Roman" w:cs="Times New Roman"/>
      <w:b/>
      <w:bCs/>
      <w:color w:val="2F5496" w:themeColor="accent1" w:themeShade="BF"/>
      <w:sz w:val="30"/>
      <w:szCs w:val="30"/>
    </w:rPr>
  </w:style>
  <w:style w:type="paragraph" w:styleId="3">
    <w:name w:val="heading 3"/>
    <w:basedOn w:val="a"/>
    <w:next w:val="a"/>
    <w:link w:val="30"/>
    <w:uiPriority w:val="9"/>
    <w:unhideWhenUsed/>
    <w:qFormat/>
    <w:rsid w:val="00750794"/>
    <w:pPr>
      <w:keepNext/>
      <w:keepLines/>
      <w:spacing w:before="160" w:after="80" w:line="360" w:lineRule="auto"/>
      <w:outlineLvl w:val="2"/>
    </w:pPr>
    <w:rPr>
      <w:rFonts w:ascii="Times New Roman" w:eastAsiaTheme="majorEastAsia" w:hAnsi="Times New Roman" w:cs="Times New Roman"/>
      <w:color w:val="2F5496" w:themeColor="accent1" w:themeShade="BF"/>
      <w:sz w:val="28"/>
      <w:szCs w:val="28"/>
    </w:rPr>
  </w:style>
  <w:style w:type="paragraph" w:styleId="4">
    <w:name w:val="heading 4"/>
    <w:basedOn w:val="a"/>
    <w:next w:val="a"/>
    <w:link w:val="40"/>
    <w:uiPriority w:val="9"/>
    <w:unhideWhenUsed/>
    <w:qFormat/>
    <w:rsid w:val="00751BDA"/>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751BDA"/>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751BDA"/>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751BDA"/>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51BDA"/>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751BDA"/>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50794"/>
    <w:rPr>
      <w:rFonts w:ascii="Times New Roman" w:eastAsiaTheme="majorEastAsia" w:hAnsi="Times New Roman" w:cs="Times New Roman"/>
      <w:b/>
      <w:bCs/>
      <w:color w:val="2F5496" w:themeColor="accent1" w:themeShade="BF"/>
      <w:sz w:val="32"/>
      <w:szCs w:val="32"/>
      <w:lang w:val="haw-US"/>
    </w:rPr>
  </w:style>
  <w:style w:type="character" w:customStyle="1" w:styleId="20">
    <w:name w:val="标题 2 字符"/>
    <w:basedOn w:val="a0"/>
    <w:link w:val="2"/>
    <w:uiPriority w:val="9"/>
    <w:rsid w:val="00750794"/>
    <w:rPr>
      <w:rFonts w:ascii="Times New Roman" w:eastAsiaTheme="majorEastAsia" w:hAnsi="Times New Roman" w:cs="Times New Roman"/>
      <w:b/>
      <w:bCs/>
      <w:color w:val="2F5496" w:themeColor="accent1" w:themeShade="BF"/>
      <w:sz w:val="30"/>
      <w:szCs w:val="30"/>
    </w:rPr>
  </w:style>
  <w:style w:type="character" w:customStyle="1" w:styleId="30">
    <w:name w:val="标题 3 字符"/>
    <w:basedOn w:val="a0"/>
    <w:link w:val="3"/>
    <w:uiPriority w:val="9"/>
    <w:rsid w:val="00750794"/>
    <w:rPr>
      <w:rFonts w:ascii="Times New Roman" w:eastAsiaTheme="majorEastAsia" w:hAnsi="Times New Roman" w:cs="Times New Roman"/>
      <w:color w:val="2F5496" w:themeColor="accent1" w:themeShade="BF"/>
      <w:sz w:val="28"/>
      <w:szCs w:val="28"/>
    </w:rPr>
  </w:style>
  <w:style w:type="character" w:customStyle="1" w:styleId="40">
    <w:name w:val="标题 4 字符"/>
    <w:basedOn w:val="a0"/>
    <w:link w:val="4"/>
    <w:uiPriority w:val="9"/>
    <w:rsid w:val="00751BDA"/>
    <w:rPr>
      <w:rFonts w:cstheme="majorBidi"/>
      <w:color w:val="2F5496" w:themeColor="accent1" w:themeShade="BF"/>
      <w:sz w:val="28"/>
      <w:szCs w:val="28"/>
    </w:rPr>
  </w:style>
  <w:style w:type="character" w:customStyle="1" w:styleId="50">
    <w:name w:val="标题 5 字符"/>
    <w:basedOn w:val="a0"/>
    <w:link w:val="5"/>
    <w:uiPriority w:val="9"/>
    <w:semiHidden/>
    <w:rsid w:val="00751BDA"/>
    <w:rPr>
      <w:rFonts w:cstheme="majorBidi"/>
      <w:color w:val="2F5496" w:themeColor="accent1" w:themeShade="BF"/>
      <w:sz w:val="24"/>
    </w:rPr>
  </w:style>
  <w:style w:type="character" w:customStyle="1" w:styleId="60">
    <w:name w:val="标题 6 字符"/>
    <w:basedOn w:val="a0"/>
    <w:link w:val="6"/>
    <w:uiPriority w:val="9"/>
    <w:semiHidden/>
    <w:rsid w:val="00751BDA"/>
    <w:rPr>
      <w:rFonts w:cstheme="majorBidi"/>
      <w:b/>
      <w:bCs/>
      <w:color w:val="2F5496" w:themeColor="accent1" w:themeShade="BF"/>
    </w:rPr>
  </w:style>
  <w:style w:type="character" w:customStyle="1" w:styleId="70">
    <w:name w:val="标题 7 字符"/>
    <w:basedOn w:val="a0"/>
    <w:link w:val="7"/>
    <w:uiPriority w:val="9"/>
    <w:semiHidden/>
    <w:rsid w:val="00751BDA"/>
    <w:rPr>
      <w:rFonts w:cstheme="majorBidi"/>
      <w:b/>
      <w:bCs/>
      <w:color w:val="595959" w:themeColor="text1" w:themeTint="A6"/>
    </w:rPr>
  </w:style>
  <w:style w:type="character" w:customStyle="1" w:styleId="80">
    <w:name w:val="标题 8 字符"/>
    <w:basedOn w:val="a0"/>
    <w:link w:val="8"/>
    <w:uiPriority w:val="9"/>
    <w:semiHidden/>
    <w:rsid w:val="00751BDA"/>
    <w:rPr>
      <w:rFonts w:cstheme="majorBidi"/>
      <w:color w:val="595959" w:themeColor="text1" w:themeTint="A6"/>
    </w:rPr>
  </w:style>
  <w:style w:type="character" w:customStyle="1" w:styleId="90">
    <w:name w:val="标题 9 字符"/>
    <w:basedOn w:val="a0"/>
    <w:link w:val="9"/>
    <w:uiPriority w:val="9"/>
    <w:semiHidden/>
    <w:rsid w:val="00751BDA"/>
    <w:rPr>
      <w:rFonts w:eastAsiaTheme="majorEastAsia" w:cstheme="majorBidi"/>
      <w:color w:val="595959" w:themeColor="text1" w:themeTint="A6"/>
    </w:rPr>
  </w:style>
  <w:style w:type="paragraph" w:styleId="a3">
    <w:name w:val="Title"/>
    <w:basedOn w:val="a"/>
    <w:next w:val="a"/>
    <w:link w:val="a4"/>
    <w:uiPriority w:val="10"/>
    <w:qFormat/>
    <w:rsid w:val="00751BD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51BD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51BD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51BD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51BDA"/>
    <w:pPr>
      <w:spacing w:before="160"/>
      <w:jc w:val="center"/>
    </w:pPr>
    <w:rPr>
      <w:i/>
      <w:iCs/>
      <w:color w:val="404040" w:themeColor="text1" w:themeTint="BF"/>
    </w:rPr>
  </w:style>
  <w:style w:type="character" w:customStyle="1" w:styleId="a8">
    <w:name w:val="引用 字符"/>
    <w:basedOn w:val="a0"/>
    <w:link w:val="a7"/>
    <w:uiPriority w:val="29"/>
    <w:rsid w:val="00751BDA"/>
    <w:rPr>
      <w:i/>
      <w:iCs/>
      <w:color w:val="404040" w:themeColor="text1" w:themeTint="BF"/>
    </w:rPr>
  </w:style>
  <w:style w:type="paragraph" w:styleId="a9">
    <w:name w:val="List Paragraph"/>
    <w:basedOn w:val="a"/>
    <w:uiPriority w:val="34"/>
    <w:qFormat/>
    <w:rsid w:val="00751BDA"/>
    <w:pPr>
      <w:ind w:left="720"/>
      <w:contextualSpacing/>
    </w:pPr>
  </w:style>
  <w:style w:type="character" w:styleId="aa">
    <w:name w:val="Intense Emphasis"/>
    <w:basedOn w:val="a0"/>
    <w:uiPriority w:val="21"/>
    <w:qFormat/>
    <w:rsid w:val="00751BDA"/>
    <w:rPr>
      <w:i/>
      <w:iCs/>
      <w:color w:val="2F5496" w:themeColor="accent1" w:themeShade="BF"/>
    </w:rPr>
  </w:style>
  <w:style w:type="paragraph" w:styleId="ab">
    <w:name w:val="Intense Quote"/>
    <w:basedOn w:val="a"/>
    <w:next w:val="a"/>
    <w:link w:val="ac"/>
    <w:uiPriority w:val="30"/>
    <w:qFormat/>
    <w:rsid w:val="00751BD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751BDA"/>
    <w:rPr>
      <w:i/>
      <w:iCs/>
      <w:color w:val="2F5496" w:themeColor="accent1" w:themeShade="BF"/>
    </w:rPr>
  </w:style>
  <w:style w:type="character" w:styleId="ad">
    <w:name w:val="Intense Reference"/>
    <w:basedOn w:val="a0"/>
    <w:uiPriority w:val="32"/>
    <w:qFormat/>
    <w:rsid w:val="00751BDA"/>
    <w:rPr>
      <w:b/>
      <w:bCs/>
      <w:smallCaps/>
      <w:color w:val="2F5496" w:themeColor="accent1" w:themeShade="BF"/>
      <w:spacing w:val="5"/>
    </w:rPr>
  </w:style>
  <w:style w:type="paragraph" w:customStyle="1" w:styleId="ng-star-inserted">
    <w:name w:val="ng-star-inserted"/>
    <w:basedOn w:val="a"/>
    <w:rsid w:val="00E76DFF"/>
    <w:pPr>
      <w:widowControl/>
      <w:spacing w:before="100" w:beforeAutospacing="1" w:after="100" w:afterAutospacing="1" w:line="240" w:lineRule="auto"/>
    </w:pPr>
    <w:rPr>
      <w:rFonts w:ascii="宋体" w:eastAsia="宋体" w:hAnsi="宋体" w:cs="宋体"/>
      <w:kern w:val="0"/>
      <w:sz w:val="24"/>
      <w14:ligatures w14:val="none"/>
    </w:rPr>
  </w:style>
  <w:style w:type="character" w:customStyle="1" w:styleId="ng-star-inserted1">
    <w:name w:val="ng-star-inserted1"/>
    <w:basedOn w:val="a0"/>
    <w:rsid w:val="00E76DFF"/>
  </w:style>
  <w:style w:type="character" w:styleId="ae">
    <w:name w:val="Placeholder Text"/>
    <w:basedOn w:val="a0"/>
    <w:uiPriority w:val="99"/>
    <w:semiHidden/>
    <w:rsid w:val="00683516"/>
    <w:rPr>
      <w:color w:val="666666"/>
    </w:rPr>
  </w:style>
  <w:style w:type="character" w:styleId="af">
    <w:name w:val="Emphasis"/>
    <w:basedOn w:val="a0"/>
    <w:uiPriority w:val="20"/>
    <w:qFormat/>
    <w:rsid w:val="00446D3F"/>
    <w:rPr>
      <w:i/>
      <w:iCs/>
    </w:rPr>
  </w:style>
  <w:style w:type="paragraph" w:customStyle="1" w:styleId="MCDisplayEquation">
    <w:name w:val="MCDisplayEquation"/>
    <w:basedOn w:val="a"/>
    <w:link w:val="MCDisplayEquation0"/>
    <w:rsid w:val="00FB1027"/>
    <w:pPr>
      <w:tabs>
        <w:tab w:val="center" w:pos="4160"/>
      </w:tabs>
      <w:spacing w:before="120" w:afterLines="50" w:after="156" w:line="360" w:lineRule="auto"/>
      <w:jc w:val="both"/>
    </w:pPr>
    <w:rPr>
      <w:rFonts w:ascii="Georgia" w:eastAsia="宋体" w:hAnsi="Georgia"/>
      <w:sz w:val="24"/>
    </w:rPr>
  </w:style>
  <w:style w:type="character" w:customStyle="1" w:styleId="MCDisplayEquation0">
    <w:name w:val="MCDisplayEquation 字符"/>
    <w:basedOn w:val="a0"/>
    <w:link w:val="MCDisplayEquation"/>
    <w:rsid w:val="00FB1027"/>
    <w:rPr>
      <w:rFonts w:ascii="Georgia" w:eastAsia="宋体" w:hAnsi="Georgia"/>
      <w:sz w:val="24"/>
    </w:rPr>
  </w:style>
  <w:style w:type="paragraph" w:styleId="HTML">
    <w:name w:val="HTML Preformatted"/>
    <w:basedOn w:val="a"/>
    <w:link w:val="HTML0"/>
    <w:uiPriority w:val="99"/>
    <w:semiHidden/>
    <w:unhideWhenUsed/>
    <w:rsid w:val="006C230A"/>
    <w:rPr>
      <w:rFonts w:ascii="Courier New" w:hAnsi="Courier New" w:cs="Courier New"/>
      <w:sz w:val="20"/>
      <w:szCs w:val="20"/>
    </w:rPr>
  </w:style>
  <w:style w:type="character" w:customStyle="1" w:styleId="HTML0">
    <w:name w:val="HTML 预设格式 字符"/>
    <w:basedOn w:val="a0"/>
    <w:link w:val="HTML"/>
    <w:uiPriority w:val="99"/>
    <w:semiHidden/>
    <w:rsid w:val="006C230A"/>
    <w:rPr>
      <w:rFonts w:ascii="Courier New" w:hAnsi="Courier New" w:cs="Courier New"/>
      <w:sz w:val="20"/>
      <w:szCs w:val="20"/>
    </w:rPr>
  </w:style>
  <w:style w:type="paragraph" w:styleId="af0">
    <w:name w:val="caption"/>
    <w:basedOn w:val="a"/>
    <w:next w:val="a"/>
    <w:uiPriority w:val="35"/>
    <w:unhideWhenUsed/>
    <w:qFormat/>
    <w:rsid w:val="002D26C0"/>
    <w:rPr>
      <w:rFonts w:asciiTheme="majorHAnsi" w:eastAsia="黑体" w:hAnsiTheme="majorHAnsi" w:cstheme="majorBidi"/>
      <w:sz w:val="20"/>
      <w:szCs w:val="20"/>
    </w:rPr>
  </w:style>
  <w:style w:type="table" w:styleId="af1">
    <w:name w:val="Table Grid"/>
    <w:basedOn w:val="a1"/>
    <w:uiPriority w:val="39"/>
    <w:rsid w:val="007056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ne">
    <w:name w:val="line"/>
    <w:basedOn w:val="a0"/>
    <w:rsid w:val="00075713"/>
  </w:style>
  <w:style w:type="paragraph" w:styleId="af2">
    <w:name w:val="No Spacing"/>
    <w:uiPriority w:val="1"/>
    <w:qFormat/>
    <w:rsid w:val="001243F7"/>
    <w:pPr>
      <w:widowControl w:val="0"/>
      <w:spacing w:after="0" w:line="240" w:lineRule="auto"/>
    </w:pPr>
  </w:style>
  <w:style w:type="table" w:styleId="11">
    <w:name w:val="Grid Table 1 Light"/>
    <w:basedOn w:val="a1"/>
    <w:uiPriority w:val="46"/>
    <w:rsid w:val="007C4F8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af3">
    <w:name w:val="annotation reference"/>
    <w:basedOn w:val="a0"/>
    <w:uiPriority w:val="99"/>
    <w:semiHidden/>
    <w:unhideWhenUsed/>
    <w:rsid w:val="00E56223"/>
    <w:rPr>
      <w:sz w:val="21"/>
      <w:szCs w:val="21"/>
    </w:rPr>
  </w:style>
  <w:style w:type="paragraph" w:styleId="af4">
    <w:name w:val="annotation text"/>
    <w:basedOn w:val="a"/>
    <w:link w:val="af5"/>
    <w:uiPriority w:val="99"/>
    <w:semiHidden/>
    <w:unhideWhenUsed/>
    <w:rsid w:val="00E56223"/>
  </w:style>
  <w:style w:type="character" w:customStyle="1" w:styleId="af5">
    <w:name w:val="批注文字 字符"/>
    <w:basedOn w:val="a0"/>
    <w:link w:val="af4"/>
    <w:uiPriority w:val="99"/>
    <w:semiHidden/>
    <w:rsid w:val="00E56223"/>
  </w:style>
  <w:style w:type="paragraph" w:styleId="af6">
    <w:name w:val="annotation subject"/>
    <w:basedOn w:val="af4"/>
    <w:next w:val="af4"/>
    <w:link w:val="af7"/>
    <w:uiPriority w:val="99"/>
    <w:semiHidden/>
    <w:unhideWhenUsed/>
    <w:rsid w:val="00E56223"/>
    <w:rPr>
      <w:b/>
      <w:bCs/>
    </w:rPr>
  </w:style>
  <w:style w:type="character" w:customStyle="1" w:styleId="af7">
    <w:name w:val="批注主题 字符"/>
    <w:basedOn w:val="af5"/>
    <w:link w:val="af6"/>
    <w:uiPriority w:val="99"/>
    <w:semiHidden/>
    <w:rsid w:val="00E56223"/>
    <w:rPr>
      <w:b/>
      <w:bCs/>
    </w:rPr>
  </w:style>
  <w:style w:type="paragraph" w:styleId="af8">
    <w:name w:val="Normal (Web)"/>
    <w:basedOn w:val="a"/>
    <w:uiPriority w:val="99"/>
    <w:unhideWhenUsed/>
    <w:rsid w:val="007062F4"/>
    <w:pPr>
      <w:widowControl/>
      <w:spacing w:before="100" w:beforeAutospacing="1" w:after="100" w:afterAutospacing="1" w:line="240" w:lineRule="auto"/>
    </w:pPr>
    <w:rPr>
      <w:rFonts w:ascii="宋体" w:eastAsia="宋体" w:hAnsi="宋体" w:cs="宋体"/>
      <w:kern w:val="0"/>
      <w:sz w:val="24"/>
      <w14:ligatures w14:val="none"/>
    </w:rPr>
  </w:style>
  <w:style w:type="character" w:customStyle="1" w:styleId="katex-error">
    <w:name w:val="katex-error"/>
    <w:basedOn w:val="a0"/>
    <w:rsid w:val="007062F4"/>
  </w:style>
  <w:style w:type="character" w:styleId="af9">
    <w:name w:val="Strong"/>
    <w:basedOn w:val="a0"/>
    <w:uiPriority w:val="22"/>
    <w:qFormat/>
    <w:rsid w:val="003A14EC"/>
    <w:rPr>
      <w:b/>
      <w:bCs/>
    </w:rPr>
  </w:style>
  <w:style w:type="table" w:styleId="1-1">
    <w:name w:val="Grid Table 1 Light Accent 1"/>
    <w:basedOn w:val="a1"/>
    <w:uiPriority w:val="46"/>
    <w:rsid w:val="0059758D"/>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styleId="afa">
    <w:name w:val="line number"/>
    <w:basedOn w:val="a0"/>
    <w:uiPriority w:val="99"/>
    <w:semiHidden/>
    <w:unhideWhenUsed/>
    <w:rsid w:val="00EC0F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4EABE3B-0280-6340-9E28-521A207DD0CB}">
  <we:reference id="wa200002694" version="1.1.0.0" store="en-US" storeType="OMEX"/>
  <we:alternateReferences>
    <we:reference id="wa200002694" version="1.1.0.0" store="en-US" storeType="OMEX"/>
  </we:alternateReferences>
  <we:properties>
    <we:property name="32626476" value="[7559475]"/>
    <we:property name="54292441" value="[7559433]"/>
    <we:property name="129907981" value="[7590890]"/>
    <we:property name="133144869" value="[7559681]"/>
    <we:property name="139628298" value="[7772485]"/>
    <we:property name="184023015" value="[7552529]"/>
    <we:property name="191586427" value="[7585426]"/>
    <we:property name="258795294" value="[7559764]"/>
    <we:property name="288639689" value="[7559769,7559764]"/>
    <we:property name="316237380" value="[7775995,7775994,7773180]"/>
    <we:property name="410970697" value="[7559433]"/>
    <we:property name="450834730" value="[7559681]"/>
    <we:property name="471790931" value="[7559769]"/>
    <we:property name="501322739" value="[7559550]"/>
    <we:property name="539402167" value="[7775997,7775993]"/>
    <we:property name="587266864" value="[7559563]"/>
    <we:property name="661044260" value="[7559429,7559399]"/>
    <we:property name="718320168" value="[7559769]"/>
    <we:property name="733051675" value="[7559603]"/>
    <we:property name="759875483" value="[7559769]"/>
    <we:property name="976021927" value="[7773182,7773180]"/>
    <we:property name="1019282826" value="[7772503,7772485]"/>
    <we:property name="1049419508" value="[7559681]"/>
    <we:property name="1071086543" value="[7585320,7584938]"/>
    <we:property name="1151950447" value="[7559764]"/>
    <we:property name="1210838772" value="[7559549]"/>
    <we:property name="1229346051" value="[7585320,7584938]"/>
    <we:property name="1269047746" value="[7585415]"/>
    <we:property name="1468699511" value="[7773182,7773180]"/>
    <we:property name="1487826470" value="[7559588,7559563]"/>
    <we:property name="1584874884" value="[7775996]"/>
    <we:property name="1629820394" value="[7776194,7776187]"/>
    <we:property name="1699818114" value="[7559399]"/>
    <we:property name="1754627431" value="[7559681,7559566]"/>
    <we:property name="2022499607" value="[7585412]"/>
    <we:property name="2046640741" value="[7559566,7559429]"/>
    <we:property name="2096976730" value="[7559713,7559563]"/>
    <we:property name="2118479118" value="[7776000,7775999,7775998]"/>
    <we:property name="2128742320" value="[7559603,7559549]"/>
    <we:property name="-1010984257" value="[7585426,7559588,7559563]"/>
    <we:property name="-1031569906" value="[7772506,7772503]"/>
    <we:property name="-1038351676" value="[7585320,7585317]"/>
    <we:property name="-1054997648" value="[7775997]"/>
    <we:property name="-1090079693" value="[7776187,7776186]"/>
    <we:property name="-1117901906" value="[7559561]"/>
    <we:property name="-1218281495" value="[7559588,7559563]"/>
    <we:property name="-12536404" value="[7585320,7584938]"/>
    <we:property name="-1266454253" value="[7775995]"/>
    <we:property name="-1269694941" value="[7585426,7559588,7559563]"/>
    <we:property name="-1364356128" value="[7772486]"/>
    <we:property name="-1406981798" value="[7775994]"/>
    <we:property name="-1415470451" value="[7559475,7559429,7559399]"/>
    <we:property name="-160470893" value="[7773182,7772486,7772485,7772479]"/>
    <we:property name="-1636012465" value="[7552529]"/>
    <we:property name="-1653289540" value="[7775993]"/>
    <we:property name="-1802993908" value="[7559603]"/>
    <we:property name="-1918633282" value="[7559769,7559764]"/>
    <we:property name="-1986460017" value="[7559582]"/>
    <we:property name="-27881889" value="[7559713]"/>
    <we:property name="-299926426" value="[7559603,7559549]"/>
    <we:property name="-320042897" value="[7585426,7559588,7559563]"/>
    <we:property name="-323511296" value="[7773182,7773180]"/>
    <we:property name="-345252961" value="[7585426]"/>
    <we:property name="-374546341" value="[7585412]"/>
    <we:property name="-391809631" value="[7559764]"/>
    <we:property name="-430434415" value="[7559588,7559563]"/>
    <we:property name="-560870768" value="[7559588]"/>
    <we:property name="-633180623" value="[7585318]"/>
    <we:property name="-758987338" value="[7585426]"/>
    <we:property name="-78139861" value="[7585443]"/>
    <we:property name="-85927102" value="[7772506,7772503,7772486,7772479]"/>
    <we:property name="-88553376" value="[7590890]"/>
    <we:property name="-897207002" value="[7585319]"/>
    <we:property name="-942604266" value="[7559588]"/>
    <we:property name="IvyCite-Style" value="{&quot;name&quot;:&quot;apa-7-cn&quot;,&quot;journals&quot;:[],&quot;created&quot;:&quot;2021-11-03T11:51:33.279638+08:00&quot;,&quot;modified&quot;:&quot;2021-09-10T11:20:38+08:00&quot;,&quot;source&quot;:&quot;ivysci&quot;,&quot;title&quot;:&quot;APA 7 中文版&quot;,&quot;short_title&quot;:&quot;APA CN 7&quot;,&quot;dependent&quot;:0,&quot;url&quot;:&quot;&quot;,&quot;summary&quot;:&quot;&quot;,&quot;is_vip_style&quot;:false,&quot;remark&quot;:&quot;&quot;,&quot;format&quot;:&quot;author-date&quot;,&quot;fields&quot;:[&quot;generic-base&quot;,&quot;psychology&quot;]}"/>
    <we:property name="IvyCite_AuthorYearFormat" value="[-1636012465,184023015,32626476,450834730,733051675]"/>
    <we:property name="IvyCite_InTextColor" value="&quot;#0000EE&quot;"/>
    <we:property name="IvyCite_InTextFont" value="&quot;Times New Roman&quot;"/>
    <we:property name="IvyUnlinkStatus" value="false"/>
    <we:property name="-437063087" value="[7585426,7559588,7559563]"/>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D42C9A-51A7-9A44-A710-D37CD0F5CA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202</Words>
  <Characters>6852</Characters>
  <Application>Microsoft Office Word</Application>
  <DocSecurity>0</DocSecurity>
  <Lines>57</Lines>
  <Paragraphs>16</Paragraphs>
  <ScaleCrop>false</ScaleCrop>
  <Company/>
  <LinksUpToDate>false</LinksUpToDate>
  <CharactersWithSpaces>8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dc:creator>
  <cp:keywords/>
  <dc:description/>
  <cp:lastModifiedBy>a</cp:lastModifiedBy>
  <cp:revision>5</cp:revision>
  <cp:lastPrinted>2026-06-22T10:30:00Z</cp:lastPrinted>
  <dcterms:created xsi:type="dcterms:W3CDTF">2026-06-22T10:30:00Z</dcterms:created>
  <dcterms:modified xsi:type="dcterms:W3CDTF">2026-07-03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CMacEqns">
    <vt:bool>true</vt:bool>
  </property>
</Properties>
</file>